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ED4C3" w14:textId="39469CFE" w:rsidR="00AB1412" w:rsidRPr="00490BC7" w:rsidRDefault="000C519A">
      <w:pPr>
        <w:rPr>
          <w:b/>
          <w:bCs/>
        </w:rPr>
      </w:pPr>
      <w:r w:rsidRPr="00490BC7">
        <w:rPr>
          <w:b/>
          <w:bCs/>
        </w:rPr>
        <w:t>Supplementary material 1</w:t>
      </w:r>
    </w:p>
    <w:p w14:paraId="3B82B5E9" w14:textId="77777777" w:rsidR="001A6FF2" w:rsidRPr="00490BC7" w:rsidRDefault="001A6FF2">
      <w:pPr>
        <w:rPr>
          <w:b/>
          <w:bCs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-194606375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A4F1B1B" w14:textId="01982CF4" w:rsidR="001A6FF2" w:rsidRPr="00490BC7" w:rsidRDefault="001A6FF2">
          <w:pPr>
            <w:pStyle w:val="TOCHeading"/>
            <w:rPr>
              <w:color w:val="auto"/>
            </w:rPr>
          </w:pPr>
          <w:r w:rsidRPr="00490BC7">
            <w:rPr>
              <w:color w:val="auto"/>
            </w:rPr>
            <w:t>Contents</w:t>
          </w:r>
        </w:p>
        <w:p w14:paraId="0E96C572" w14:textId="48031A07" w:rsidR="001A6FF2" w:rsidRPr="00490BC7" w:rsidRDefault="001A6FF2">
          <w:pPr>
            <w:pStyle w:val="TOC1"/>
            <w:tabs>
              <w:tab w:val="right" w:leader="dot" w:pos="9350"/>
            </w:tabs>
            <w:rPr>
              <w:noProof/>
            </w:rPr>
          </w:pPr>
          <w:r w:rsidRPr="00490BC7">
            <w:fldChar w:fldCharType="begin"/>
          </w:r>
          <w:r w:rsidRPr="00490BC7">
            <w:instrText xml:space="preserve"> TOC \o "1-3" \h \z \u </w:instrText>
          </w:r>
          <w:r w:rsidRPr="00490BC7">
            <w:fldChar w:fldCharType="separate"/>
          </w:r>
          <w:hyperlink w:anchor="_Toc195297289" w:history="1">
            <w:r w:rsidRPr="00490BC7">
              <w:rPr>
                <w:rStyle w:val="Hyperlink"/>
                <w:b/>
                <w:bCs/>
                <w:noProof/>
              </w:rPr>
              <w:t xml:space="preserve">Supplementary Table 1. </w:t>
            </w:r>
            <w:r w:rsidRPr="00490BC7">
              <w:rPr>
                <w:rStyle w:val="Hyperlink"/>
                <w:noProof/>
              </w:rPr>
              <w:t>Diagnostic accuracy of α-synuclein peptides and peptide combinations</w:t>
            </w:r>
            <w:r w:rsidRPr="00490BC7">
              <w:rPr>
                <w:noProof/>
                <w:webHidden/>
              </w:rPr>
              <w:tab/>
            </w:r>
            <w:r w:rsidRPr="00490BC7">
              <w:rPr>
                <w:noProof/>
                <w:webHidden/>
              </w:rPr>
              <w:fldChar w:fldCharType="begin"/>
            </w:r>
            <w:r w:rsidRPr="00490BC7">
              <w:rPr>
                <w:noProof/>
                <w:webHidden/>
              </w:rPr>
              <w:instrText xml:space="preserve"> PAGEREF _Toc195297289 \h </w:instrText>
            </w:r>
            <w:r w:rsidRPr="00490BC7">
              <w:rPr>
                <w:noProof/>
                <w:webHidden/>
              </w:rPr>
            </w:r>
            <w:r w:rsidRPr="00490BC7">
              <w:rPr>
                <w:noProof/>
                <w:webHidden/>
              </w:rPr>
              <w:fldChar w:fldCharType="separate"/>
            </w:r>
            <w:r w:rsidRPr="00490BC7">
              <w:rPr>
                <w:noProof/>
                <w:webHidden/>
              </w:rPr>
              <w:t>1</w:t>
            </w:r>
            <w:r w:rsidRPr="00490BC7">
              <w:rPr>
                <w:noProof/>
                <w:webHidden/>
              </w:rPr>
              <w:fldChar w:fldCharType="end"/>
            </w:r>
          </w:hyperlink>
        </w:p>
        <w:p w14:paraId="49216FB2" w14:textId="51BAF048" w:rsidR="001A6FF2" w:rsidRPr="00490BC7" w:rsidRDefault="001A6FF2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5297290" w:history="1">
            <w:r w:rsidRPr="00490BC7">
              <w:rPr>
                <w:rStyle w:val="Hyperlink"/>
                <w:b/>
                <w:bCs/>
                <w:noProof/>
              </w:rPr>
              <w:t>R script Figure 1</w:t>
            </w:r>
            <w:r w:rsidRPr="00490BC7">
              <w:rPr>
                <w:noProof/>
                <w:webHidden/>
              </w:rPr>
              <w:tab/>
            </w:r>
            <w:r w:rsidRPr="00490BC7">
              <w:rPr>
                <w:noProof/>
                <w:webHidden/>
              </w:rPr>
              <w:fldChar w:fldCharType="begin"/>
            </w:r>
            <w:r w:rsidRPr="00490BC7">
              <w:rPr>
                <w:noProof/>
                <w:webHidden/>
              </w:rPr>
              <w:instrText xml:space="preserve"> PAGEREF _Toc195297290 \h </w:instrText>
            </w:r>
            <w:r w:rsidRPr="00490BC7">
              <w:rPr>
                <w:noProof/>
                <w:webHidden/>
              </w:rPr>
            </w:r>
            <w:r w:rsidRPr="00490BC7">
              <w:rPr>
                <w:noProof/>
                <w:webHidden/>
              </w:rPr>
              <w:fldChar w:fldCharType="separate"/>
            </w:r>
            <w:r w:rsidRPr="00490BC7">
              <w:rPr>
                <w:noProof/>
                <w:webHidden/>
              </w:rPr>
              <w:t>4</w:t>
            </w:r>
            <w:r w:rsidRPr="00490BC7">
              <w:rPr>
                <w:noProof/>
                <w:webHidden/>
              </w:rPr>
              <w:fldChar w:fldCharType="end"/>
            </w:r>
          </w:hyperlink>
        </w:p>
        <w:p w14:paraId="22C6CBDE" w14:textId="406AFF9E" w:rsidR="001A6FF2" w:rsidRPr="00490BC7" w:rsidRDefault="001A6FF2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5297291" w:history="1">
            <w:r w:rsidRPr="00490BC7">
              <w:rPr>
                <w:rStyle w:val="Hyperlink"/>
                <w:b/>
                <w:bCs/>
                <w:noProof/>
              </w:rPr>
              <w:t>R script Figure 2</w:t>
            </w:r>
            <w:r w:rsidRPr="00490BC7">
              <w:rPr>
                <w:noProof/>
                <w:webHidden/>
              </w:rPr>
              <w:tab/>
            </w:r>
            <w:r w:rsidRPr="00490BC7">
              <w:rPr>
                <w:noProof/>
                <w:webHidden/>
              </w:rPr>
              <w:fldChar w:fldCharType="begin"/>
            </w:r>
            <w:r w:rsidRPr="00490BC7">
              <w:rPr>
                <w:noProof/>
                <w:webHidden/>
              </w:rPr>
              <w:instrText xml:space="preserve"> PAGEREF _Toc195297291 \h </w:instrText>
            </w:r>
            <w:r w:rsidRPr="00490BC7">
              <w:rPr>
                <w:noProof/>
                <w:webHidden/>
              </w:rPr>
            </w:r>
            <w:r w:rsidRPr="00490BC7">
              <w:rPr>
                <w:noProof/>
                <w:webHidden/>
              </w:rPr>
              <w:fldChar w:fldCharType="separate"/>
            </w:r>
            <w:r w:rsidRPr="00490BC7">
              <w:rPr>
                <w:noProof/>
                <w:webHidden/>
              </w:rPr>
              <w:t>8</w:t>
            </w:r>
            <w:r w:rsidRPr="00490BC7">
              <w:rPr>
                <w:noProof/>
                <w:webHidden/>
              </w:rPr>
              <w:fldChar w:fldCharType="end"/>
            </w:r>
          </w:hyperlink>
        </w:p>
        <w:p w14:paraId="3F87D313" w14:textId="04191961" w:rsidR="001A6FF2" w:rsidRPr="00490BC7" w:rsidRDefault="001A6FF2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5297292" w:history="1">
            <w:r w:rsidRPr="00490BC7">
              <w:rPr>
                <w:rStyle w:val="Hyperlink"/>
                <w:b/>
                <w:bCs/>
                <w:noProof/>
              </w:rPr>
              <w:t>R script Figure 3</w:t>
            </w:r>
            <w:r w:rsidRPr="00490BC7">
              <w:rPr>
                <w:noProof/>
                <w:webHidden/>
              </w:rPr>
              <w:tab/>
            </w:r>
            <w:r w:rsidRPr="00490BC7">
              <w:rPr>
                <w:noProof/>
                <w:webHidden/>
              </w:rPr>
              <w:fldChar w:fldCharType="begin"/>
            </w:r>
            <w:r w:rsidRPr="00490BC7">
              <w:rPr>
                <w:noProof/>
                <w:webHidden/>
              </w:rPr>
              <w:instrText xml:space="preserve"> PAGEREF _Toc195297292 \h </w:instrText>
            </w:r>
            <w:r w:rsidRPr="00490BC7">
              <w:rPr>
                <w:noProof/>
                <w:webHidden/>
              </w:rPr>
            </w:r>
            <w:r w:rsidRPr="00490BC7">
              <w:rPr>
                <w:noProof/>
                <w:webHidden/>
              </w:rPr>
              <w:fldChar w:fldCharType="separate"/>
            </w:r>
            <w:r w:rsidRPr="00490BC7">
              <w:rPr>
                <w:noProof/>
                <w:webHidden/>
              </w:rPr>
              <w:t>11</w:t>
            </w:r>
            <w:r w:rsidRPr="00490BC7">
              <w:rPr>
                <w:noProof/>
                <w:webHidden/>
              </w:rPr>
              <w:fldChar w:fldCharType="end"/>
            </w:r>
          </w:hyperlink>
        </w:p>
        <w:p w14:paraId="58B9480F" w14:textId="19683B91" w:rsidR="001A6FF2" w:rsidRPr="00490BC7" w:rsidRDefault="001A6FF2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5297293" w:history="1">
            <w:r w:rsidRPr="00490BC7">
              <w:rPr>
                <w:rStyle w:val="Hyperlink"/>
                <w:b/>
                <w:bCs/>
                <w:noProof/>
              </w:rPr>
              <w:t>R script Figure 4</w:t>
            </w:r>
            <w:r w:rsidRPr="00490BC7">
              <w:rPr>
                <w:noProof/>
                <w:webHidden/>
              </w:rPr>
              <w:tab/>
            </w:r>
            <w:r w:rsidRPr="00490BC7">
              <w:rPr>
                <w:noProof/>
                <w:webHidden/>
              </w:rPr>
              <w:fldChar w:fldCharType="begin"/>
            </w:r>
            <w:r w:rsidRPr="00490BC7">
              <w:rPr>
                <w:noProof/>
                <w:webHidden/>
              </w:rPr>
              <w:instrText xml:space="preserve"> PAGEREF _Toc195297293 \h </w:instrText>
            </w:r>
            <w:r w:rsidRPr="00490BC7">
              <w:rPr>
                <w:noProof/>
                <w:webHidden/>
              </w:rPr>
            </w:r>
            <w:r w:rsidRPr="00490BC7">
              <w:rPr>
                <w:noProof/>
                <w:webHidden/>
              </w:rPr>
              <w:fldChar w:fldCharType="separate"/>
            </w:r>
            <w:r w:rsidRPr="00490BC7">
              <w:rPr>
                <w:noProof/>
                <w:webHidden/>
              </w:rPr>
              <w:t>13</w:t>
            </w:r>
            <w:r w:rsidRPr="00490BC7">
              <w:rPr>
                <w:noProof/>
                <w:webHidden/>
              </w:rPr>
              <w:fldChar w:fldCharType="end"/>
            </w:r>
          </w:hyperlink>
        </w:p>
        <w:p w14:paraId="67CFAA15" w14:textId="4EC1F31B" w:rsidR="001A6FF2" w:rsidRPr="00490BC7" w:rsidRDefault="001A6FF2">
          <w:r w:rsidRPr="00490BC7">
            <w:rPr>
              <w:b/>
              <w:bCs/>
              <w:noProof/>
            </w:rPr>
            <w:fldChar w:fldCharType="end"/>
          </w:r>
        </w:p>
      </w:sdtContent>
    </w:sdt>
    <w:p w14:paraId="423B4978" w14:textId="77777777" w:rsidR="001A6FF2" w:rsidRPr="00490BC7" w:rsidRDefault="001A6FF2">
      <w:pPr>
        <w:rPr>
          <w:b/>
          <w:bCs/>
        </w:rPr>
      </w:pPr>
    </w:p>
    <w:p w14:paraId="07C64EF3" w14:textId="695A2B44" w:rsidR="000C519A" w:rsidRPr="00490BC7" w:rsidRDefault="001A6FF2" w:rsidP="001A6FF2">
      <w:pPr>
        <w:pStyle w:val="Heading1"/>
        <w:rPr>
          <w:b/>
          <w:bCs/>
          <w:color w:val="auto"/>
          <w:sz w:val="22"/>
          <w:szCs w:val="22"/>
        </w:rPr>
      </w:pPr>
      <w:bookmarkStart w:id="0" w:name="_Toc195297289"/>
      <w:r w:rsidRPr="00490BC7">
        <w:rPr>
          <w:b/>
          <w:bCs/>
          <w:color w:val="auto"/>
          <w:sz w:val="22"/>
          <w:szCs w:val="22"/>
        </w:rPr>
        <w:t xml:space="preserve">Supplementary </w:t>
      </w:r>
      <w:r w:rsidR="000C519A" w:rsidRPr="00490BC7">
        <w:rPr>
          <w:b/>
          <w:bCs/>
          <w:color w:val="auto"/>
          <w:sz w:val="22"/>
          <w:szCs w:val="22"/>
        </w:rPr>
        <w:t xml:space="preserve">Table </w:t>
      </w:r>
      <w:r w:rsidR="001C3E87" w:rsidRPr="00490BC7">
        <w:rPr>
          <w:b/>
          <w:bCs/>
          <w:color w:val="auto"/>
          <w:sz w:val="22"/>
          <w:szCs w:val="22"/>
        </w:rPr>
        <w:t>1</w:t>
      </w:r>
      <w:r w:rsidR="000C519A" w:rsidRPr="00490BC7">
        <w:rPr>
          <w:b/>
          <w:bCs/>
          <w:color w:val="auto"/>
          <w:sz w:val="22"/>
          <w:szCs w:val="22"/>
        </w:rPr>
        <w:t xml:space="preserve">. </w:t>
      </w:r>
      <w:r w:rsidR="000C519A" w:rsidRPr="00490BC7">
        <w:rPr>
          <w:color w:val="auto"/>
          <w:sz w:val="22"/>
          <w:szCs w:val="22"/>
        </w:rPr>
        <w:t>Diagnostic accuracy of α-synuclein peptides and peptide combinations</w:t>
      </w:r>
      <w:bookmarkEnd w:id="0"/>
    </w:p>
    <w:p w14:paraId="5DCF62AB" w14:textId="77777777" w:rsidR="000C519A" w:rsidRPr="00490BC7" w:rsidRDefault="000C519A" w:rsidP="000C519A">
      <w:pPr>
        <w:rPr>
          <w:b/>
          <w:bCs/>
        </w:rPr>
      </w:pPr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2552"/>
        <w:gridCol w:w="864"/>
        <w:gridCol w:w="695"/>
        <w:gridCol w:w="1560"/>
        <w:gridCol w:w="1229"/>
        <w:gridCol w:w="1144"/>
        <w:gridCol w:w="1028"/>
      </w:tblGrid>
      <w:tr w:rsidR="000C519A" w:rsidRPr="00490BC7" w14:paraId="29F001CE" w14:textId="77777777" w:rsidTr="00394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092245" w14:textId="77777777" w:rsidR="000C519A" w:rsidRPr="00490BC7" w:rsidRDefault="000C519A" w:rsidP="00394FBC">
            <w:pPr>
              <w:jc w:val="both"/>
            </w:pPr>
            <w:r w:rsidRPr="00490BC7">
              <w:t>PD vs. Controls</w:t>
            </w:r>
          </w:p>
        </w:tc>
        <w:tc>
          <w:tcPr>
            <w:tcW w:w="864" w:type="dxa"/>
          </w:tcPr>
          <w:p w14:paraId="11749D57" w14:textId="77777777" w:rsidR="000C519A" w:rsidRPr="00490BC7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n</w:t>
            </w:r>
          </w:p>
        </w:tc>
        <w:tc>
          <w:tcPr>
            <w:tcW w:w="695" w:type="dxa"/>
          </w:tcPr>
          <w:p w14:paraId="41C4D837" w14:textId="77777777" w:rsidR="000C519A" w:rsidRPr="00490BC7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AUC</w:t>
            </w:r>
          </w:p>
        </w:tc>
        <w:tc>
          <w:tcPr>
            <w:tcW w:w="1560" w:type="dxa"/>
          </w:tcPr>
          <w:p w14:paraId="37A78601" w14:textId="77777777" w:rsidR="000C519A" w:rsidRPr="00490BC7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95% CI</w:t>
            </w:r>
          </w:p>
        </w:tc>
        <w:tc>
          <w:tcPr>
            <w:tcW w:w="1229" w:type="dxa"/>
          </w:tcPr>
          <w:p w14:paraId="30CCADE7" w14:textId="77777777" w:rsidR="000C519A" w:rsidRPr="00490BC7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Sensitivity</w:t>
            </w:r>
          </w:p>
        </w:tc>
        <w:tc>
          <w:tcPr>
            <w:tcW w:w="1144" w:type="dxa"/>
          </w:tcPr>
          <w:p w14:paraId="37385315" w14:textId="77777777" w:rsidR="000C519A" w:rsidRPr="00490BC7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Specificity</w:t>
            </w:r>
          </w:p>
        </w:tc>
        <w:tc>
          <w:tcPr>
            <w:tcW w:w="1028" w:type="dxa"/>
          </w:tcPr>
          <w:p w14:paraId="06D81025" w14:textId="77777777" w:rsidR="000C519A" w:rsidRPr="00490BC7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Youden’s Index</w:t>
            </w:r>
          </w:p>
        </w:tc>
      </w:tr>
      <w:tr w:rsidR="000C519A" w:rsidRPr="00490BC7" w14:paraId="6898DD68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8215AC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bookmarkStart w:id="1" w:name="_Hlk167287261"/>
            <w:r w:rsidRPr="00490BC7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54865F8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420B4AD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46438FB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8 – 0.66]</w:t>
            </w:r>
          </w:p>
        </w:tc>
        <w:tc>
          <w:tcPr>
            <w:tcW w:w="1229" w:type="dxa"/>
          </w:tcPr>
          <w:p w14:paraId="28ED6FB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44" w:type="dxa"/>
          </w:tcPr>
          <w:p w14:paraId="37E3B29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354664E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C519A" w:rsidRPr="00490BC7" w14:paraId="14CE2E9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B72DE89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10CFFBF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1603316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</w:tcPr>
          <w:p w14:paraId="138A954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2 – 0.70]</w:t>
            </w:r>
          </w:p>
        </w:tc>
        <w:tc>
          <w:tcPr>
            <w:tcW w:w="1229" w:type="dxa"/>
          </w:tcPr>
          <w:p w14:paraId="468EB23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B57E2D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25A70DE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490BC7" w14:paraId="0669A9AF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DF1DFE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3E8E74C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7A222E5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60" w:type="dxa"/>
          </w:tcPr>
          <w:p w14:paraId="0C59713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1 – 0.80]</w:t>
            </w:r>
          </w:p>
        </w:tc>
        <w:tc>
          <w:tcPr>
            <w:tcW w:w="1229" w:type="dxa"/>
          </w:tcPr>
          <w:p w14:paraId="5E5A07B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44" w:type="dxa"/>
          </w:tcPr>
          <w:p w14:paraId="3EE6565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258BFCB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490BC7" w14:paraId="4ED0DA48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9F4577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5F38A41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1AFD147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60" w:type="dxa"/>
          </w:tcPr>
          <w:p w14:paraId="7A065BC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6 – 0.64]</w:t>
            </w:r>
          </w:p>
        </w:tc>
        <w:tc>
          <w:tcPr>
            <w:tcW w:w="1229" w:type="dxa"/>
          </w:tcPr>
          <w:p w14:paraId="60FC305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44" w:type="dxa"/>
          </w:tcPr>
          <w:p w14:paraId="45D68ED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28" w:type="dxa"/>
          </w:tcPr>
          <w:p w14:paraId="5332617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0C519A" w:rsidRPr="00490BC7" w14:paraId="21896A7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52D8C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2E52C48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384A230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0F2F391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1 – 0.67]</w:t>
            </w:r>
          </w:p>
        </w:tc>
        <w:tc>
          <w:tcPr>
            <w:tcW w:w="1229" w:type="dxa"/>
          </w:tcPr>
          <w:p w14:paraId="21ADBD8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44" w:type="dxa"/>
          </w:tcPr>
          <w:p w14:paraId="214D019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2243E3D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C519A" w:rsidRPr="00490BC7" w14:paraId="24218EB2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C6B85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7599C7C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2791FAA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2649BF1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0 – 0.68]</w:t>
            </w:r>
          </w:p>
        </w:tc>
        <w:tc>
          <w:tcPr>
            <w:tcW w:w="1229" w:type="dxa"/>
          </w:tcPr>
          <w:p w14:paraId="7634E12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44" w:type="dxa"/>
          </w:tcPr>
          <w:p w14:paraId="65AF2C9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0C4DEA4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0C519A" w:rsidRPr="00490BC7" w14:paraId="090F26C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6C0188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6883811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17FC428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60" w:type="dxa"/>
          </w:tcPr>
          <w:p w14:paraId="4390C92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7 – 0.82]</w:t>
            </w:r>
          </w:p>
        </w:tc>
        <w:tc>
          <w:tcPr>
            <w:tcW w:w="1229" w:type="dxa"/>
          </w:tcPr>
          <w:p w14:paraId="24809E2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144" w:type="dxa"/>
          </w:tcPr>
          <w:p w14:paraId="7540FE1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5961693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C519A" w:rsidRPr="00490BC7" w14:paraId="533CA951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4E423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464EB66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54B894B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482EF22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5 – 0.71]</w:t>
            </w:r>
          </w:p>
        </w:tc>
        <w:tc>
          <w:tcPr>
            <w:tcW w:w="1229" w:type="dxa"/>
          </w:tcPr>
          <w:p w14:paraId="4C0C6D5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</w:tcPr>
          <w:p w14:paraId="13CAFAF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8" w:type="dxa"/>
          </w:tcPr>
          <w:p w14:paraId="6D0AD28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0C519A" w:rsidRPr="00490BC7" w14:paraId="34606DF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385B8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621BE80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63A0AE1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264414A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7 – 0.65]</w:t>
            </w:r>
          </w:p>
        </w:tc>
        <w:tc>
          <w:tcPr>
            <w:tcW w:w="1229" w:type="dxa"/>
          </w:tcPr>
          <w:p w14:paraId="1CDA2D0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44" w:type="dxa"/>
          </w:tcPr>
          <w:p w14:paraId="78FD586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28" w:type="dxa"/>
          </w:tcPr>
          <w:p w14:paraId="2A3452F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0C519A" w:rsidRPr="00490BC7" w14:paraId="4CA792CD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68074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1BEB36F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29A92A7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60" w:type="dxa"/>
          </w:tcPr>
          <w:p w14:paraId="59CE73D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2 – 0.77]</w:t>
            </w:r>
          </w:p>
        </w:tc>
        <w:tc>
          <w:tcPr>
            <w:tcW w:w="1229" w:type="dxa"/>
          </w:tcPr>
          <w:p w14:paraId="603FC95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44" w:type="dxa"/>
          </w:tcPr>
          <w:p w14:paraId="0A1AEEB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28" w:type="dxa"/>
          </w:tcPr>
          <w:p w14:paraId="46447E2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C519A" w:rsidRPr="00490BC7" w14:paraId="102A8705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3B7A20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46CEF0E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0BFCC76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7B79989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5 – 0.72]</w:t>
            </w:r>
          </w:p>
        </w:tc>
        <w:tc>
          <w:tcPr>
            <w:tcW w:w="1229" w:type="dxa"/>
          </w:tcPr>
          <w:p w14:paraId="02DF0C0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44" w:type="dxa"/>
          </w:tcPr>
          <w:p w14:paraId="41DE480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077E37A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C519A" w:rsidRPr="00490BC7" w14:paraId="4E683869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8A93DF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4157AFA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5BFB354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4F37857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4 – 0.71]</w:t>
            </w:r>
          </w:p>
        </w:tc>
        <w:tc>
          <w:tcPr>
            <w:tcW w:w="1229" w:type="dxa"/>
          </w:tcPr>
          <w:p w14:paraId="2007E13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</w:tcPr>
          <w:p w14:paraId="6957397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52457A0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0C519A" w:rsidRPr="00490BC7" w14:paraId="0332049C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48FF5F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7E79903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189E6A5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60" w:type="dxa"/>
          </w:tcPr>
          <w:p w14:paraId="106370A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6 – 0.80]</w:t>
            </w:r>
          </w:p>
        </w:tc>
        <w:tc>
          <w:tcPr>
            <w:tcW w:w="1229" w:type="dxa"/>
          </w:tcPr>
          <w:p w14:paraId="51E50AE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</w:tcPr>
          <w:p w14:paraId="5AE0637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8" w:type="dxa"/>
          </w:tcPr>
          <w:p w14:paraId="6D5579E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0C519A" w:rsidRPr="00490BC7" w14:paraId="1F4108C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E793FD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3F25170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0CF1F27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560" w:type="dxa"/>
          </w:tcPr>
          <w:p w14:paraId="38EE8CA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3 – 0.78]</w:t>
            </w:r>
          </w:p>
        </w:tc>
        <w:tc>
          <w:tcPr>
            <w:tcW w:w="1229" w:type="dxa"/>
          </w:tcPr>
          <w:p w14:paraId="3297A87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44" w:type="dxa"/>
          </w:tcPr>
          <w:p w14:paraId="7F2661A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28" w:type="dxa"/>
          </w:tcPr>
          <w:p w14:paraId="7E7D12A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490BC7" w14:paraId="45BF4BF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FB779E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7628A56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21</w:t>
            </w:r>
          </w:p>
        </w:tc>
        <w:tc>
          <w:tcPr>
            <w:tcW w:w="695" w:type="dxa"/>
          </w:tcPr>
          <w:p w14:paraId="105DC1A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77D9D7E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3 – 0.70]</w:t>
            </w:r>
          </w:p>
        </w:tc>
        <w:tc>
          <w:tcPr>
            <w:tcW w:w="1229" w:type="dxa"/>
          </w:tcPr>
          <w:p w14:paraId="7B3DF09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44" w:type="dxa"/>
          </w:tcPr>
          <w:p w14:paraId="1243F25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53B444C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0C519A" w:rsidRPr="00490BC7" w14:paraId="51427288" w14:textId="77777777" w:rsidTr="00394FBC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D28CD0" w14:textId="77777777" w:rsidR="000C519A" w:rsidRPr="00490BC7" w:rsidRDefault="000C519A" w:rsidP="00394FBC">
            <w:pPr>
              <w:rPr>
                <w:b w:val="0"/>
                <w:bCs w:val="0"/>
              </w:rPr>
            </w:pPr>
            <w:bookmarkStart w:id="2" w:name="_Hlk167287965"/>
            <w:bookmarkEnd w:id="1"/>
          </w:p>
          <w:p w14:paraId="6670DCFB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12DA65B9" w14:textId="77777777" w:rsidR="000C519A" w:rsidRPr="00490BC7" w:rsidRDefault="000C519A" w:rsidP="00394FBC">
            <w:r w:rsidRPr="00490BC7">
              <w:t>PD vs. DLB</w:t>
            </w:r>
          </w:p>
        </w:tc>
        <w:tc>
          <w:tcPr>
            <w:tcW w:w="864" w:type="dxa"/>
          </w:tcPr>
          <w:p w14:paraId="5F7D2A3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C89EA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7B220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44D4D9E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B7723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CA4996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519D782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166BE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36FFB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7CFD1E8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88A4B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23D69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17EB93E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96D2B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1EE51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1846793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A4399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Youden’s Index</w:t>
            </w:r>
          </w:p>
        </w:tc>
      </w:tr>
      <w:bookmarkEnd w:id="2"/>
      <w:tr w:rsidR="000C519A" w:rsidRPr="00490BC7" w14:paraId="2FE200F2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309DF9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4D29601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4758AF0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303F2A0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4 – 0.67]</w:t>
            </w:r>
          </w:p>
        </w:tc>
        <w:tc>
          <w:tcPr>
            <w:tcW w:w="1229" w:type="dxa"/>
          </w:tcPr>
          <w:p w14:paraId="023C5F3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44" w:type="dxa"/>
          </w:tcPr>
          <w:p w14:paraId="611E2A9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28" w:type="dxa"/>
          </w:tcPr>
          <w:p w14:paraId="5D5563C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0C519A" w:rsidRPr="00490BC7" w14:paraId="67BFC7A2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4AFF1C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34299BA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3B46392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100A757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1 – 0.64]</w:t>
            </w:r>
          </w:p>
        </w:tc>
        <w:tc>
          <w:tcPr>
            <w:tcW w:w="1229" w:type="dxa"/>
          </w:tcPr>
          <w:p w14:paraId="7C482A5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44" w:type="dxa"/>
          </w:tcPr>
          <w:p w14:paraId="778D57F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28" w:type="dxa"/>
          </w:tcPr>
          <w:p w14:paraId="0473C10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C519A" w:rsidRPr="00490BC7" w14:paraId="03C7D41C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5A794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00EA7F9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3F2CA60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60" w:type="dxa"/>
          </w:tcPr>
          <w:p w14:paraId="2EEB52C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9 – 0.62]</w:t>
            </w:r>
          </w:p>
        </w:tc>
        <w:tc>
          <w:tcPr>
            <w:tcW w:w="1229" w:type="dxa"/>
          </w:tcPr>
          <w:p w14:paraId="14D2C27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44" w:type="dxa"/>
          </w:tcPr>
          <w:p w14:paraId="747ABE2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28" w:type="dxa"/>
          </w:tcPr>
          <w:p w14:paraId="23DD81C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0C519A" w:rsidRPr="00490BC7" w14:paraId="60F6FB40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20E77A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1D5CFAB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130B8F6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3D8865F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6 – 0.67]</w:t>
            </w:r>
          </w:p>
        </w:tc>
        <w:tc>
          <w:tcPr>
            <w:tcW w:w="1229" w:type="dxa"/>
          </w:tcPr>
          <w:p w14:paraId="34BC738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44" w:type="dxa"/>
          </w:tcPr>
          <w:p w14:paraId="3CA8976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8" w:type="dxa"/>
          </w:tcPr>
          <w:p w14:paraId="2AC4F4F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C519A" w:rsidRPr="00490BC7" w14:paraId="75DF92D3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11BDAF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09A6D0F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5FAA9CD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2F4EF40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3 – 0.65]</w:t>
            </w:r>
          </w:p>
        </w:tc>
        <w:tc>
          <w:tcPr>
            <w:tcW w:w="1229" w:type="dxa"/>
          </w:tcPr>
          <w:p w14:paraId="02F3FB2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44" w:type="dxa"/>
          </w:tcPr>
          <w:p w14:paraId="64F59A8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28" w:type="dxa"/>
          </w:tcPr>
          <w:p w14:paraId="3D36AEE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0C519A" w:rsidRPr="00490BC7" w14:paraId="25549703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10A57C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22A9513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549CF27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60" w:type="dxa"/>
          </w:tcPr>
          <w:p w14:paraId="240F5A8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1 – 0.66]</w:t>
            </w:r>
          </w:p>
        </w:tc>
        <w:tc>
          <w:tcPr>
            <w:tcW w:w="1229" w:type="dxa"/>
          </w:tcPr>
          <w:p w14:paraId="7C110B4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44" w:type="dxa"/>
          </w:tcPr>
          <w:p w14:paraId="34EB07B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028" w:type="dxa"/>
          </w:tcPr>
          <w:p w14:paraId="3793349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0C519A" w:rsidRPr="00490BC7" w14:paraId="4B6F473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9321CFD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528EFA0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521A38B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52FE35A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5 – 0.69]</w:t>
            </w:r>
          </w:p>
        </w:tc>
        <w:tc>
          <w:tcPr>
            <w:tcW w:w="1229" w:type="dxa"/>
          </w:tcPr>
          <w:p w14:paraId="7D5CD62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D8F8BF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28" w:type="dxa"/>
          </w:tcPr>
          <w:p w14:paraId="36FAB7F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0C519A" w:rsidRPr="00490BC7" w14:paraId="7E23D243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0C827F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05F6F05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6D7022C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60" w:type="dxa"/>
          </w:tcPr>
          <w:p w14:paraId="01F259C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7 – 0.62]</w:t>
            </w:r>
          </w:p>
        </w:tc>
        <w:tc>
          <w:tcPr>
            <w:tcW w:w="1229" w:type="dxa"/>
          </w:tcPr>
          <w:p w14:paraId="496BC18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44" w:type="dxa"/>
          </w:tcPr>
          <w:p w14:paraId="45ECFAE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2F62D8C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0C519A" w:rsidRPr="00490BC7" w14:paraId="37F2D045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465178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lastRenderedPageBreak/>
              <w:t>α-Syn 13-21 + α-Syn 81-96</w:t>
            </w:r>
          </w:p>
        </w:tc>
        <w:tc>
          <w:tcPr>
            <w:tcW w:w="864" w:type="dxa"/>
          </w:tcPr>
          <w:p w14:paraId="07B04FA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11EB573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0C7E75C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0 – 0.64]</w:t>
            </w:r>
          </w:p>
        </w:tc>
        <w:tc>
          <w:tcPr>
            <w:tcW w:w="1229" w:type="dxa"/>
          </w:tcPr>
          <w:p w14:paraId="6A79637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44" w:type="dxa"/>
          </w:tcPr>
          <w:p w14:paraId="4DE9454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28" w:type="dxa"/>
          </w:tcPr>
          <w:p w14:paraId="0912F94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0C519A" w:rsidRPr="00490BC7" w14:paraId="040C8D32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2CC3F9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456730A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22C240A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</w:tcPr>
          <w:p w14:paraId="1135F85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4 – 0.68]</w:t>
            </w:r>
          </w:p>
        </w:tc>
        <w:tc>
          <w:tcPr>
            <w:tcW w:w="1229" w:type="dxa"/>
          </w:tcPr>
          <w:p w14:paraId="5E840C1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44" w:type="dxa"/>
          </w:tcPr>
          <w:p w14:paraId="0AD1F32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28" w:type="dxa"/>
          </w:tcPr>
          <w:p w14:paraId="3369FC9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C519A" w:rsidRPr="00490BC7" w14:paraId="54827179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91643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14BDB26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4C70C90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1DDD7F5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5 – 0.69]</w:t>
            </w:r>
          </w:p>
        </w:tc>
        <w:tc>
          <w:tcPr>
            <w:tcW w:w="1229" w:type="dxa"/>
          </w:tcPr>
          <w:p w14:paraId="556C00D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44" w:type="dxa"/>
          </w:tcPr>
          <w:p w14:paraId="2B69A4E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28" w:type="dxa"/>
          </w:tcPr>
          <w:p w14:paraId="0EE724F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C519A" w:rsidRPr="00490BC7" w14:paraId="5B61CA8B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4802F4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04A615D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72A1CD9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445857C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1 – 0.66]</w:t>
            </w:r>
          </w:p>
        </w:tc>
        <w:tc>
          <w:tcPr>
            <w:tcW w:w="1229" w:type="dxa"/>
          </w:tcPr>
          <w:p w14:paraId="0C2BF29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44" w:type="dxa"/>
          </w:tcPr>
          <w:p w14:paraId="0D0746E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28" w:type="dxa"/>
          </w:tcPr>
          <w:p w14:paraId="6B37EBE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0C519A" w:rsidRPr="00490BC7" w14:paraId="1817F321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A4173A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1F1BF90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0F2CEC5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49738FE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6 – 0.71]</w:t>
            </w:r>
          </w:p>
        </w:tc>
        <w:tc>
          <w:tcPr>
            <w:tcW w:w="1229" w:type="dxa"/>
          </w:tcPr>
          <w:p w14:paraId="7165A4D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44" w:type="dxa"/>
          </w:tcPr>
          <w:p w14:paraId="6372480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28" w:type="dxa"/>
          </w:tcPr>
          <w:p w14:paraId="32418F0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C519A" w:rsidRPr="00490BC7" w14:paraId="11A96993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D703B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78B57AC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65354B6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</w:tcPr>
          <w:p w14:paraId="489AF0D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4 – 0.68]</w:t>
            </w:r>
          </w:p>
        </w:tc>
        <w:tc>
          <w:tcPr>
            <w:tcW w:w="1229" w:type="dxa"/>
          </w:tcPr>
          <w:p w14:paraId="7B16E91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44" w:type="dxa"/>
          </w:tcPr>
          <w:p w14:paraId="38F9B21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28" w:type="dxa"/>
          </w:tcPr>
          <w:p w14:paraId="5E30D00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0C519A" w:rsidRPr="00490BC7" w14:paraId="33CBD2AC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43D564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645E1E8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32</w:t>
            </w:r>
          </w:p>
        </w:tc>
        <w:tc>
          <w:tcPr>
            <w:tcW w:w="695" w:type="dxa"/>
          </w:tcPr>
          <w:p w14:paraId="09C588D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60" w:type="dxa"/>
          </w:tcPr>
          <w:p w14:paraId="7A1F869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0 – 0.66]</w:t>
            </w:r>
          </w:p>
        </w:tc>
        <w:tc>
          <w:tcPr>
            <w:tcW w:w="1229" w:type="dxa"/>
          </w:tcPr>
          <w:p w14:paraId="267BD4B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44" w:type="dxa"/>
          </w:tcPr>
          <w:p w14:paraId="779CDD7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7E97F7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C519A" w:rsidRPr="00490BC7" w14:paraId="7DE919C2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5DCD2E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02951623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2C7EE793" w14:textId="77777777" w:rsidR="000C519A" w:rsidRPr="00490BC7" w:rsidRDefault="000C519A" w:rsidP="00394FBC">
            <w:pPr>
              <w:jc w:val="both"/>
            </w:pPr>
            <w:r w:rsidRPr="00490BC7">
              <w:t>PD vs. MSA</w:t>
            </w:r>
          </w:p>
        </w:tc>
        <w:tc>
          <w:tcPr>
            <w:tcW w:w="864" w:type="dxa"/>
          </w:tcPr>
          <w:p w14:paraId="1B86C85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C0D5E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DBA58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016A5AB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266E6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65418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38909A0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712C2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B6829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52BCD92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E4C38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2D072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4A77399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E9C72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88EBF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00D15EA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2963D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Youden’s Index</w:t>
            </w:r>
          </w:p>
        </w:tc>
      </w:tr>
      <w:tr w:rsidR="000C519A" w:rsidRPr="00490BC7" w14:paraId="3AD5B37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8E123F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4F5EF4F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08E7BDB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3D65A1C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9 – 0.79]</w:t>
            </w:r>
          </w:p>
        </w:tc>
        <w:tc>
          <w:tcPr>
            <w:tcW w:w="1229" w:type="dxa"/>
          </w:tcPr>
          <w:p w14:paraId="7EFBD44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44" w:type="dxa"/>
          </w:tcPr>
          <w:p w14:paraId="1E0CE16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6F30B67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490BC7" w14:paraId="2E248AEA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3530FAF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148D878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1495803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46658C7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8 – 0.79]</w:t>
            </w:r>
          </w:p>
        </w:tc>
        <w:tc>
          <w:tcPr>
            <w:tcW w:w="1229" w:type="dxa"/>
          </w:tcPr>
          <w:p w14:paraId="40CA5EB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44" w:type="dxa"/>
          </w:tcPr>
          <w:p w14:paraId="2EA04FC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72128B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C519A" w:rsidRPr="00490BC7" w14:paraId="5DF88F6D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F20BF3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42C1340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08F6E19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0238416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4 – 0.81]</w:t>
            </w:r>
          </w:p>
        </w:tc>
        <w:tc>
          <w:tcPr>
            <w:tcW w:w="1229" w:type="dxa"/>
          </w:tcPr>
          <w:p w14:paraId="4332026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44" w:type="dxa"/>
          </w:tcPr>
          <w:p w14:paraId="7094130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7BAAAE9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490BC7" w14:paraId="625B330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A327D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453BEB0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26B50EF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0B0AF66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7 – 0.78]</w:t>
            </w:r>
          </w:p>
        </w:tc>
        <w:tc>
          <w:tcPr>
            <w:tcW w:w="1229" w:type="dxa"/>
          </w:tcPr>
          <w:p w14:paraId="3E9B0EB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44" w:type="dxa"/>
          </w:tcPr>
          <w:p w14:paraId="5D8FE7F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74C2704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C519A" w:rsidRPr="00490BC7" w14:paraId="64AC0BEE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C28E4E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45DA279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5D2DC33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3FA6FC6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7 – 0.80]</w:t>
            </w:r>
          </w:p>
        </w:tc>
        <w:tc>
          <w:tcPr>
            <w:tcW w:w="1229" w:type="dxa"/>
          </w:tcPr>
          <w:p w14:paraId="042D088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44" w:type="dxa"/>
          </w:tcPr>
          <w:p w14:paraId="4EADF7F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030EAA6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490BC7" w14:paraId="44D60C89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52937D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75F0EDB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36DC4E0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60" w:type="dxa"/>
          </w:tcPr>
          <w:p w14:paraId="3CA99C5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9 – 0.82]</w:t>
            </w:r>
          </w:p>
        </w:tc>
        <w:tc>
          <w:tcPr>
            <w:tcW w:w="1229" w:type="dxa"/>
          </w:tcPr>
          <w:p w14:paraId="51DF618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44" w:type="dxa"/>
          </w:tcPr>
          <w:p w14:paraId="01ACC95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CB5C86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C519A" w:rsidRPr="00490BC7" w14:paraId="489D241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2ABAA93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6EBBBC3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332F882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</w:tcPr>
          <w:p w14:paraId="41863C3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7 – 0.82]</w:t>
            </w:r>
          </w:p>
        </w:tc>
        <w:tc>
          <w:tcPr>
            <w:tcW w:w="1229" w:type="dxa"/>
          </w:tcPr>
          <w:p w14:paraId="55C10F3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44" w:type="dxa"/>
          </w:tcPr>
          <w:p w14:paraId="6A71161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0F68F57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0C519A" w:rsidRPr="00490BC7" w14:paraId="442AE167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7EE5CA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5242693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58CC812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60" w:type="dxa"/>
          </w:tcPr>
          <w:p w14:paraId="3884C61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1 – 0.80]</w:t>
            </w:r>
          </w:p>
        </w:tc>
        <w:tc>
          <w:tcPr>
            <w:tcW w:w="1229" w:type="dxa"/>
          </w:tcPr>
          <w:p w14:paraId="58B0F87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</w:tcPr>
          <w:p w14:paraId="1837B97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28" w:type="dxa"/>
          </w:tcPr>
          <w:p w14:paraId="2CD3608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490BC7" w14:paraId="4DE6131F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15F566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317420B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4F191F4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11D26D4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0 – 0.81]</w:t>
            </w:r>
          </w:p>
        </w:tc>
        <w:tc>
          <w:tcPr>
            <w:tcW w:w="1229" w:type="dxa"/>
          </w:tcPr>
          <w:p w14:paraId="50B6AE8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144" w:type="dxa"/>
          </w:tcPr>
          <w:p w14:paraId="0B536A2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1A1C61F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C519A" w:rsidRPr="00490BC7" w14:paraId="163B3CBC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E786B6D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3CBDDBE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5AAB478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</w:tcPr>
          <w:p w14:paraId="77E3C88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8 – 0.80]</w:t>
            </w:r>
          </w:p>
        </w:tc>
        <w:tc>
          <w:tcPr>
            <w:tcW w:w="1229" w:type="dxa"/>
          </w:tcPr>
          <w:p w14:paraId="788FDB1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44" w:type="dxa"/>
          </w:tcPr>
          <w:p w14:paraId="41D6219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8" w:type="dxa"/>
          </w:tcPr>
          <w:p w14:paraId="4ED32B9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0C519A" w:rsidRPr="00490BC7" w14:paraId="7CE4CAF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95B0B7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7EA9541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410AE61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</w:tcPr>
          <w:p w14:paraId="5A2AF3E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8 – 0.81]</w:t>
            </w:r>
          </w:p>
        </w:tc>
        <w:tc>
          <w:tcPr>
            <w:tcW w:w="1229" w:type="dxa"/>
          </w:tcPr>
          <w:p w14:paraId="3CDC9B9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44" w:type="dxa"/>
          </w:tcPr>
          <w:p w14:paraId="76490D0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6B8588F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0C519A" w:rsidRPr="00490BC7" w14:paraId="6D290CBB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4A5D9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6FF51BD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29399A3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21DDEFB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2 – 0.78]</w:t>
            </w:r>
          </w:p>
        </w:tc>
        <w:tc>
          <w:tcPr>
            <w:tcW w:w="1229" w:type="dxa"/>
          </w:tcPr>
          <w:p w14:paraId="5A433BF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44" w:type="dxa"/>
          </w:tcPr>
          <w:p w14:paraId="60605AC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8" w:type="dxa"/>
          </w:tcPr>
          <w:p w14:paraId="6B88762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C519A" w:rsidRPr="00490BC7" w14:paraId="7FC1C51C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ADA510D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046447F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1629022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60" w:type="dxa"/>
          </w:tcPr>
          <w:p w14:paraId="3E4479F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9 – 0.80]</w:t>
            </w:r>
          </w:p>
        </w:tc>
        <w:tc>
          <w:tcPr>
            <w:tcW w:w="1229" w:type="dxa"/>
          </w:tcPr>
          <w:p w14:paraId="6407025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44" w:type="dxa"/>
          </w:tcPr>
          <w:p w14:paraId="7BF1C41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04FD2D5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C519A" w:rsidRPr="00490BC7" w14:paraId="328F17DF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7B3C732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56EDA51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75E3AB6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3A33DA9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5 – 0.81]</w:t>
            </w:r>
          </w:p>
        </w:tc>
        <w:tc>
          <w:tcPr>
            <w:tcW w:w="1229" w:type="dxa"/>
          </w:tcPr>
          <w:p w14:paraId="7255F85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144" w:type="dxa"/>
          </w:tcPr>
          <w:p w14:paraId="672637B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4034543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0C519A" w:rsidRPr="00490BC7" w14:paraId="68CE3197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939CB4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57EF854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1/8</w:t>
            </w:r>
          </w:p>
        </w:tc>
        <w:tc>
          <w:tcPr>
            <w:tcW w:w="695" w:type="dxa"/>
          </w:tcPr>
          <w:p w14:paraId="1AD9A1A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60" w:type="dxa"/>
          </w:tcPr>
          <w:p w14:paraId="2A1A825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4 – 0.88]</w:t>
            </w:r>
          </w:p>
        </w:tc>
        <w:tc>
          <w:tcPr>
            <w:tcW w:w="1229" w:type="dxa"/>
          </w:tcPr>
          <w:p w14:paraId="5607302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CD00FC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04F93E0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0C519A" w:rsidRPr="00490BC7" w14:paraId="6020D177" w14:textId="77777777" w:rsidTr="00394FBC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5168E3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5331B00B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343B7F32" w14:textId="77777777" w:rsidR="000C519A" w:rsidRPr="00490BC7" w:rsidRDefault="000C519A" w:rsidP="00394FBC">
            <w:r w:rsidRPr="00490BC7">
              <w:t>DLB vs. Controls</w:t>
            </w:r>
          </w:p>
        </w:tc>
        <w:tc>
          <w:tcPr>
            <w:tcW w:w="864" w:type="dxa"/>
          </w:tcPr>
          <w:p w14:paraId="698B7BE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1D257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33D45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73662D0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DB39F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4AB3E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46E3BD1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9D9187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8C0DD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7FFB693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01203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3E2D9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5D6879B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1306C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F6CB5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26E3AF6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CD0AB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Youden’s Index</w:t>
            </w:r>
          </w:p>
        </w:tc>
      </w:tr>
      <w:tr w:rsidR="000C519A" w:rsidRPr="00490BC7" w14:paraId="529647A8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10AAE7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2879569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51FC475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564A601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3 – 0.77]</w:t>
            </w:r>
          </w:p>
        </w:tc>
        <w:tc>
          <w:tcPr>
            <w:tcW w:w="1229" w:type="dxa"/>
          </w:tcPr>
          <w:p w14:paraId="7E558A7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32AD692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28" w:type="dxa"/>
          </w:tcPr>
          <w:p w14:paraId="41A7849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490BC7" w14:paraId="2F254F98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47D7B6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612B5F9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57FF3B6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60" w:type="dxa"/>
          </w:tcPr>
          <w:p w14:paraId="7597FCC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6 – 0.79]</w:t>
            </w:r>
          </w:p>
        </w:tc>
        <w:tc>
          <w:tcPr>
            <w:tcW w:w="1229" w:type="dxa"/>
          </w:tcPr>
          <w:p w14:paraId="62C8FD8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44" w:type="dxa"/>
          </w:tcPr>
          <w:p w14:paraId="53B3673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28" w:type="dxa"/>
          </w:tcPr>
          <w:p w14:paraId="248C22F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C519A" w:rsidRPr="00490BC7" w14:paraId="303DC92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6B3E1B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3E3A5B0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5FC26DA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560" w:type="dxa"/>
          </w:tcPr>
          <w:p w14:paraId="40F6CC7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0 – 0.82]</w:t>
            </w:r>
          </w:p>
        </w:tc>
        <w:tc>
          <w:tcPr>
            <w:tcW w:w="1229" w:type="dxa"/>
          </w:tcPr>
          <w:p w14:paraId="570F78D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44" w:type="dxa"/>
          </w:tcPr>
          <w:p w14:paraId="079B374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28" w:type="dxa"/>
          </w:tcPr>
          <w:p w14:paraId="68A5807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C519A" w:rsidRPr="00490BC7" w14:paraId="4C2D7BCA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5B4718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41C340B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7A96233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6CD0D48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1 – 0.75]</w:t>
            </w:r>
          </w:p>
        </w:tc>
        <w:tc>
          <w:tcPr>
            <w:tcW w:w="1229" w:type="dxa"/>
          </w:tcPr>
          <w:p w14:paraId="22774FF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44" w:type="dxa"/>
          </w:tcPr>
          <w:p w14:paraId="56444EE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15933A3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0C519A" w:rsidRPr="00490BC7" w14:paraId="06BB4853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F2E17B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0BC0F12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03EFDA8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239F4ED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4 – 0.76]</w:t>
            </w:r>
          </w:p>
        </w:tc>
        <w:tc>
          <w:tcPr>
            <w:tcW w:w="1229" w:type="dxa"/>
          </w:tcPr>
          <w:p w14:paraId="319FD01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5AFDE6B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5989638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C519A" w:rsidRPr="00490BC7" w14:paraId="7E09BFF5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D24050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71FA24B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245E55C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</w:tcPr>
          <w:p w14:paraId="520E2F4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7 – 0.80]</w:t>
            </w:r>
          </w:p>
        </w:tc>
        <w:tc>
          <w:tcPr>
            <w:tcW w:w="1229" w:type="dxa"/>
          </w:tcPr>
          <w:p w14:paraId="05388B2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44" w:type="dxa"/>
          </w:tcPr>
          <w:p w14:paraId="653F91F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52CF840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0C519A" w:rsidRPr="00490BC7" w14:paraId="01FB90C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16270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07E3BEF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4721BC8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60" w:type="dxa"/>
          </w:tcPr>
          <w:p w14:paraId="744A8D1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7 – 0.79]</w:t>
            </w:r>
          </w:p>
        </w:tc>
        <w:tc>
          <w:tcPr>
            <w:tcW w:w="1229" w:type="dxa"/>
          </w:tcPr>
          <w:p w14:paraId="6B13837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66A783C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28" w:type="dxa"/>
          </w:tcPr>
          <w:p w14:paraId="437887B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490BC7" w14:paraId="5E82F43C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EE3AEC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105749A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7FB154F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5114BA7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2 – 0.73]</w:t>
            </w:r>
          </w:p>
        </w:tc>
        <w:tc>
          <w:tcPr>
            <w:tcW w:w="1229" w:type="dxa"/>
          </w:tcPr>
          <w:p w14:paraId="2342D02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44" w:type="dxa"/>
          </w:tcPr>
          <w:p w14:paraId="55396A3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8" w:type="dxa"/>
          </w:tcPr>
          <w:p w14:paraId="16ABF92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0C519A" w:rsidRPr="00490BC7" w14:paraId="266FA4F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E0872C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20AE99F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6555AA0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22683D0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3 – 0.76]</w:t>
            </w:r>
          </w:p>
        </w:tc>
        <w:tc>
          <w:tcPr>
            <w:tcW w:w="1229" w:type="dxa"/>
          </w:tcPr>
          <w:p w14:paraId="13F9629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61485E7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305E22F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C519A" w:rsidRPr="00490BC7" w14:paraId="0B1A34F9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174ACE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2C9D7C7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30BD44A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60" w:type="dxa"/>
          </w:tcPr>
          <w:p w14:paraId="67FF05C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6 – 0.77]</w:t>
            </w:r>
          </w:p>
        </w:tc>
        <w:tc>
          <w:tcPr>
            <w:tcW w:w="1229" w:type="dxa"/>
          </w:tcPr>
          <w:p w14:paraId="3D8D274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44" w:type="dxa"/>
          </w:tcPr>
          <w:p w14:paraId="6B28273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8" w:type="dxa"/>
          </w:tcPr>
          <w:p w14:paraId="7E75DFD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490BC7" w14:paraId="46995C65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6EE889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44DB8C7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35A869A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60" w:type="dxa"/>
          </w:tcPr>
          <w:p w14:paraId="18E9FCE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3 – 0.75]</w:t>
            </w:r>
          </w:p>
        </w:tc>
        <w:tc>
          <w:tcPr>
            <w:tcW w:w="1229" w:type="dxa"/>
          </w:tcPr>
          <w:p w14:paraId="63978CC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4800488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4DEADFD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490BC7" w14:paraId="06F9466F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7A781F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695EE02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77CB10E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4454B06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9 – 0.72]</w:t>
            </w:r>
          </w:p>
        </w:tc>
        <w:tc>
          <w:tcPr>
            <w:tcW w:w="1229" w:type="dxa"/>
          </w:tcPr>
          <w:p w14:paraId="00015A7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4EF8F77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4039DDA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C519A" w:rsidRPr="00490BC7" w14:paraId="74080D24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0FBFFB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0B44C7B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68AF896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60" w:type="dxa"/>
          </w:tcPr>
          <w:p w14:paraId="31373C4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6 – 0.58]</w:t>
            </w:r>
          </w:p>
        </w:tc>
        <w:tc>
          <w:tcPr>
            <w:tcW w:w="1229" w:type="dxa"/>
          </w:tcPr>
          <w:p w14:paraId="2F0FBC3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44" w:type="dxa"/>
          </w:tcPr>
          <w:p w14:paraId="09B5719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8" w:type="dxa"/>
          </w:tcPr>
          <w:p w14:paraId="10D26F6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C519A" w:rsidRPr="00490BC7" w14:paraId="7F8A7B0F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ED18A8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69D7EB8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1B7375A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377673A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4 – 0.75]</w:t>
            </w:r>
          </w:p>
        </w:tc>
        <w:tc>
          <w:tcPr>
            <w:tcW w:w="1229" w:type="dxa"/>
          </w:tcPr>
          <w:p w14:paraId="564050B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44" w:type="dxa"/>
          </w:tcPr>
          <w:p w14:paraId="7C6493E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8" w:type="dxa"/>
          </w:tcPr>
          <w:p w14:paraId="398A091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C519A" w:rsidRPr="00490BC7" w14:paraId="6B40F68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9FDCE4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55EA0D2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21</w:t>
            </w:r>
          </w:p>
        </w:tc>
        <w:tc>
          <w:tcPr>
            <w:tcW w:w="695" w:type="dxa"/>
          </w:tcPr>
          <w:p w14:paraId="0F06F0B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184DD07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9 – 0.71]</w:t>
            </w:r>
          </w:p>
        </w:tc>
        <w:tc>
          <w:tcPr>
            <w:tcW w:w="1229" w:type="dxa"/>
          </w:tcPr>
          <w:p w14:paraId="7C42FDE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44" w:type="dxa"/>
          </w:tcPr>
          <w:p w14:paraId="311297B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31537F2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0C519A" w:rsidRPr="00490BC7" w14:paraId="7C4C7B8B" w14:textId="77777777" w:rsidTr="00394FBC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3F1F5E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2EA33024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457AAA7F" w14:textId="77777777" w:rsidR="000C519A" w:rsidRPr="00490BC7" w:rsidRDefault="000C519A" w:rsidP="00394FBC">
            <w:r w:rsidRPr="00490BC7">
              <w:t>DLB vs. MSA</w:t>
            </w:r>
          </w:p>
        </w:tc>
        <w:tc>
          <w:tcPr>
            <w:tcW w:w="864" w:type="dxa"/>
          </w:tcPr>
          <w:p w14:paraId="0DEBA6A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65FAD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754C23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09AC06C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8D0D1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3BC41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34DE313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13182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92256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1FB096D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985E9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71E3E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50410A5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362AA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0E54D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2FD929E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29311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Youden’s Index</w:t>
            </w:r>
          </w:p>
        </w:tc>
      </w:tr>
      <w:tr w:rsidR="000C519A" w:rsidRPr="00490BC7" w14:paraId="67A4118D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2C74F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lastRenderedPageBreak/>
              <w:t>α-Syn 13-21</w:t>
            </w:r>
          </w:p>
        </w:tc>
        <w:tc>
          <w:tcPr>
            <w:tcW w:w="864" w:type="dxa"/>
          </w:tcPr>
          <w:p w14:paraId="4D8EF55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00665EB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60" w:type="dxa"/>
          </w:tcPr>
          <w:p w14:paraId="724BC1E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0 – 0.78]</w:t>
            </w:r>
          </w:p>
        </w:tc>
        <w:tc>
          <w:tcPr>
            <w:tcW w:w="1229" w:type="dxa"/>
          </w:tcPr>
          <w:p w14:paraId="5F5BBD8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5D83964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1C28E34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490BC7" w14:paraId="58F4CC45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424A9B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3634E3D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2616810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4860F16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1 – 0.81]</w:t>
            </w:r>
          </w:p>
        </w:tc>
        <w:tc>
          <w:tcPr>
            <w:tcW w:w="1229" w:type="dxa"/>
          </w:tcPr>
          <w:p w14:paraId="4A1948D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44" w:type="dxa"/>
          </w:tcPr>
          <w:p w14:paraId="470D47B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6383F90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C519A" w:rsidRPr="00490BC7" w14:paraId="436B6B5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24D4749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29B49BA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10C4313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51A17CE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8 – 0.83]</w:t>
            </w:r>
          </w:p>
        </w:tc>
        <w:tc>
          <w:tcPr>
            <w:tcW w:w="1229" w:type="dxa"/>
          </w:tcPr>
          <w:p w14:paraId="3B42576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7B20EDC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394FBF5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490BC7" w14:paraId="3A70D979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024F3D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72A68E1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7AA59AE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60" w:type="dxa"/>
          </w:tcPr>
          <w:p w14:paraId="3E35C4D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19 – 0.79]</w:t>
            </w:r>
          </w:p>
        </w:tc>
        <w:tc>
          <w:tcPr>
            <w:tcW w:w="1229" w:type="dxa"/>
          </w:tcPr>
          <w:p w14:paraId="2FCCB23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5ADCA59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DCA717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490BC7" w14:paraId="03785FAE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53C39D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26840A8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32954C4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249C8BE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2 – 0.81]</w:t>
            </w:r>
          </w:p>
        </w:tc>
        <w:tc>
          <w:tcPr>
            <w:tcW w:w="1229" w:type="dxa"/>
          </w:tcPr>
          <w:p w14:paraId="24AFC84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06A4125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F6010F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490BC7" w14:paraId="5315D2AF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FB384E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2FABD49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6E08616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528E7CF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4 – 0.77]</w:t>
            </w:r>
          </w:p>
        </w:tc>
        <w:tc>
          <w:tcPr>
            <w:tcW w:w="1229" w:type="dxa"/>
          </w:tcPr>
          <w:p w14:paraId="3F5E19C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44" w:type="dxa"/>
          </w:tcPr>
          <w:p w14:paraId="180FCAA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30DE169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490BC7" w14:paraId="1C1BAF4E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405B0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4AF0815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079DEA9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0.68</w:t>
            </w:r>
          </w:p>
        </w:tc>
        <w:tc>
          <w:tcPr>
            <w:tcW w:w="1560" w:type="dxa"/>
          </w:tcPr>
          <w:p w14:paraId="503DD82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 xml:space="preserve">[0.51 </w:t>
            </w:r>
            <w:r w:rsidRPr="00490BC7">
              <w:rPr>
                <w:rFonts w:ascii="Calibri" w:hAnsi="Calibri" w:cs="Calibri"/>
                <w:color w:val="000000"/>
              </w:rPr>
              <w:t>–</w:t>
            </w:r>
            <w:r w:rsidRPr="00490BC7">
              <w:t xml:space="preserve"> 0.85]</w:t>
            </w:r>
          </w:p>
        </w:tc>
        <w:tc>
          <w:tcPr>
            <w:tcW w:w="1229" w:type="dxa"/>
          </w:tcPr>
          <w:p w14:paraId="6F9B4C6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0.53</w:t>
            </w:r>
          </w:p>
        </w:tc>
        <w:tc>
          <w:tcPr>
            <w:tcW w:w="1144" w:type="dxa"/>
          </w:tcPr>
          <w:p w14:paraId="33CFEB2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0.88</w:t>
            </w:r>
          </w:p>
        </w:tc>
        <w:tc>
          <w:tcPr>
            <w:tcW w:w="1028" w:type="dxa"/>
          </w:tcPr>
          <w:p w14:paraId="4A7C42C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0.41</w:t>
            </w:r>
          </w:p>
        </w:tc>
      </w:tr>
      <w:tr w:rsidR="000C519A" w:rsidRPr="00490BC7" w14:paraId="314F2037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D210E56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282FF2A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527BC7D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60" w:type="dxa"/>
          </w:tcPr>
          <w:p w14:paraId="71AEED5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1 – 0.81]</w:t>
            </w:r>
          </w:p>
        </w:tc>
        <w:tc>
          <w:tcPr>
            <w:tcW w:w="1229" w:type="dxa"/>
          </w:tcPr>
          <w:p w14:paraId="5ED3A86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44" w:type="dxa"/>
          </w:tcPr>
          <w:p w14:paraId="78EF444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8" w:type="dxa"/>
          </w:tcPr>
          <w:p w14:paraId="0E1AB2E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C519A" w:rsidRPr="00490BC7" w14:paraId="781C481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93A9F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12EBFCE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025164F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079BED3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4 – 0.86]</w:t>
            </w:r>
          </w:p>
        </w:tc>
        <w:tc>
          <w:tcPr>
            <w:tcW w:w="1229" w:type="dxa"/>
          </w:tcPr>
          <w:p w14:paraId="03E73BE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44" w:type="dxa"/>
          </w:tcPr>
          <w:p w14:paraId="58F117B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3427DB7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C519A" w:rsidRPr="00490BC7" w14:paraId="566EE704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057F1A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1DE9FAD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3449B1D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560" w:type="dxa"/>
          </w:tcPr>
          <w:p w14:paraId="0A38A93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9 – 0.84]</w:t>
            </w:r>
          </w:p>
        </w:tc>
        <w:tc>
          <w:tcPr>
            <w:tcW w:w="1229" w:type="dxa"/>
          </w:tcPr>
          <w:p w14:paraId="3ABFDB6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6D51AC8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71549F4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0C519A" w:rsidRPr="00490BC7" w14:paraId="48B7B6E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A1734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07D010B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541DC64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60" w:type="dxa"/>
          </w:tcPr>
          <w:p w14:paraId="154D239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1 – 0.86]</w:t>
            </w:r>
          </w:p>
        </w:tc>
        <w:tc>
          <w:tcPr>
            <w:tcW w:w="1229" w:type="dxa"/>
          </w:tcPr>
          <w:p w14:paraId="4B5ADA0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44" w:type="dxa"/>
          </w:tcPr>
          <w:p w14:paraId="776B22A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641D078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0C519A" w:rsidRPr="00490BC7" w14:paraId="1C7614C9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F1112A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1D2C502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480B9E1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00BDB65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3 – 0.83]</w:t>
            </w:r>
          </w:p>
        </w:tc>
        <w:tc>
          <w:tcPr>
            <w:tcW w:w="1229" w:type="dxa"/>
          </w:tcPr>
          <w:p w14:paraId="090938D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44" w:type="dxa"/>
          </w:tcPr>
          <w:p w14:paraId="41D5848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3749921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C519A" w:rsidRPr="00490BC7" w14:paraId="12A69A34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081EBC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4790099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7BCC798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60" w:type="dxa"/>
          </w:tcPr>
          <w:p w14:paraId="6E605A6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3 – 0.87]</w:t>
            </w:r>
          </w:p>
        </w:tc>
        <w:tc>
          <w:tcPr>
            <w:tcW w:w="1229" w:type="dxa"/>
          </w:tcPr>
          <w:p w14:paraId="0178502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44" w:type="dxa"/>
          </w:tcPr>
          <w:p w14:paraId="7FA68C1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3359AF4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0C519A" w:rsidRPr="00490BC7" w14:paraId="6715FF1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767B1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085CA55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653F530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560" w:type="dxa"/>
          </w:tcPr>
          <w:p w14:paraId="4961AA6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8 – 0.86]</w:t>
            </w:r>
          </w:p>
        </w:tc>
        <w:tc>
          <w:tcPr>
            <w:tcW w:w="1229" w:type="dxa"/>
          </w:tcPr>
          <w:p w14:paraId="42D42B3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4" w:type="dxa"/>
          </w:tcPr>
          <w:p w14:paraId="608A63A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381DB78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C519A" w:rsidRPr="00490BC7" w14:paraId="2FAA83EF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E91CA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76FC3A8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32/8</w:t>
            </w:r>
          </w:p>
        </w:tc>
        <w:tc>
          <w:tcPr>
            <w:tcW w:w="695" w:type="dxa"/>
          </w:tcPr>
          <w:p w14:paraId="455F534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60" w:type="dxa"/>
          </w:tcPr>
          <w:p w14:paraId="750A574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9 – 0.87]</w:t>
            </w:r>
          </w:p>
        </w:tc>
        <w:tc>
          <w:tcPr>
            <w:tcW w:w="1229" w:type="dxa"/>
          </w:tcPr>
          <w:p w14:paraId="28C431F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09BE8B0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6DE9714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0C519A" w:rsidRPr="00490BC7" w14:paraId="60A585D9" w14:textId="77777777" w:rsidTr="00394FBC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944004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4168AB46" w14:textId="77777777" w:rsidR="000C519A" w:rsidRPr="00490BC7" w:rsidRDefault="000C519A" w:rsidP="00394FBC">
            <w:pPr>
              <w:rPr>
                <w:b w:val="0"/>
                <w:bCs w:val="0"/>
              </w:rPr>
            </w:pPr>
          </w:p>
          <w:p w14:paraId="677F83C1" w14:textId="77777777" w:rsidR="000C519A" w:rsidRPr="00490BC7" w:rsidRDefault="000C519A" w:rsidP="00394FBC">
            <w:r w:rsidRPr="00490BC7">
              <w:t>MSA vs. Controls</w:t>
            </w:r>
          </w:p>
        </w:tc>
        <w:tc>
          <w:tcPr>
            <w:tcW w:w="864" w:type="dxa"/>
          </w:tcPr>
          <w:p w14:paraId="21EE6F7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36CE5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97D77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74310E7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042A1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D0A0B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11B30BF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DFAB8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C3F98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3847FB8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88EA7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98C10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5E333BC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885D1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6900F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5757F9F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1E90C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0BC7">
              <w:rPr>
                <w:b/>
                <w:bCs/>
              </w:rPr>
              <w:t>Youden’s Index</w:t>
            </w:r>
          </w:p>
        </w:tc>
      </w:tr>
      <w:tr w:rsidR="000C519A" w:rsidRPr="00490BC7" w14:paraId="1B55E65E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0CC852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0A6DE09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344E8CF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44821CA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3 – 0.80]</w:t>
            </w:r>
          </w:p>
        </w:tc>
        <w:tc>
          <w:tcPr>
            <w:tcW w:w="1229" w:type="dxa"/>
          </w:tcPr>
          <w:p w14:paraId="4E92B68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4" w:type="dxa"/>
          </w:tcPr>
          <w:p w14:paraId="6D70E37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1ED2E2D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0C519A" w:rsidRPr="00490BC7" w14:paraId="57AAF09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7372D3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6D08D7D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074D9FD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</w:tcPr>
          <w:p w14:paraId="47F8AB5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7 – 0.85]</w:t>
            </w:r>
          </w:p>
        </w:tc>
        <w:tc>
          <w:tcPr>
            <w:tcW w:w="1229" w:type="dxa"/>
          </w:tcPr>
          <w:p w14:paraId="29D19B45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93E732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8" w:type="dxa"/>
          </w:tcPr>
          <w:p w14:paraId="1BD50EF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C519A" w:rsidRPr="00490BC7" w14:paraId="1FA22E27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3DDB8A9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7C020E5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75EE50B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60" w:type="dxa"/>
          </w:tcPr>
          <w:p w14:paraId="529A6BA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48 – 0.90]</w:t>
            </w:r>
          </w:p>
        </w:tc>
        <w:tc>
          <w:tcPr>
            <w:tcW w:w="1229" w:type="dxa"/>
          </w:tcPr>
          <w:p w14:paraId="09206E9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4" w:type="dxa"/>
          </w:tcPr>
          <w:p w14:paraId="3C3F3B9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60DD2A0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0C519A" w:rsidRPr="00490BC7" w14:paraId="1F8CF4ED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D15F5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1A42756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029EB522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1D977C1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3 – 0.79]</w:t>
            </w:r>
          </w:p>
        </w:tc>
        <w:tc>
          <w:tcPr>
            <w:tcW w:w="1229" w:type="dxa"/>
          </w:tcPr>
          <w:p w14:paraId="57816F8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1BA07CB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76DD36D1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490BC7" w14:paraId="0C1EB0DF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9CEB74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0801CCA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48152B4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6F29883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5 – 0.85]</w:t>
            </w:r>
          </w:p>
        </w:tc>
        <w:tc>
          <w:tcPr>
            <w:tcW w:w="1229" w:type="dxa"/>
          </w:tcPr>
          <w:p w14:paraId="275AE4B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50538BD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145E98F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0C519A" w:rsidRPr="00490BC7" w14:paraId="0DD614F7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740187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4D6B597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2A53A6EF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6637F8F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7 – 0.86]</w:t>
            </w:r>
          </w:p>
        </w:tc>
        <w:tc>
          <w:tcPr>
            <w:tcW w:w="1229" w:type="dxa"/>
          </w:tcPr>
          <w:p w14:paraId="0C56E2E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7C4BF3E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8" w:type="dxa"/>
          </w:tcPr>
          <w:p w14:paraId="08D927B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0C519A" w:rsidRPr="00490BC7" w14:paraId="64F18F52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8EF0E03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35F9717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3D82BD0B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60" w:type="dxa"/>
          </w:tcPr>
          <w:p w14:paraId="5B9B2E8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78 – 1.00]</w:t>
            </w:r>
          </w:p>
        </w:tc>
        <w:tc>
          <w:tcPr>
            <w:tcW w:w="1229" w:type="dxa"/>
          </w:tcPr>
          <w:p w14:paraId="6B54E19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4" w:type="dxa"/>
          </w:tcPr>
          <w:p w14:paraId="325F0A97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0326074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0C519A" w:rsidRPr="00490BC7" w14:paraId="463E070A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1431E8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7BCB5816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42FF36C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60" w:type="dxa"/>
          </w:tcPr>
          <w:p w14:paraId="53E57AFC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4 – 0.95]</w:t>
            </w:r>
          </w:p>
        </w:tc>
        <w:tc>
          <w:tcPr>
            <w:tcW w:w="1229" w:type="dxa"/>
          </w:tcPr>
          <w:p w14:paraId="25ABF7B4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44" w:type="dxa"/>
          </w:tcPr>
          <w:p w14:paraId="514A8C4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8" w:type="dxa"/>
          </w:tcPr>
          <w:p w14:paraId="33F4827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0C519A" w:rsidRPr="00490BC7" w14:paraId="1E0D77C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A0F57B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3DF64A4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2C8C2A0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183657F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31 – 0.88]</w:t>
            </w:r>
          </w:p>
        </w:tc>
        <w:tc>
          <w:tcPr>
            <w:tcW w:w="1229" w:type="dxa"/>
          </w:tcPr>
          <w:p w14:paraId="77DA7D3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1403A8CA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6B6F0B3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0C519A" w:rsidRPr="00490BC7" w14:paraId="11685106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B7BA86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747B5BE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3B809F3B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60" w:type="dxa"/>
          </w:tcPr>
          <w:p w14:paraId="506961D7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76 – 1.00]</w:t>
            </w:r>
          </w:p>
        </w:tc>
        <w:tc>
          <w:tcPr>
            <w:tcW w:w="1229" w:type="dxa"/>
          </w:tcPr>
          <w:p w14:paraId="75DB52E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4" w:type="dxa"/>
          </w:tcPr>
          <w:p w14:paraId="7A08C4B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8" w:type="dxa"/>
          </w:tcPr>
          <w:p w14:paraId="3D701F2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0C519A" w:rsidRPr="00490BC7" w14:paraId="6075DA6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F90096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1098572F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3F554DA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60" w:type="dxa"/>
          </w:tcPr>
          <w:p w14:paraId="46903C7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9 – 0.97]</w:t>
            </w:r>
          </w:p>
        </w:tc>
        <w:tc>
          <w:tcPr>
            <w:tcW w:w="1229" w:type="dxa"/>
          </w:tcPr>
          <w:p w14:paraId="266C30F8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44" w:type="dxa"/>
          </w:tcPr>
          <w:p w14:paraId="1F9F531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3E44622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0C519A" w:rsidRPr="00490BC7" w14:paraId="4D264C1E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48FE75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1F56A23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5999543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6A41C6EE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25 – 0.85]</w:t>
            </w:r>
          </w:p>
        </w:tc>
        <w:tc>
          <w:tcPr>
            <w:tcW w:w="1229" w:type="dxa"/>
          </w:tcPr>
          <w:p w14:paraId="787994B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B4A2A48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8" w:type="dxa"/>
          </w:tcPr>
          <w:p w14:paraId="17450039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C519A" w:rsidRPr="00490BC7" w14:paraId="3A657E88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430AB1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13FE0271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12B0703C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60" w:type="dxa"/>
          </w:tcPr>
          <w:p w14:paraId="15CE76B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83 – 1.00]</w:t>
            </w:r>
          </w:p>
        </w:tc>
        <w:tc>
          <w:tcPr>
            <w:tcW w:w="1229" w:type="dxa"/>
          </w:tcPr>
          <w:p w14:paraId="2CACA71E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4" w:type="dxa"/>
          </w:tcPr>
          <w:p w14:paraId="7693E790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8" w:type="dxa"/>
          </w:tcPr>
          <w:p w14:paraId="23276BF6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0C519A" w:rsidRPr="00490BC7" w14:paraId="6F6C4BA4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2B3E9CA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2B1CE80A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0EFE9290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60" w:type="dxa"/>
          </w:tcPr>
          <w:p w14:paraId="57496A5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65 – 0.99]</w:t>
            </w:r>
          </w:p>
        </w:tc>
        <w:tc>
          <w:tcPr>
            <w:tcW w:w="1229" w:type="dxa"/>
          </w:tcPr>
          <w:p w14:paraId="368259A3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4" w:type="dxa"/>
          </w:tcPr>
          <w:p w14:paraId="41B5929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28" w:type="dxa"/>
          </w:tcPr>
          <w:p w14:paraId="6DC6670D" w14:textId="77777777" w:rsidR="000C519A" w:rsidRPr="00490BC7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0C519A" w:rsidRPr="00490BC7" w14:paraId="68FE33D2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9EBE67" w14:textId="77777777" w:rsidR="000C519A" w:rsidRPr="00490BC7" w:rsidRDefault="000C519A" w:rsidP="00394FBC">
            <w:pPr>
              <w:jc w:val="both"/>
              <w:rPr>
                <w:b w:val="0"/>
                <w:bCs w:val="0"/>
              </w:rPr>
            </w:pPr>
            <w:r w:rsidRPr="00490BC7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6CFB3794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t>8/21</w:t>
            </w:r>
          </w:p>
        </w:tc>
        <w:tc>
          <w:tcPr>
            <w:tcW w:w="695" w:type="dxa"/>
          </w:tcPr>
          <w:p w14:paraId="7C901183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60" w:type="dxa"/>
          </w:tcPr>
          <w:p w14:paraId="3DFCCC65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[0.54 – 0.94]</w:t>
            </w:r>
          </w:p>
        </w:tc>
        <w:tc>
          <w:tcPr>
            <w:tcW w:w="1229" w:type="dxa"/>
          </w:tcPr>
          <w:p w14:paraId="263A17A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44" w:type="dxa"/>
          </w:tcPr>
          <w:p w14:paraId="1DA96CA2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BC7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07B940F9" w14:textId="77777777" w:rsidR="000C519A" w:rsidRPr="00490BC7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90BC7">
              <w:rPr>
                <w:rFonts w:ascii="Calibri" w:hAnsi="Calibri" w:cs="Calibri"/>
                <w:color w:val="000000"/>
              </w:rPr>
              <w:t>0.54</w:t>
            </w:r>
          </w:p>
        </w:tc>
      </w:tr>
    </w:tbl>
    <w:p w14:paraId="086FEDA4" w14:textId="6E2C8C14" w:rsidR="005C42A6" w:rsidRPr="00490BC7" w:rsidRDefault="005C42A6"/>
    <w:p w14:paraId="3E06DDDE" w14:textId="77777777" w:rsidR="005C42A6" w:rsidRPr="00490BC7" w:rsidRDefault="005C42A6">
      <w:r w:rsidRPr="00490BC7">
        <w:br w:type="page"/>
      </w:r>
    </w:p>
    <w:p w14:paraId="0ACCCEF7" w14:textId="51D0899A" w:rsidR="000C519A" w:rsidRPr="00490BC7" w:rsidRDefault="005C42A6" w:rsidP="001A6FF2">
      <w:pPr>
        <w:pStyle w:val="Heading1"/>
        <w:rPr>
          <w:b/>
          <w:bCs/>
          <w:color w:val="auto"/>
          <w:sz w:val="28"/>
          <w:szCs w:val="28"/>
        </w:rPr>
      </w:pPr>
      <w:bookmarkStart w:id="3" w:name="_Toc195297290"/>
      <w:r w:rsidRPr="00490BC7">
        <w:rPr>
          <w:b/>
          <w:bCs/>
          <w:color w:val="auto"/>
          <w:sz w:val="28"/>
          <w:szCs w:val="28"/>
        </w:rPr>
        <w:lastRenderedPageBreak/>
        <w:t>R script Figure 1</w:t>
      </w:r>
      <w:bookmarkEnd w:id="3"/>
    </w:p>
    <w:p w14:paraId="5423D8EA" w14:textId="77777777" w:rsidR="001A6FF2" w:rsidRPr="00490BC7" w:rsidRDefault="001A6FF2" w:rsidP="001A6FF2"/>
    <w:p w14:paraId="7DC9AEC3" w14:textId="332DE860" w:rsidR="003202CB" w:rsidRPr="00490BC7" w:rsidRDefault="003202CB" w:rsidP="003202CB">
      <w:pPr>
        <w:pStyle w:val="NoSpacing"/>
      </w:pPr>
      <w:r w:rsidRPr="00490BC7">
        <w:t># Load libraries</w:t>
      </w:r>
    </w:p>
    <w:p w14:paraId="3D425C9C" w14:textId="77777777" w:rsidR="003202CB" w:rsidRPr="00490BC7" w:rsidRDefault="003202CB" w:rsidP="003202CB">
      <w:pPr>
        <w:pStyle w:val="NoSpacing"/>
      </w:pPr>
      <w:r w:rsidRPr="00490BC7">
        <w:t>library(ggdist)</w:t>
      </w:r>
    </w:p>
    <w:p w14:paraId="35E7AA8F" w14:textId="77777777" w:rsidR="003202CB" w:rsidRPr="00490BC7" w:rsidRDefault="003202CB" w:rsidP="003202CB">
      <w:pPr>
        <w:pStyle w:val="NoSpacing"/>
      </w:pPr>
      <w:r w:rsidRPr="00490BC7">
        <w:t>library(tidyquant)</w:t>
      </w:r>
    </w:p>
    <w:p w14:paraId="1386FA48" w14:textId="77777777" w:rsidR="003202CB" w:rsidRPr="00490BC7" w:rsidRDefault="003202CB" w:rsidP="003202CB">
      <w:pPr>
        <w:pStyle w:val="NoSpacing"/>
      </w:pPr>
      <w:r w:rsidRPr="00490BC7">
        <w:t>library(tidyverse)</w:t>
      </w:r>
    </w:p>
    <w:p w14:paraId="3C3C56D3" w14:textId="77777777" w:rsidR="003202CB" w:rsidRPr="00490BC7" w:rsidRDefault="003202CB" w:rsidP="003202CB">
      <w:pPr>
        <w:pStyle w:val="NoSpacing"/>
      </w:pPr>
      <w:r w:rsidRPr="00490BC7">
        <w:t>library(ggpubr)</w:t>
      </w:r>
    </w:p>
    <w:p w14:paraId="71DBBF1B" w14:textId="77777777" w:rsidR="003202CB" w:rsidRPr="00490BC7" w:rsidRDefault="003202CB" w:rsidP="003202CB">
      <w:pPr>
        <w:pStyle w:val="NoSpacing"/>
      </w:pPr>
      <w:r w:rsidRPr="00490BC7">
        <w:t>library(rstatix)</w:t>
      </w:r>
    </w:p>
    <w:p w14:paraId="163F6293" w14:textId="77777777" w:rsidR="003202CB" w:rsidRPr="00490BC7" w:rsidRDefault="003202CB" w:rsidP="003202CB">
      <w:pPr>
        <w:pStyle w:val="NoSpacing"/>
      </w:pPr>
    </w:p>
    <w:p w14:paraId="18B56D4F" w14:textId="575816CE" w:rsidR="003202CB" w:rsidRPr="00490BC7" w:rsidRDefault="003202CB" w:rsidP="003202CB">
      <w:pPr>
        <w:pStyle w:val="NoSpacing"/>
      </w:pPr>
      <w:r w:rsidRPr="00490BC7">
        <w:t># Define the list of variables</w:t>
      </w:r>
    </w:p>
    <w:p w14:paraId="032F2341" w14:textId="77777777" w:rsidR="003202CB" w:rsidRPr="00490BC7" w:rsidRDefault="003202CB" w:rsidP="003202CB">
      <w:pPr>
        <w:pStyle w:val="NoSpacing"/>
      </w:pPr>
      <w:r w:rsidRPr="00490BC7">
        <w:t>variables &lt;- c("EGVVAAAEK", "QGVAEAAGK", "EGVLYVGSK", "EQVTNVGGAVVTGVTAVAQK", "TVEGAGSIAAATGFVK", "Synaverage", "MSD")</w:t>
      </w:r>
    </w:p>
    <w:p w14:paraId="426826E4" w14:textId="77777777" w:rsidR="003202CB" w:rsidRPr="00490BC7" w:rsidRDefault="003202CB" w:rsidP="003202CB">
      <w:pPr>
        <w:pStyle w:val="NoSpacing"/>
      </w:pPr>
    </w:p>
    <w:p w14:paraId="30A8CE1A" w14:textId="77777777" w:rsidR="003202CB" w:rsidRPr="00490BC7" w:rsidRDefault="003202CB" w:rsidP="003202CB">
      <w:pPr>
        <w:pStyle w:val="NoSpacing"/>
      </w:pPr>
      <w:r w:rsidRPr="00490BC7">
        <w:t># Define display names for each variable</w:t>
      </w:r>
    </w:p>
    <w:p w14:paraId="56F77AAF" w14:textId="77777777" w:rsidR="003202CB" w:rsidRPr="00490BC7" w:rsidRDefault="003202CB" w:rsidP="003202CB">
      <w:pPr>
        <w:pStyle w:val="NoSpacing"/>
      </w:pPr>
      <w:r w:rsidRPr="00490BC7">
        <w:t>display_names &lt;- c(</w:t>
      </w:r>
    </w:p>
    <w:p w14:paraId="6F2A7119" w14:textId="77777777" w:rsidR="003202CB" w:rsidRPr="00490BC7" w:rsidRDefault="003202CB" w:rsidP="003202CB">
      <w:pPr>
        <w:pStyle w:val="NoSpacing"/>
      </w:pPr>
      <w:r w:rsidRPr="00490BC7">
        <w:t xml:space="preserve">  EGVVAAAEK = "a-Syn 13-21",</w:t>
      </w:r>
    </w:p>
    <w:p w14:paraId="4A41D101" w14:textId="77777777" w:rsidR="003202CB" w:rsidRPr="00490BC7" w:rsidRDefault="003202CB" w:rsidP="003202CB">
      <w:pPr>
        <w:pStyle w:val="NoSpacing"/>
      </w:pPr>
      <w:r w:rsidRPr="00490BC7">
        <w:t xml:space="preserve">  QGVAEAAGK = "a-Syn 24-32",</w:t>
      </w:r>
    </w:p>
    <w:p w14:paraId="59FBF631" w14:textId="77777777" w:rsidR="003202CB" w:rsidRPr="00490BC7" w:rsidRDefault="003202CB" w:rsidP="003202CB">
      <w:pPr>
        <w:pStyle w:val="NoSpacing"/>
      </w:pPr>
      <w:r w:rsidRPr="00490BC7">
        <w:t xml:space="preserve">  EGVLYVGSK = "a-Syn 35-43",</w:t>
      </w:r>
    </w:p>
    <w:p w14:paraId="3220A60B" w14:textId="77777777" w:rsidR="003202CB" w:rsidRPr="00490BC7" w:rsidRDefault="003202CB" w:rsidP="003202CB">
      <w:pPr>
        <w:pStyle w:val="NoSpacing"/>
      </w:pPr>
      <w:r w:rsidRPr="00490BC7">
        <w:t xml:space="preserve">  EQVTNVGGAVVTGVTAVAQK = "a-Syn 61-80",</w:t>
      </w:r>
    </w:p>
    <w:p w14:paraId="298ED195" w14:textId="77777777" w:rsidR="003202CB" w:rsidRPr="00490BC7" w:rsidRDefault="003202CB" w:rsidP="003202CB">
      <w:pPr>
        <w:pStyle w:val="NoSpacing"/>
      </w:pPr>
      <w:r w:rsidRPr="00490BC7">
        <w:t xml:space="preserve">  TVEGAGSIAAATGFVK = "a-Syn 81-96",</w:t>
      </w:r>
    </w:p>
    <w:p w14:paraId="670B15F2" w14:textId="77777777" w:rsidR="003202CB" w:rsidRPr="00490BC7" w:rsidRDefault="003202CB" w:rsidP="003202CB">
      <w:pPr>
        <w:pStyle w:val="NoSpacing"/>
      </w:pPr>
      <w:r w:rsidRPr="00490BC7">
        <w:t xml:space="preserve">  Synaverage = "a-Syn combined",</w:t>
      </w:r>
    </w:p>
    <w:p w14:paraId="2F55D66F" w14:textId="77777777" w:rsidR="003202CB" w:rsidRPr="00490BC7" w:rsidRDefault="003202CB" w:rsidP="003202CB">
      <w:pPr>
        <w:pStyle w:val="NoSpacing"/>
      </w:pPr>
      <w:r w:rsidRPr="00490BC7">
        <w:t xml:space="preserve">  MSD = "a-Synuclein (ELISA)"</w:t>
      </w:r>
    </w:p>
    <w:p w14:paraId="0B101AEC" w14:textId="77777777" w:rsidR="003202CB" w:rsidRPr="00490BC7" w:rsidRDefault="003202CB" w:rsidP="003202CB">
      <w:pPr>
        <w:pStyle w:val="NoSpacing"/>
      </w:pPr>
      <w:r w:rsidRPr="00490BC7">
        <w:t>)</w:t>
      </w:r>
    </w:p>
    <w:p w14:paraId="03E584DD" w14:textId="77777777" w:rsidR="003202CB" w:rsidRPr="00490BC7" w:rsidRDefault="003202CB" w:rsidP="003202CB">
      <w:pPr>
        <w:pStyle w:val="NoSpacing"/>
      </w:pPr>
    </w:p>
    <w:p w14:paraId="1726BD72" w14:textId="77777777" w:rsidR="003202CB" w:rsidRPr="00490BC7" w:rsidRDefault="003202CB" w:rsidP="003202CB">
      <w:pPr>
        <w:pStyle w:val="NoSpacing"/>
      </w:pPr>
      <w:r w:rsidRPr="00490BC7">
        <w:t># Load and prepare data with custom Group names</w:t>
      </w:r>
    </w:p>
    <w:p w14:paraId="443E89DE" w14:textId="77777777" w:rsidR="003202CB" w:rsidRPr="00490BC7" w:rsidRDefault="003202CB" w:rsidP="003202CB">
      <w:pPr>
        <w:pStyle w:val="NoSpacing"/>
      </w:pPr>
      <w:r w:rsidRPr="00490BC7">
        <w:t>plot_data &lt;- Alpha_syn_data %&gt;%</w:t>
      </w:r>
    </w:p>
    <w:p w14:paraId="2E3BE01E" w14:textId="77777777" w:rsidR="003202CB" w:rsidRPr="00490BC7" w:rsidRDefault="003202CB" w:rsidP="003202CB">
      <w:pPr>
        <w:pStyle w:val="NoSpacing"/>
      </w:pPr>
      <w:r w:rsidRPr="00490BC7">
        <w:t xml:space="preserve">  filter(DG %in% c('CTRL', 'PD', 'MSA', 'DLB')) %&gt;%</w:t>
      </w:r>
    </w:p>
    <w:p w14:paraId="4A11A9E7" w14:textId="77777777" w:rsidR="003202CB" w:rsidRPr="00490BC7" w:rsidRDefault="003202CB" w:rsidP="003202CB">
      <w:pPr>
        <w:pStyle w:val="NoSpacing"/>
      </w:pPr>
      <w:r w:rsidRPr="00490BC7">
        <w:t xml:space="preserve">  mutate(DG = factor(DG, levels = c('CTRL', 'PD', 'MSA', 'DLB')))</w:t>
      </w:r>
    </w:p>
    <w:p w14:paraId="22AFD5F1" w14:textId="77777777" w:rsidR="003202CB" w:rsidRPr="00490BC7" w:rsidRDefault="003202CB" w:rsidP="003202CB">
      <w:pPr>
        <w:pStyle w:val="NoSpacing"/>
      </w:pPr>
    </w:p>
    <w:p w14:paraId="4EAF3BEB" w14:textId="77777777" w:rsidR="003202CB" w:rsidRPr="00490BC7" w:rsidRDefault="003202CB" w:rsidP="003202CB">
      <w:pPr>
        <w:pStyle w:val="NoSpacing"/>
      </w:pPr>
      <w:r w:rsidRPr="00490BC7">
        <w:t># Define colors for the groups</w:t>
      </w:r>
    </w:p>
    <w:p w14:paraId="339A7725" w14:textId="77777777" w:rsidR="003202CB" w:rsidRPr="00490BC7" w:rsidRDefault="003202CB" w:rsidP="003202CB">
      <w:pPr>
        <w:pStyle w:val="NoSpacing"/>
      </w:pPr>
      <w:r w:rsidRPr="00490BC7">
        <w:t>financial_colors &lt;- c("#004b55", "#8e3b46", "#4b0082", "#dba800")</w:t>
      </w:r>
    </w:p>
    <w:p w14:paraId="47D998F0" w14:textId="77777777" w:rsidR="003202CB" w:rsidRPr="00490BC7" w:rsidRDefault="003202CB" w:rsidP="003202CB">
      <w:pPr>
        <w:pStyle w:val="NoSpacing"/>
      </w:pPr>
    </w:p>
    <w:p w14:paraId="01CD0882" w14:textId="77777777" w:rsidR="003202CB" w:rsidRPr="00490BC7" w:rsidRDefault="003202CB" w:rsidP="003202CB">
      <w:pPr>
        <w:pStyle w:val="NoSpacing"/>
      </w:pPr>
      <w:r w:rsidRPr="00490BC7">
        <w:t># Custom theme function</w:t>
      </w:r>
    </w:p>
    <w:p w14:paraId="31CC041F" w14:textId="77777777" w:rsidR="003202CB" w:rsidRPr="00490BC7" w:rsidRDefault="003202CB" w:rsidP="003202CB">
      <w:pPr>
        <w:pStyle w:val="NoSpacing"/>
      </w:pPr>
      <w:r w:rsidRPr="00490BC7">
        <w:t>theme_tq &lt;- function() {</w:t>
      </w:r>
    </w:p>
    <w:p w14:paraId="7AC6E922" w14:textId="77777777" w:rsidR="003202CB" w:rsidRPr="00490BC7" w:rsidRDefault="003202CB" w:rsidP="003202CB">
      <w:pPr>
        <w:pStyle w:val="NoSpacing"/>
      </w:pPr>
      <w:r w:rsidRPr="00490BC7">
        <w:t xml:space="preserve">  theme_classic() +</w:t>
      </w:r>
    </w:p>
    <w:p w14:paraId="3BEAC652" w14:textId="77777777" w:rsidR="003202CB" w:rsidRPr="00490BC7" w:rsidRDefault="003202CB" w:rsidP="003202CB">
      <w:pPr>
        <w:pStyle w:val="NoSpacing"/>
      </w:pPr>
      <w:r w:rsidRPr="00490BC7">
        <w:t xml:space="preserve">    theme(</w:t>
      </w:r>
    </w:p>
    <w:p w14:paraId="38C71321" w14:textId="77777777" w:rsidR="003202CB" w:rsidRPr="00490BC7" w:rsidRDefault="003202CB" w:rsidP="003202CB">
      <w:pPr>
        <w:pStyle w:val="NoSpacing"/>
      </w:pPr>
      <w:r w:rsidRPr="00490BC7">
        <w:t xml:space="preserve">      axis.title = element_text(size = 10),</w:t>
      </w:r>
    </w:p>
    <w:p w14:paraId="48359C93" w14:textId="77777777" w:rsidR="003202CB" w:rsidRPr="00490BC7" w:rsidRDefault="003202CB" w:rsidP="003202CB">
      <w:pPr>
        <w:pStyle w:val="NoSpacing"/>
      </w:pPr>
      <w:r w:rsidRPr="00490BC7">
        <w:t xml:space="preserve">      axis.text = element_text(size = 8)</w:t>
      </w:r>
    </w:p>
    <w:p w14:paraId="4BC48719" w14:textId="77777777" w:rsidR="003202CB" w:rsidRPr="00490BC7" w:rsidRDefault="003202CB" w:rsidP="003202CB">
      <w:pPr>
        <w:pStyle w:val="NoSpacing"/>
      </w:pPr>
      <w:r w:rsidRPr="00490BC7">
        <w:t xml:space="preserve">    )</w:t>
      </w:r>
    </w:p>
    <w:p w14:paraId="4D7F9FCD" w14:textId="77777777" w:rsidR="003202CB" w:rsidRPr="00490BC7" w:rsidRDefault="003202CB" w:rsidP="003202CB">
      <w:pPr>
        <w:pStyle w:val="NoSpacing"/>
      </w:pPr>
      <w:r w:rsidRPr="00490BC7">
        <w:t>}</w:t>
      </w:r>
    </w:p>
    <w:p w14:paraId="34224D85" w14:textId="77777777" w:rsidR="003202CB" w:rsidRPr="00490BC7" w:rsidRDefault="003202CB" w:rsidP="003202CB">
      <w:pPr>
        <w:pStyle w:val="NoSpacing"/>
      </w:pPr>
    </w:p>
    <w:p w14:paraId="2304BD30" w14:textId="77777777" w:rsidR="003202CB" w:rsidRPr="00490BC7" w:rsidRDefault="003202CB" w:rsidP="003202CB">
      <w:pPr>
        <w:pStyle w:val="NoSpacing"/>
      </w:pPr>
      <w:r w:rsidRPr="00490BC7">
        <w:t># Initialize an empty list to store individual plots</w:t>
      </w:r>
    </w:p>
    <w:p w14:paraId="07DA9410" w14:textId="77777777" w:rsidR="003202CB" w:rsidRPr="00490BC7" w:rsidRDefault="003202CB" w:rsidP="003202CB">
      <w:pPr>
        <w:pStyle w:val="NoSpacing"/>
      </w:pPr>
      <w:r w:rsidRPr="00490BC7">
        <w:t>plot_list &lt;- list()</w:t>
      </w:r>
    </w:p>
    <w:p w14:paraId="676ED113" w14:textId="77777777" w:rsidR="003202CB" w:rsidRPr="00490BC7" w:rsidRDefault="003202CB" w:rsidP="003202CB">
      <w:pPr>
        <w:pStyle w:val="NoSpacing"/>
      </w:pPr>
    </w:p>
    <w:p w14:paraId="2157A6A3" w14:textId="77777777" w:rsidR="003202CB" w:rsidRPr="00490BC7" w:rsidRDefault="003202CB" w:rsidP="003202CB">
      <w:pPr>
        <w:pStyle w:val="NoSpacing"/>
      </w:pPr>
      <w:r w:rsidRPr="00490BC7">
        <w:t># Loop over each variable and create a plot</w:t>
      </w:r>
    </w:p>
    <w:p w14:paraId="3AA081CC" w14:textId="77777777" w:rsidR="003202CB" w:rsidRPr="00490BC7" w:rsidRDefault="003202CB" w:rsidP="003202CB">
      <w:pPr>
        <w:pStyle w:val="NoSpacing"/>
      </w:pPr>
      <w:r w:rsidRPr="00490BC7">
        <w:t>for (var in variables) {</w:t>
      </w:r>
    </w:p>
    <w:p w14:paraId="3AA04CFF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32B69CF7" w14:textId="77777777" w:rsidR="003202CB" w:rsidRPr="00490BC7" w:rsidRDefault="003202CB" w:rsidP="003202CB">
      <w:pPr>
        <w:pStyle w:val="NoSpacing"/>
      </w:pPr>
      <w:r w:rsidRPr="00490BC7">
        <w:lastRenderedPageBreak/>
        <w:t xml:space="preserve">  # Get the display name for the current variable</w:t>
      </w:r>
    </w:p>
    <w:p w14:paraId="22B090C4" w14:textId="77777777" w:rsidR="003202CB" w:rsidRPr="00490BC7" w:rsidRDefault="003202CB" w:rsidP="003202CB">
      <w:pPr>
        <w:pStyle w:val="NoSpacing"/>
      </w:pPr>
      <w:r w:rsidRPr="00490BC7">
        <w:t xml:space="preserve">  display_name &lt;- display_names[var]</w:t>
      </w:r>
    </w:p>
    <w:p w14:paraId="6AAE6B4B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40571003" w14:textId="77777777" w:rsidR="003202CB" w:rsidRPr="00490BC7" w:rsidRDefault="003202CB" w:rsidP="003202CB">
      <w:pPr>
        <w:pStyle w:val="NoSpacing"/>
      </w:pPr>
      <w:r w:rsidRPr="00490BC7">
        <w:t xml:space="preserve">  # Log-transform MSD only for statistical analysis (not for plotting)</w:t>
      </w:r>
    </w:p>
    <w:p w14:paraId="670E0EEA" w14:textId="77777777" w:rsidR="003202CB" w:rsidRPr="00490BC7" w:rsidRDefault="003202CB" w:rsidP="003202CB">
      <w:pPr>
        <w:pStyle w:val="NoSpacing"/>
      </w:pPr>
      <w:r w:rsidRPr="00490BC7">
        <w:t xml:space="preserve">  plot_data_stat &lt;- plot_data</w:t>
      </w:r>
    </w:p>
    <w:p w14:paraId="215F2052" w14:textId="77777777" w:rsidR="003202CB" w:rsidRPr="00490BC7" w:rsidRDefault="003202CB" w:rsidP="003202CB">
      <w:pPr>
        <w:pStyle w:val="NoSpacing"/>
      </w:pPr>
      <w:r w:rsidRPr="00490BC7">
        <w:t xml:space="preserve">  if (var == "MSD") {</w:t>
      </w:r>
    </w:p>
    <w:p w14:paraId="5967A030" w14:textId="77777777" w:rsidR="003202CB" w:rsidRPr="00490BC7" w:rsidRDefault="003202CB" w:rsidP="003202CB">
      <w:pPr>
        <w:pStyle w:val="NoSpacing"/>
      </w:pPr>
      <w:r w:rsidRPr="00490BC7">
        <w:t xml:space="preserve">    plot_data_stat &lt;- plot_data_stat %&gt;%</w:t>
      </w:r>
    </w:p>
    <w:p w14:paraId="77792654" w14:textId="77777777" w:rsidR="003202CB" w:rsidRPr="00490BC7" w:rsidRDefault="003202CB" w:rsidP="003202CB">
      <w:pPr>
        <w:pStyle w:val="NoSpacing"/>
      </w:pPr>
      <w:r w:rsidRPr="00490BC7">
        <w:t xml:space="preserve">      mutate(!!sym(var) := log10(!!sym(var)))  # Log-transform for statistical tests</w:t>
      </w:r>
    </w:p>
    <w:p w14:paraId="7DC05CFF" w14:textId="77777777" w:rsidR="003202CB" w:rsidRPr="00490BC7" w:rsidRDefault="003202CB" w:rsidP="003202CB">
      <w:pPr>
        <w:pStyle w:val="NoSpacing"/>
      </w:pPr>
      <w:r w:rsidRPr="00490BC7">
        <w:t xml:space="preserve">  }</w:t>
      </w:r>
    </w:p>
    <w:p w14:paraId="57BCA5D6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7B32DEAD" w14:textId="77777777" w:rsidR="003202CB" w:rsidRPr="00490BC7" w:rsidRDefault="003202CB" w:rsidP="003202CB">
      <w:pPr>
        <w:pStyle w:val="NoSpacing"/>
      </w:pPr>
      <w:r w:rsidRPr="00490BC7">
        <w:t xml:space="preserve">  # Calculate y-axis extension for consistent space</w:t>
      </w:r>
    </w:p>
    <w:p w14:paraId="69958E2D" w14:textId="77777777" w:rsidR="003202CB" w:rsidRPr="00490BC7" w:rsidRDefault="003202CB" w:rsidP="003202CB">
      <w:pPr>
        <w:pStyle w:val="NoSpacing"/>
      </w:pPr>
      <w:r w:rsidRPr="00490BC7">
        <w:t xml:space="preserve">  max_y &lt;- max(plot_data[[var]], na.rm = TRUE)</w:t>
      </w:r>
    </w:p>
    <w:p w14:paraId="297C53F4" w14:textId="77777777" w:rsidR="003202CB" w:rsidRPr="00490BC7" w:rsidRDefault="003202CB" w:rsidP="003202CB">
      <w:pPr>
        <w:pStyle w:val="NoSpacing"/>
      </w:pPr>
      <w:r w:rsidRPr="00490BC7">
        <w:t xml:space="preserve">  range_y &lt;- diff(range(plot_data[[var]], na.rm = TRUE))</w:t>
      </w:r>
    </w:p>
    <w:p w14:paraId="21AD77EE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16DEB975" w14:textId="77777777" w:rsidR="003202CB" w:rsidRPr="00490BC7" w:rsidRDefault="003202CB" w:rsidP="003202CB">
      <w:pPr>
        <w:pStyle w:val="NoSpacing"/>
      </w:pPr>
      <w:r w:rsidRPr="00490BC7">
        <w:t xml:space="preserve">  # Apply additional space specifically for MSD</w:t>
      </w:r>
    </w:p>
    <w:p w14:paraId="797D88BB" w14:textId="77777777" w:rsidR="003202CB" w:rsidRPr="00490BC7" w:rsidRDefault="003202CB" w:rsidP="003202CB">
      <w:pPr>
        <w:pStyle w:val="NoSpacing"/>
      </w:pPr>
      <w:r w:rsidRPr="00490BC7">
        <w:t xml:space="preserve">  if (var == "MSD") {</w:t>
      </w:r>
    </w:p>
    <w:p w14:paraId="5FF355DC" w14:textId="77777777" w:rsidR="003202CB" w:rsidRPr="00490BC7" w:rsidRDefault="003202CB" w:rsidP="003202CB">
      <w:pPr>
        <w:pStyle w:val="NoSpacing"/>
      </w:pPr>
      <w:r w:rsidRPr="00490BC7">
        <w:t xml:space="preserve">    extra_space &lt;- 3 * range_y  # Increase extra space for MSD</w:t>
      </w:r>
    </w:p>
    <w:p w14:paraId="1531B05E" w14:textId="77777777" w:rsidR="003202CB" w:rsidRPr="00490BC7" w:rsidRDefault="003202CB" w:rsidP="003202CB">
      <w:pPr>
        <w:pStyle w:val="NoSpacing"/>
      </w:pPr>
      <w:r w:rsidRPr="00490BC7">
        <w:t xml:space="preserve">  } else {</w:t>
      </w:r>
    </w:p>
    <w:p w14:paraId="2E47B8A7" w14:textId="77777777" w:rsidR="003202CB" w:rsidRPr="00490BC7" w:rsidRDefault="003202CB" w:rsidP="003202CB">
      <w:pPr>
        <w:pStyle w:val="NoSpacing"/>
      </w:pPr>
      <w:r w:rsidRPr="00490BC7">
        <w:t xml:space="preserve">    extra_space &lt;- 0.3 * range_y</w:t>
      </w:r>
    </w:p>
    <w:p w14:paraId="1083A27B" w14:textId="77777777" w:rsidR="003202CB" w:rsidRPr="00490BC7" w:rsidRDefault="003202CB" w:rsidP="003202CB">
      <w:pPr>
        <w:pStyle w:val="NoSpacing"/>
      </w:pPr>
      <w:r w:rsidRPr="00490BC7">
        <w:t xml:space="preserve">  }</w:t>
      </w:r>
    </w:p>
    <w:p w14:paraId="24FD0AEC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1A98C917" w14:textId="77777777" w:rsidR="003202CB" w:rsidRPr="00490BC7" w:rsidRDefault="003202CB" w:rsidP="003202CB">
      <w:pPr>
        <w:pStyle w:val="NoSpacing"/>
      </w:pPr>
      <w:r w:rsidRPr="00490BC7">
        <w:t xml:space="preserve">  # Perform rank-based ANCOVA for the current variable</w:t>
      </w:r>
    </w:p>
    <w:p w14:paraId="72674A86" w14:textId="77777777" w:rsidR="003202CB" w:rsidRPr="00490BC7" w:rsidRDefault="003202CB" w:rsidP="003202CB">
      <w:pPr>
        <w:pStyle w:val="NoSpacing"/>
      </w:pPr>
      <w:r w:rsidRPr="00490BC7">
        <w:t xml:space="preserve">  ancova_result &lt;- plot_data_stat %&gt;%</w:t>
      </w:r>
    </w:p>
    <w:p w14:paraId="7FA2E858" w14:textId="77777777" w:rsidR="003202CB" w:rsidRPr="00490BC7" w:rsidRDefault="003202CB" w:rsidP="003202CB">
      <w:pPr>
        <w:pStyle w:val="NoSpacing"/>
      </w:pPr>
      <w:r w:rsidRPr="00490BC7">
        <w:t xml:space="preserve">    anova_test(as.formula(paste(var, "~ DG + Age + Sexe")), effect.size = "rank")</w:t>
      </w:r>
    </w:p>
    <w:p w14:paraId="27B866F0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6851DF79" w14:textId="77777777" w:rsidR="003202CB" w:rsidRPr="00490BC7" w:rsidRDefault="003202CB" w:rsidP="003202CB">
      <w:pPr>
        <w:pStyle w:val="NoSpacing"/>
      </w:pPr>
      <w:r w:rsidRPr="00490BC7">
        <w:t xml:space="preserve">  # Perform post-hoc pairwise comparisons using Wilcoxon rank-sum test</w:t>
      </w:r>
    </w:p>
    <w:p w14:paraId="27F72071" w14:textId="77777777" w:rsidR="003202CB" w:rsidRPr="00490BC7" w:rsidRDefault="003202CB" w:rsidP="003202CB">
      <w:pPr>
        <w:pStyle w:val="NoSpacing"/>
      </w:pPr>
      <w:r w:rsidRPr="00490BC7">
        <w:t xml:space="preserve">  posthoc_result &lt;- plot_data_stat %&gt;%</w:t>
      </w:r>
    </w:p>
    <w:p w14:paraId="4EA44FB7" w14:textId="77777777" w:rsidR="003202CB" w:rsidRPr="00490BC7" w:rsidRDefault="003202CB" w:rsidP="003202CB">
      <w:pPr>
        <w:pStyle w:val="NoSpacing"/>
      </w:pPr>
      <w:r w:rsidRPr="00490BC7">
        <w:t xml:space="preserve">    pairwise_wilcox_test(as.formula(paste(var, "~ DG")), p.adjust.method = "bonferroni")</w:t>
      </w:r>
    </w:p>
    <w:p w14:paraId="1092EFF5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700C40A0" w14:textId="77777777" w:rsidR="003202CB" w:rsidRPr="00490BC7" w:rsidRDefault="003202CB" w:rsidP="003202CB">
      <w:pPr>
        <w:pStyle w:val="NoSpacing"/>
      </w:pPr>
      <w:r w:rsidRPr="00490BC7">
        <w:t xml:space="preserve">  # Ensure all comparisons (including non-significant ones) appear</w:t>
      </w:r>
    </w:p>
    <w:p w14:paraId="211823ED" w14:textId="77777777" w:rsidR="003202CB" w:rsidRPr="00490BC7" w:rsidRDefault="003202CB" w:rsidP="003202CB">
      <w:pPr>
        <w:pStyle w:val="NoSpacing"/>
      </w:pPr>
      <w:r w:rsidRPr="00490BC7">
        <w:t xml:space="preserve">  posthoc_result &lt;- posthoc_result %&gt;%</w:t>
      </w:r>
    </w:p>
    <w:p w14:paraId="362700DB" w14:textId="77777777" w:rsidR="003202CB" w:rsidRPr="00490BC7" w:rsidRDefault="003202CB" w:rsidP="003202CB">
      <w:pPr>
        <w:pStyle w:val="NoSpacing"/>
      </w:pPr>
      <w:r w:rsidRPr="00490BC7">
        <w:t xml:space="preserve">    mutate(P_Label = case_when(</w:t>
      </w:r>
    </w:p>
    <w:p w14:paraId="1158AF86" w14:textId="77777777" w:rsidR="003202CB" w:rsidRPr="00490BC7" w:rsidRDefault="003202CB" w:rsidP="003202CB">
      <w:pPr>
        <w:pStyle w:val="NoSpacing"/>
      </w:pPr>
      <w:r w:rsidRPr="00490BC7">
        <w:t xml:space="preserve">      p.adj &lt;= 0.0001 ~ "****",</w:t>
      </w:r>
    </w:p>
    <w:p w14:paraId="1252529E" w14:textId="77777777" w:rsidR="003202CB" w:rsidRPr="00490BC7" w:rsidRDefault="003202CB" w:rsidP="003202CB">
      <w:pPr>
        <w:pStyle w:val="NoSpacing"/>
      </w:pPr>
      <w:r w:rsidRPr="00490BC7">
        <w:t xml:space="preserve">      p.adj &lt;= 0.001 ~ "***",</w:t>
      </w:r>
    </w:p>
    <w:p w14:paraId="7B382DF1" w14:textId="77777777" w:rsidR="003202CB" w:rsidRPr="00490BC7" w:rsidRDefault="003202CB" w:rsidP="003202CB">
      <w:pPr>
        <w:pStyle w:val="NoSpacing"/>
      </w:pPr>
      <w:r w:rsidRPr="00490BC7">
        <w:t xml:space="preserve">      p.adj &lt;= 0.01 ~ "**",</w:t>
      </w:r>
    </w:p>
    <w:p w14:paraId="35477FBF" w14:textId="77777777" w:rsidR="003202CB" w:rsidRPr="00490BC7" w:rsidRDefault="003202CB" w:rsidP="003202CB">
      <w:pPr>
        <w:pStyle w:val="NoSpacing"/>
      </w:pPr>
      <w:r w:rsidRPr="00490BC7">
        <w:t xml:space="preserve">      p.adj &lt;= 0.05 ~ "*",</w:t>
      </w:r>
    </w:p>
    <w:p w14:paraId="12FC8C58" w14:textId="77777777" w:rsidR="003202CB" w:rsidRPr="00490BC7" w:rsidRDefault="003202CB" w:rsidP="003202CB">
      <w:pPr>
        <w:pStyle w:val="NoSpacing"/>
      </w:pPr>
      <w:r w:rsidRPr="00490BC7">
        <w:t xml:space="preserve">      TRUE ~ "ns"  # Label non-significant comparisons</w:t>
      </w:r>
    </w:p>
    <w:p w14:paraId="7DA0CA28" w14:textId="77777777" w:rsidR="003202CB" w:rsidRPr="00490BC7" w:rsidRDefault="003202CB" w:rsidP="003202CB">
      <w:pPr>
        <w:pStyle w:val="NoSpacing"/>
      </w:pPr>
      <w:r w:rsidRPr="00490BC7">
        <w:t xml:space="preserve">    ))</w:t>
      </w:r>
    </w:p>
    <w:p w14:paraId="1C785798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4FC52DD2" w14:textId="77777777" w:rsidR="003202CB" w:rsidRPr="00490BC7" w:rsidRDefault="003202CB" w:rsidP="003202CB">
      <w:pPr>
        <w:pStyle w:val="NoSpacing"/>
      </w:pPr>
      <w:r w:rsidRPr="00490BC7">
        <w:t xml:space="preserve">  # Calculate y position for significance labels</w:t>
      </w:r>
    </w:p>
    <w:p w14:paraId="5A7BB5B1" w14:textId="77777777" w:rsidR="003202CB" w:rsidRPr="00490BC7" w:rsidRDefault="003202CB" w:rsidP="003202CB">
      <w:pPr>
        <w:pStyle w:val="NoSpacing"/>
      </w:pPr>
      <w:r w:rsidRPr="00490BC7">
        <w:t xml:space="preserve">  num_comparisons &lt;- nrow(posthoc_result)</w:t>
      </w:r>
    </w:p>
    <w:p w14:paraId="56F6306D" w14:textId="77777777" w:rsidR="003202CB" w:rsidRPr="00490BC7" w:rsidRDefault="003202CB" w:rsidP="003202CB">
      <w:pPr>
        <w:pStyle w:val="NoSpacing"/>
      </w:pPr>
      <w:r w:rsidRPr="00490BC7">
        <w:t xml:space="preserve">  if (num_comparisons &gt; 0) {</w:t>
      </w:r>
    </w:p>
    <w:p w14:paraId="3DAC995E" w14:textId="77777777" w:rsidR="003202CB" w:rsidRPr="00490BC7" w:rsidRDefault="003202CB" w:rsidP="003202CB">
      <w:pPr>
        <w:pStyle w:val="NoSpacing"/>
      </w:pPr>
      <w:r w:rsidRPr="00490BC7">
        <w:t xml:space="preserve">    if (var == "MSD") {</w:t>
      </w:r>
    </w:p>
    <w:p w14:paraId="218487D6" w14:textId="77777777" w:rsidR="003202CB" w:rsidRPr="00490BC7" w:rsidRDefault="003202CB" w:rsidP="003202CB">
      <w:pPr>
        <w:pStyle w:val="NoSpacing"/>
      </w:pPr>
      <w:r w:rsidRPr="00490BC7">
        <w:t xml:space="preserve">      y_position_sig &lt;- max_y + (20^(1:num_comparisons / num_comparisons) - 1) * range_y</w:t>
      </w:r>
    </w:p>
    <w:p w14:paraId="745BEAAA" w14:textId="77777777" w:rsidR="003202CB" w:rsidRPr="00490BC7" w:rsidRDefault="003202CB" w:rsidP="003202CB">
      <w:pPr>
        <w:pStyle w:val="NoSpacing"/>
      </w:pPr>
      <w:r w:rsidRPr="00490BC7">
        <w:t xml:space="preserve">      y_position_sig &lt;- log10(y_position_sig)  # Adjust positioning for log scale</w:t>
      </w:r>
    </w:p>
    <w:p w14:paraId="0546785E" w14:textId="77777777" w:rsidR="003202CB" w:rsidRPr="00490BC7" w:rsidRDefault="003202CB" w:rsidP="003202CB">
      <w:pPr>
        <w:pStyle w:val="NoSpacing"/>
      </w:pPr>
      <w:r w:rsidRPr="00490BC7">
        <w:t xml:space="preserve">    } else {</w:t>
      </w:r>
    </w:p>
    <w:p w14:paraId="7B846451" w14:textId="77777777" w:rsidR="003202CB" w:rsidRPr="00490BC7" w:rsidRDefault="003202CB" w:rsidP="003202CB">
      <w:pPr>
        <w:pStyle w:val="NoSpacing"/>
      </w:pPr>
      <w:r w:rsidRPr="00490BC7">
        <w:t xml:space="preserve">      y_position_sig &lt;- max_y + (1:num_comparisons) * 0.1 * range_y</w:t>
      </w:r>
    </w:p>
    <w:p w14:paraId="21098425" w14:textId="77777777" w:rsidR="003202CB" w:rsidRPr="00490BC7" w:rsidRDefault="003202CB" w:rsidP="003202CB">
      <w:pPr>
        <w:pStyle w:val="NoSpacing"/>
      </w:pPr>
      <w:r w:rsidRPr="00490BC7">
        <w:t xml:space="preserve">    }</w:t>
      </w:r>
    </w:p>
    <w:p w14:paraId="051F37B7" w14:textId="77777777" w:rsidR="003202CB" w:rsidRPr="00490BC7" w:rsidRDefault="003202CB" w:rsidP="003202CB">
      <w:pPr>
        <w:pStyle w:val="NoSpacing"/>
      </w:pPr>
      <w:r w:rsidRPr="00490BC7">
        <w:lastRenderedPageBreak/>
        <w:t xml:space="preserve">    </w:t>
      </w:r>
    </w:p>
    <w:p w14:paraId="19A92AC5" w14:textId="77777777" w:rsidR="003202CB" w:rsidRPr="00490BC7" w:rsidRDefault="003202CB" w:rsidP="003202CB">
      <w:pPr>
        <w:pStyle w:val="NoSpacing"/>
      </w:pPr>
      <w:r w:rsidRPr="00490BC7">
        <w:t xml:space="preserve">    posthoc_result &lt;- posthoc_result %&gt;% mutate(y.position = y_position_sig)</w:t>
      </w:r>
    </w:p>
    <w:p w14:paraId="09DA7F64" w14:textId="77777777" w:rsidR="003202CB" w:rsidRPr="00490BC7" w:rsidRDefault="003202CB" w:rsidP="003202CB">
      <w:pPr>
        <w:pStyle w:val="NoSpacing"/>
      </w:pPr>
      <w:r w:rsidRPr="00490BC7">
        <w:t xml:space="preserve">  }</w:t>
      </w:r>
    </w:p>
    <w:p w14:paraId="1E55DF2B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5F5F452B" w14:textId="77777777" w:rsidR="003202CB" w:rsidRPr="00490BC7" w:rsidRDefault="003202CB" w:rsidP="003202CB">
      <w:pPr>
        <w:pStyle w:val="NoSpacing"/>
      </w:pPr>
      <w:r w:rsidRPr="00490BC7">
        <w:t xml:space="preserve">  # Create the plot for the current variable</w:t>
      </w:r>
    </w:p>
    <w:p w14:paraId="64ED6693" w14:textId="77777777" w:rsidR="003202CB" w:rsidRPr="00490BC7" w:rsidRDefault="003202CB" w:rsidP="003202CB">
      <w:pPr>
        <w:pStyle w:val="NoSpacing"/>
      </w:pPr>
      <w:r w:rsidRPr="00490BC7">
        <w:t xml:space="preserve">  plot &lt;- plot_data %&gt;%</w:t>
      </w:r>
    </w:p>
    <w:p w14:paraId="0284FB16" w14:textId="77777777" w:rsidR="003202CB" w:rsidRPr="00490BC7" w:rsidRDefault="003202CB" w:rsidP="003202CB">
      <w:pPr>
        <w:pStyle w:val="NoSpacing"/>
      </w:pPr>
      <w:r w:rsidRPr="00490BC7">
        <w:t xml:space="preserve">    ggplot(aes_string(x = "DG", y = var, fill = "DG", color = "DG")) +</w:t>
      </w:r>
    </w:p>
    <w:p w14:paraId="42A11AC3" w14:textId="77777777" w:rsidR="003202CB" w:rsidRPr="00490BC7" w:rsidRDefault="003202CB" w:rsidP="003202CB">
      <w:pPr>
        <w:pStyle w:val="NoSpacing"/>
      </w:pPr>
      <w:r w:rsidRPr="00490BC7">
        <w:t xml:space="preserve">    ggdist::stat_halfeye(</w:t>
      </w:r>
    </w:p>
    <w:p w14:paraId="398C8548" w14:textId="77777777" w:rsidR="003202CB" w:rsidRPr="00490BC7" w:rsidRDefault="003202CB" w:rsidP="003202CB">
      <w:pPr>
        <w:pStyle w:val="NoSpacing"/>
      </w:pPr>
      <w:r w:rsidRPr="00490BC7">
        <w:t xml:space="preserve">      adjust = 0.9,</w:t>
      </w:r>
    </w:p>
    <w:p w14:paraId="5EE1EED9" w14:textId="77777777" w:rsidR="003202CB" w:rsidRPr="00490BC7" w:rsidRDefault="003202CB" w:rsidP="003202CB">
      <w:pPr>
        <w:pStyle w:val="NoSpacing"/>
      </w:pPr>
      <w:r w:rsidRPr="00490BC7">
        <w:t xml:space="preserve">      justification = -0.3,</w:t>
      </w:r>
    </w:p>
    <w:p w14:paraId="1C94F6EA" w14:textId="77777777" w:rsidR="003202CB" w:rsidRPr="00490BC7" w:rsidRDefault="003202CB" w:rsidP="003202CB">
      <w:pPr>
        <w:pStyle w:val="NoSpacing"/>
      </w:pPr>
      <w:r w:rsidRPr="00490BC7">
        <w:t xml:space="preserve">      .width = 0,</w:t>
      </w:r>
    </w:p>
    <w:p w14:paraId="19D1410F" w14:textId="77777777" w:rsidR="003202CB" w:rsidRPr="00490BC7" w:rsidRDefault="003202CB" w:rsidP="003202CB">
      <w:pPr>
        <w:pStyle w:val="NoSpacing"/>
      </w:pPr>
      <w:r w:rsidRPr="00490BC7">
        <w:t xml:space="preserve">      alpha = 0.5,</w:t>
      </w:r>
    </w:p>
    <w:p w14:paraId="0BB98BF5" w14:textId="77777777" w:rsidR="003202CB" w:rsidRPr="00490BC7" w:rsidRDefault="003202CB" w:rsidP="003202CB">
      <w:pPr>
        <w:pStyle w:val="NoSpacing"/>
      </w:pPr>
      <w:r w:rsidRPr="00490BC7">
        <w:t xml:space="preserve">      width = 0.6,</w:t>
      </w:r>
    </w:p>
    <w:p w14:paraId="683AEF9F" w14:textId="77777777" w:rsidR="003202CB" w:rsidRPr="00490BC7" w:rsidRDefault="003202CB" w:rsidP="003202CB">
      <w:pPr>
        <w:pStyle w:val="NoSpacing"/>
      </w:pPr>
      <w:r w:rsidRPr="00490BC7">
        <w:t xml:space="preserve">      point_colour = NA,</w:t>
      </w:r>
    </w:p>
    <w:p w14:paraId="38079AC0" w14:textId="77777777" w:rsidR="003202CB" w:rsidRPr="00490BC7" w:rsidRDefault="003202CB" w:rsidP="003202CB">
      <w:pPr>
        <w:pStyle w:val="NoSpacing"/>
      </w:pPr>
      <w:r w:rsidRPr="00490BC7">
        <w:t xml:space="preserve">      height = 0.3</w:t>
      </w:r>
    </w:p>
    <w:p w14:paraId="16C8987C" w14:textId="77777777" w:rsidR="003202CB" w:rsidRPr="00490BC7" w:rsidRDefault="003202CB" w:rsidP="003202CB">
      <w:pPr>
        <w:pStyle w:val="NoSpacing"/>
      </w:pPr>
      <w:r w:rsidRPr="00490BC7">
        <w:t xml:space="preserve">    ) +</w:t>
      </w:r>
    </w:p>
    <w:p w14:paraId="288E93A2" w14:textId="77777777" w:rsidR="003202CB" w:rsidRPr="00490BC7" w:rsidRDefault="003202CB" w:rsidP="003202CB">
      <w:pPr>
        <w:pStyle w:val="NoSpacing"/>
      </w:pPr>
      <w:r w:rsidRPr="00490BC7">
        <w:t xml:space="preserve">    geom_boxplot(</w:t>
      </w:r>
    </w:p>
    <w:p w14:paraId="00C26561" w14:textId="77777777" w:rsidR="003202CB" w:rsidRPr="00490BC7" w:rsidRDefault="003202CB" w:rsidP="003202CB">
      <w:pPr>
        <w:pStyle w:val="NoSpacing"/>
      </w:pPr>
      <w:r w:rsidRPr="00490BC7">
        <w:t xml:space="preserve">      width = 0.20,</w:t>
      </w:r>
    </w:p>
    <w:p w14:paraId="3CB7DE34" w14:textId="77777777" w:rsidR="003202CB" w:rsidRPr="00490BC7" w:rsidRDefault="003202CB" w:rsidP="003202CB">
      <w:pPr>
        <w:pStyle w:val="NoSpacing"/>
      </w:pPr>
      <w:r w:rsidRPr="00490BC7">
        <w:t xml:space="preserve">      outlier.color = NA,</w:t>
      </w:r>
    </w:p>
    <w:p w14:paraId="74D451EC" w14:textId="77777777" w:rsidR="003202CB" w:rsidRPr="00490BC7" w:rsidRDefault="003202CB" w:rsidP="003202CB">
      <w:pPr>
        <w:pStyle w:val="NoSpacing"/>
      </w:pPr>
      <w:r w:rsidRPr="00490BC7">
        <w:t xml:space="preserve">      alpha = 0.6,</w:t>
      </w:r>
    </w:p>
    <w:p w14:paraId="1057B8A8" w14:textId="77777777" w:rsidR="003202CB" w:rsidRPr="00490BC7" w:rsidRDefault="003202CB" w:rsidP="003202CB">
      <w:pPr>
        <w:pStyle w:val="NoSpacing"/>
      </w:pPr>
      <w:r w:rsidRPr="00490BC7">
        <w:t xml:space="preserve">      notch = FALSE,</w:t>
      </w:r>
    </w:p>
    <w:p w14:paraId="1053CA7E" w14:textId="77777777" w:rsidR="003202CB" w:rsidRPr="00490BC7" w:rsidRDefault="003202CB" w:rsidP="003202CB">
      <w:pPr>
        <w:pStyle w:val="NoSpacing"/>
      </w:pPr>
      <w:r w:rsidRPr="00490BC7">
        <w:t xml:space="preserve">      color = "black"</w:t>
      </w:r>
    </w:p>
    <w:p w14:paraId="798C05DB" w14:textId="77777777" w:rsidR="003202CB" w:rsidRPr="00490BC7" w:rsidRDefault="003202CB" w:rsidP="003202CB">
      <w:pPr>
        <w:pStyle w:val="NoSpacing"/>
      </w:pPr>
      <w:r w:rsidRPr="00490BC7">
        <w:t xml:space="preserve">    ) +</w:t>
      </w:r>
    </w:p>
    <w:p w14:paraId="0BC9AAB5" w14:textId="77777777" w:rsidR="003202CB" w:rsidRPr="00490BC7" w:rsidRDefault="003202CB" w:rsidP="003202CB">
      <w:pPr>
        <w:pStyle w:val="NoSpacing"/>
      </w:pPr>
      <w:r w:rsidRPr="00490BC7">
        <w:t xml:space="preserve">    geom_point(</w:t>
      </w:r>
    </w:p>
    <w:p w14:paraId="52A696E1" w14:textId="77777777" w:rsidR="003202CB" w:rsidRPr="00490BC7" w:rsidRDefault="003202CB" w:rsidP="003202CB">
      <w:pPr>
        <w:pStyle w:val="NoSpacing"/>
      </w:pPr>
      <w:r w:rsidRPr="00490BC7">
        <w:t xml:space="preserve">      aes(x = as.numeric(DG) - 0.2),</w:t>
      </w:r>
    </w:p>
    <w:p w14:paraId="5BF70742" w14:textId="77777777" w:rsidR="003202CB" w:rsidRPr="00490BC7" w:rsidRDefault="003202CB" w:rsidP="003202CB">
      <w:pPr>
        <w:pStyle w:val="NoSpacing"/>
      </w:pPr>
      <w:r w:rsidRPr="00490BC7">
        <w:t xml:space="preserve">      position = position_jitter(width = 0.05, height = 0),</w:t>
      </w:r>
    </w:p>
    <w:p w14:paraId="2EDE60CB" w14:textId="77777777" w:rsidR="003202CB" w:rsidRPr="00490BC7" w:rsidRDefault="003202CB" w:rsidP="003202CB">
      <w:pPr>
        <w:pStyle w:val="NoSpacing"/>
      </w:pPr>
      <w:r w:rsidRPr="00490BC7">
        <w:t xml:space="preserve">      size = 0.7,</w:t>
      </w:r>
    </w:p>
    <w:p w14:paraId="24342237" w14:textId="77777777" w:rsidR="003202CB" w:rsidRPr="00490BC7" w:rsidRDefault="003202CB" w:rsidP="003202CB">
      <w:pPr>
        <w:pStyle w:val="NoSpacing"/>
      </w:pPr>
      <w:r w:rsidRPr="00490BC7">
        <w:t xml:space="preserve">      alpha = 1,</w:t>
      </w:r>
    </w:p>
    <w:p w14:paraId="7F1162FB" w14:textId="77777777" w:rsidR="003202CB" w:rsidRPr="00490BC7" w:rsidRDefault="003202CB" w:rsidP="003202CB">
      <w:pPr>
        <w:pStyle w:val="NoSpacing"/>
      </w:pPr>
      <w:r w:rsidRPr="00490BC7">
        <w:t xml:space="preserve">      show.legend = FALSE</w:t>
      </w:r>
    </w:p>
    <w:p w14:paraId="590F3091" w14:textId="77777777" w:rsidR="003202CB" w:rsidRPr="00490BC7" w:rsidRDefault="003202CB" w:rsidP="003202CB">
      <w:pPr>
        <w:pStyle w:val="NoSpacing"/>
      </w:pPr>
      <w:r w:rsidRPr="00490BC7">
        <w:t xml:space="preserve">    ) +</w:t>
      </w:r>
    </w:p>
    <w:p w14:paraId="36C70E68" w14:textId="77777777" w:rsidR="003202CB" w:rsidRPr="00490BC7" w:rsidRDefault="003202CB" w:rsidP="003202CB">
      <w:pPr>
        <w:pStyle w:val="NoSpacing"/>
      </w:pPr>
      <w:r w:rsidRPr="00490BC7">
        <w:t xml:space="preserve">    scale_fill_manual(values = financial_colors, name = "") +</w:t>
      </w:r>
    </w:p>
    <w:p w14:paraId="0D807C8F" w14:textId="77777777" w:rsidR="003202CB" w:rsidRPr="00490BC7" w:rsidRDefault="003202CB" w:rsidP="003202CB">
      <w:pPr>
        <w:pStyle w:val="NoSpacing"/>
      </w:pPr>
      <w:r w:rsidRPr="00490BC7">
        <w:t xml:space="preserve">    scale_color_manual(values = financial_colors, name = "") +</w:t>
      </w:r>
    </w:p>
    <w:p w14:paraId="15372616" w14:textId="77777777" w:rsidR="003202CB" w:rsidRPr="00490BC7" w:rsidRDefault="003202CB" w:rsidP="003202CB">
      <w:pPr>
        <w:pStyle w:val="NoSpacing"/>
      </w:pPr>
      <w:r w:rsidRPr="00490BC7">
        <w:t xml:space="preserve">    theme_tq() +</w:t>
      </w:r>
    </w:p>
    <w:p w14:paraId="7FBCCCF1" w14:textId="77777777" w:rsidR="003202CB" w:rsidRPr="00490BC7" w:rsidRDefault="003202CB" w:rsidP="003202CB">
      <w:pPr>
        <w:pStyle w:val="NoSpacing"/>
      </w:pPr>
      <w:r w:rsidRPr="00490BC7">
        <w:t xml:space="preserve">    labs(</w:t>
      </w:r>
    </w:p>
    <w:p w14:paraId="090F272D" w14:textId="77777777" w:rsidR="003202CB" w:rsidRPr="00490BC7" w:rsidRDefault="003202CB" w:rsidP="003202CB">
      <w:pPr>
        <w:pStyle w:val="NoSpacing"/>
      </w:pPr>
      <w:r w:rsidRPr="00490BC7">
        <w:t xml:space="preserve">      y = ifelse(var == "MSD", paste(display_name, "(pg/mL)"), paste(display_name, "(ratio L/H)")),</w:t>
      </w:r>
    </w:p>
    <w:p w14:paraId="255E92EF" w14:textId="77777777" w:rsidR="003202CB" w:rsidRPr="00490BC7" w:rsidRDefault="003202CB" w:rsidP="003202CB">
      <w:pPr>
        <w:pStyle w:val="NoSpacing"/>
      </w:pPr>
      <w:r w:rsidRPr="00490BC7">
        <w:t xml:space="preserve">      fill = ""</w:t>
      </w:r>
    </w:p>
    <w:p w14:paraId="3837AD65" w14:textId="77777777" w:rsidR="003202CB" w:rsidRPr="00490BC7" w:rsidRDefault="003202CB" w:rsidP="003202CB">
      <w:pPr>
        <w:pStyle w:val="NoSpacing"/>
      </w:pPr>
      <w:r w:rsidRPr="00490BC7">
        <w:t xml:space="preserve">    ) +</w:t>
      </w:r>
    </w:p>
    <w:p w14:paraId="4B03DBF9" w14:textId="77777777" w:rsidR="003202CB" w:rsidRPr="00490BC7" w:rsidRDefault="003202CB" w:rsidP="003202CB">
      <w:pPr>
        <w:pStyle w:val="NoSpacing"/>
      </w:pPr>
      <w:r w:rsidRPr="00490BC7">
        <w:t xml:space="preserve">    ggtitle(display_name) +</w:t>
      </w:r>
    </w:p>
    <w:p w14:paraId="6E1AC8F4" w14:textId="77777777" w:rsidR="003202CB" w:rsidRPr="00490BC7" w:rsidRDefault="003202CB" w:rsidP="003202CB">
      <w:pPr>
        <w:pStyle w:val="NoSpacing"/>
      </w:pPr>
      <w:r w:rsidRPr="00490BC7">
        <w:t xml:space="preserve">    theme(plot.title = element_text(size = 10, face = "bold")) +</w:t>
      </w:r>
    </w:p>
    <w:p w14:paraId="149C2F41" w14:textId="77777777" w:rsidR="003202CB" w:rsidRPr="00490BC7" w:rsidRDefault="003202CB" w:rsidP="003202CB">
      <w:pPr>
        <w:pStyle w:val="NoSpacing"/>
      </w:pPr>
      <w:r w:rsidRPr="00490BC7">
        <w:t xml:space="preserve">    labs(x = NULL) +</w:t>
      </w:r>
    </w:p>
    <w:p w14:paraId="46CD98C5" w14:textId="77777777" w:rsidR="003202CB" w:rsidRPr="00490BC7" w:rsidRDefault="003202CB" w:rsidP="003202CB">
      <w:pPr>
        <w:pStyle w:val="NoSpacing"/>
      </w:pPr>
      <w:r w:rsidRPr="00490BC7">
        <w:t xml:space="preserve">    expand_limits(y = max_y + extra_space)</w:t>
      </w:r>
    </w:p>
    <w:p w14:paraId="586A9455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0BC967C2" w14:textId="77777777" w:rsidR="003202CB" w:rsidRPr="00490BC7" w:rsidRDefault="003202CB" w:rsidP="003202CB">
      <w:pPr>
        <w:pStyle w:val="NoSpacing"/>
      </w:pPr>
      <w:r w:rsidRPr="00490BC7">
        <w:t xml:space="preserve">  # Apply log scale to y-axis only for MSD visualization</w:t>
      </w:r>
    </w:p>
    <w:p w14:paraId="489E4003" w14:textId="77777777" w:rsidR="003202CB" w:rsidRPr="00490BC7" w:rsidRDefault="003202CB" w:rsidP="003202CB">
      <w:pPr>
        <w:pStyle w:val="NoSpacing"/>
      </w:pPr>
      <w:r w:rsidRPr="00490BC7">
        <w:t xml:space="preserve">  if (var == "MSD") {</w:t>
      </w:r>
    </w:p>
    <w:p w14:paraId="7A0A9851" w14:textId="77777777" w:rsidR="003202CB" w:rsidRPr="00490BC7" w:rsidRDefault="003202CB" w:rsidP="003202CB">
      <w:pPr>
        <w:pStyle w:val="NoSpacing"/>
      </w:pPr>
      <w:r w:rsidRPr="00490BC7">
        <w:t xml:space="preserve">    plot &lt;- plot + scale_y_log10()</w:t>
      </w:r>
    </w:p>
    <w:p w14:paraId="0382447B" w14:textId="77777777" w:rsidR="003202CB" w:rsidRPr="00490BC7" w:rsidRDefault="003202CB" w:rsidP="003202CB">
      <w:pPr>
        <w:pStyle w:val="NoSpacing"/>
      </w:pPr>
      <w:r w:rsidRPr="00490BC7">
        <w:t xml:space="preserve">  }</w:t>
      </w:r>
    </w:p>
    <w:p w14:paraId="3789C946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3BFB4AD0" w14:textId="77777777" w:rsidR="003202CB" w:rsidRPr="00490BC7" w:rsidRDefault="003202CB" w:rsidP="003202CB">
      <w:pPr>
        <w:pStyle w:val="NoSpacing"/>
      </w:pPr>
      <w:r w:rsidRPr="00490BC7">
        <w:t xml:space="preserve">  # Add significance bars, including "ns" labels</w:t>
      </w:r>
    </w:p>
    <w:p w14:paraId="3271D2DF" w14:textId="77777777" w:rsidR="003202CB" w:rsidRPr="00490BC7" w:rsidRDefault="003202CB" w:rsidP="003202CB">
      <w:pPr>
        <w:pStyle w:val="NoSpacing"/>
      </w:pPr>
      <w:r w:rsidRPr="00490BC7">
        <w:lastRenderedPageBreak/>
        <w:t xml:space="preserve">  if (nrow(posthoc_result) &gt; 0) {</w:t>
      </w:r>
    </w:p>
    <w:p w14:paraId="53B38F86" w14:textId="77777777" w:rsidR="003202CB" w:rsidRPr="00490BC7" w:rsidRDefault="003202CB" w:rsidP="003202CB">
      <w:pPr>
        <w:pStyle w:val="NoSpacing"/>
      </w:pPr>
      <w:r w:rsidRPr="00490BC7">
        <w:t xml:space="preserve">    plot &lt;- plot +</w:t>
      </w:r>
    </w:p>
    <w:p w14:paraId="2A95F1B4" w14:textId="77777777" w:rsidR="003202CB" w:rsidRPr="00490BC7" w:rsidRDefault="003202CB" w:rsidP="003202CB">
      <w:pPr>
        <w:pStyle w:val="NoSpacing"/>
      </w:pPr>
      <w:r w:rsidRPr="00490BC7">
        <w:t xml:space="preserve">      stat_pvalue_manual(</w:t>
      </w:r>
    </w:p>
    <w:p w14:paraId="5566610E" w14:textId="77777777" w:rsidR="003202CB" w:rsidRPr="00490BC7" w:rsidRDefault="003202CB" w:rsidP="003202CB">
      <w:pPr>
        <w:pStyle w:val="NoSpacing"/>
      </w:pPr>
      <w:r w:rsidRPr="00490BC7">
        <w:t xml:space="preserve">        data = posthoc_result,</w:t>
      </w:r>
    </w:p>
    <w:p w14:paraId="53A627AF" w14:textId="77777777" w:rsidR="003202CB" w:rsidRPr="00490BC7" w:rsidRDefault="003202CB" w:rsidP="003202CB">
      <w:pPr>
        <w:pStyle w:val="NoSpacing"/>
      </w:pPr>
      <w:r w:rsidRPr="00490BC7">
        <w:t xml:space="preserve">        label = "P_Label",</w:t>
      </w:r>
    </w:p>
    <w:p w14:paraId="284D36FF" w14:textId="77777777" w:rsidR="003202CB" w:rsidRPr="00490BC7" w:rsidRDefault="003202CB" w:rsidP="003202CB">
      <w:pPr>
        <w:pStyle w:val="NoSpacing"/>
      </w:pPr>
      <w:r w:rsidRPr="00490BC7">
        <w:t xml:space="preserve">        xmin = "group1",</w:t>
      </w:r>
    </w:p>
    <w:p w14:paraId="3543A6FC" w14:textId="77777777" w:rsidR="003202CB" w:rsidRPr="00490BC7" w:rsidRDefault="003202CB" w:rsidP="003202CB">
      <w:pPr>
        <w:pStyle w:val="NoSpacing"/>
      </w:pPr>
      <w:r w:rsidRPr="00490BC7">
        <w:t xml:space="preserve">        xmax = "group2",</w:t>
      </w:r>
    </w:p>
    <w:p w14:paraId="7F69DCEC" w14:textId="77777777" w:rsidR="003202CB" w:rsidRPr="00490BC7" w:rsidRDefault="003202CB" w:rsidP="003202CB">
      <w:pPr>
        <w:pStyle w:val="NoSpacing"/>
      </w:pPr>
      <w:r w:rsidRPr="00490BC7">
        <w:t xml:space="preserve">        y.position = "y.position",</w:t>
      </w:r>
    </w:p>
    <w:p w14:paraId="1B4D3F99" w14:textId="77777777" w:rsidR="003202CB" w:rsidRPr="00490BC7" w:rsidRDefault="003202CB" w:rsidP="003202CB">
      <w:pPr>
        <w:pStyle w:val="NoSpacing"/>
      </w:pPr>
      <w:r w:rsidRPr="00490BC7">
        <w:t xml:space="preserve">        inherit.aes = FALSE</w:t>
      </w:r>
    </w:p>
    <w:p w14:paraId="7D8D9FC7" w14:textId="77777777" w:rsidR="003202CB" w:rsidRPr="00490BC7" w:rsidRDefault="003202CB" w:rsidP="003202CB">
      <w:pPr>
        <w:pStyle w:val="NoSpacing"/>
      </w:pPr>
      <w:r w:rsidRPr="00490BC7">
        <w:t xml:space="preserve">      )</w:t>
      </w:r>
    </w:p>
    <w:p w14:paraId="3D379545" w14:textId="77777777" w:rsidR="003202CB" w:rsidRPr="00490BC7" w:rsidRDefault="003202CB" w:rsidP="003202CB">
      <w:pPr>
        <w:pStyle w:val="NoSpacing"/>
      </w:pPr>
      <w:r w:rsidRPr="00490BC7">
        <w:t xml:space="preserve">  }</w:t>
      </w:r>
    </w:p>
    <w:p w14:paraId="18665B33" w14:textId="77777777" w:rsidR="003202CB" w:rsidRPr="00490BC7" w:rsidRDefault="003202CB" w:rsidP="003202CB">
      <w:pPr>
        <w:pStyle w:val="NoSpacing"/>
      </w:pPr>
      <w:r w:rsidRPr="00490BC7">
        <w:t xml:space="preserve">  </w:t>
      </w:r>
    </w:p>
    <w:p w14:paraId="29C572EB" w14:textId="77777777" w:rsidR="003202CB" w:rsidRPr="00490BC7" w:rsidRDefault="003202CB" w:rsidP="003202CB">
      <w:pPr>
        <w:pStyle w:val="NoSpacing"/>
      </w:pPr>
      <w:r w:rsidRPr="00490BC7">
        <w:t xml:space="preserve">  # Add the plot to the list</w:t>
      </w:r>
    </w:p>
    <w:p w14:paraId="16D66E7A" w14:textId="77777777" w:rsidR="003202CB" w:rsidRPr="00490BC7" w:rsidRDefault="003202CB" w:rsidP="003202CB">
      <w:pPr>
        <w:pStyle w:val="NoSpacing"/>
      </w:pPr>
      <w:r w:rsidRPr="00490BC7">
        <w:t xml:space="preserve">  plot_list[[var]] &lt;- plot</w:t>
      </w:r>
    </w:p>
    <w:p w14:paraId="3B58EE46" w14:textId="77777777" w:rsidR="003202CB" w:rsidRPr="00490BC7" w:rsidRDefault="003202CB" w:rsidP="003202CB">
      <w:pPr>
        <w:pStyle w:val="NoSpacing"/>
      </w:pPr>
      <w:r w:rsidRPr="00490BC7">
        <w:t>}</w:t>
      </w:r>
    </w:p>
    <w:p w14:paraId="5DB9D6DC" w14:textId="77777777" w:rsidR="003202CB" w:rsidRPr="00490BC7" w:rsidRDefault="003202CB" w:rsidP="003202CB">
      <w:pPr>
        <w:pStyle w:val="NoSpacing"/>
      </w:pPr>
    </w:p>
    <w:p w14:paraId="3D74912F" w14:textId="77777777" w:rsidR="003202CB" w:rsidRPr="00490BC7" w:rsidRDefault="003202CB" w:rsidP="003202CB">
      <w:pPr>
        <w:pStyle w:val="NoSpacing"/>
      </w:pPr>
      <w:r w:rsidRPr="00490BC7">
        <w:t># Add uppercase labels (A, B, C, etc.) to subfigures</w:t>
      </w:r>
    </w:p>
    <w:p w14:paraId="3BF29B0E" w14:textId="77777777" w:rsidR="003202CB" w:rsidRPr="00490BC7" w:rsidRDefault="003202CB" w:rsidP="003202CB">
      <w:pPr>
        <w:pStyle w:val="NoSpacing"/>
      </w:pPr>
      <w:r w:rsidRPr="00490BC7">
        <w:t>combined_plot &lt;- ggpubr::ggarrange(</w:t>
      </w:r>
    </w:p>
    <w:p w14:paraId="65333FE6" w14:textId="77777777" w:rsidR="003202CB" w:rsidRPr="00490BC7" w:rsidRDefault="003202CB" w:rsidP="003202CB">
      <w:pPr>
        <w:pStyle w:val="NoSpacing"/>
      </w:pPr>
      <w:r w:rsidRPr="00490BC7">
        <w:t xml:space="preserve">  plotlist = plot_list,</w:t>
      </w:r>
    </w:p>
    <w:p w14:paraId="7A275642" w14:textId="77777777" w:rsidR="003202CB" w:rsidRPr="00490BC7" w:rsidRDefault="003202CB" w:rsidP="003202CB">
      <w:pPr>
        <w:pStyle w:val="NoSpacing"/>
      </w:pPr>
      <w:r w:rsidRPr="00490BC7">
        <w:t xml:space="preserve">  ncol = 3,</w:t>
      </w:r>
    </w:p>
    <w:p w14:paraId="52251DE8" w14:textId="77777777" w:rsidR="003202CB" w:rsidRPr="00490BC7" w:rsidRDefault="003202CB" w:rsidP="003202CB">
      <w:pPr>
        <w:pStyle w:val="NoSpacing"/>
      </w:pPr>
      <w:r w:rsidRPr="00490BC7">
        <w:t xml:space="preserve">  nrow = ceiling(length(plot_list) / 3),</w:t>
      </w:r>
    </w:p>
    <w:p w14:paraId="74F937E7" w14:textId="77777777" w:rsidR="003202CB" w:rsidRPr="00490BC7" w:rsidRDefault="003202CB" w:rsidP="003202CB">
      <w:pPr>
        <w:pStyle w:val="NoSpacing"/>
      </w:pPr>
      <w:r w:rsidRPr="00490BC7">
        <w:t xml:space="preserve">  common.legend = TRUE,</w:t>
      </w:r>
    </w:p>
    <w:p w14:paraId="17E284F8" w14:textId="77777777" w:rsidR="003202CB" w:rsidRPr="00490BC7" w:rsidRDefault="003202CB" w:rsidP="003202CB">
      <w:pPr>
        <w:pStyle w:val="NoSpacing"/>
      </w:pPr>
      <w:r w:rsidRPr="00490BC7">
        <w:t xml:space="preserve">  legend = "top",</w:t>
      </w:r>
    </w:p>
    <w:p w14:paraId="6813CEDF" w14:textId="77777777" w:rsidR="003202CB" w:rsidRPr="00490BC7" w:rsidRDefault="003202CB" w:rsidP="003202CB">
      <w:pPr>
        <w:pStyle w:val="NoSpacing"/>
      </w:pPr>
      <w:r w:rsidRPr="00490BC7">
        <w:t xml:space="preserve">  labels = LETTERS[1:length(plot_list)],  # Add A, B, C, ... labels</w:t>
      </w:r>
    </w:p>
    <w:p w14:paraId="5AF4245E" w14:textId="77777777" w:rsidR="003202CB" w:rsidRPr="00490BC7" w:rsidRDefault="003202CB" w:rsidP="003202CB">
      <w:pPr>
        <w:pStyle w:val="NoSpacing"/>
      </w:pPr>
      <w:r w:rsidRPr="00490BC7">
        <w:t xml:space="preserve">  label.x = 0.02,  # Position labels near the top-left</w:t>
      </w:r>
    </w:p>
    <w:p w14:paraId="6323FE71" w14:textId="77777777" w:rsidR="003202CB" w:rsidRPr="00490BC7" w:rsidRDefault="003202CB" w:rsidP="003202CB">
      <w:pPr>
        <w:pStyle w:val="NoSpacing"/>
      </w:pPr>
      <w:r w:rsidRPr="00490BC7">
        <w:t xml:space="preserve">  label.y = 1.0,</w:t>
      </w:r>
    </w:p>
    <w:p w14:paraId="76E51C26" w14:textId="77777777" w:rsidR="003202CB" w:rsidRPr="00490BC7" w:rsidRDefault="003202CB" w:rsidP="003202CB">
      <w:pPr>
        <w:pStyle w:val="NoSpacing"/>
      </w:pPr>
      <w:r w:rsidRPr="00490BC7">
        <w:t xml:space="preserve">  font.label = list(size = 12)  # Adjust label size &amp; boldness</w:t>
      </w:r>
    </w:p>
    <w:p w14:paraId="4E75DB9C" w14:textId="77777777" w:rsidR="003202CB" w:rsidRPr="00490BC7" w:rsidRDefault="003202CB" w:rsidP="003202CB">
      <w:pPr>
        <w:pStyle w:val="NoSpacing"/>
      </w:pPr>
      <w:r w:rsidRPr="00490BC7">
        <w:t>)</w:t>
      </w:r>
    </w:p>
    <w:p w14:paraId="1A76C89D" w14:textId="77777777" w:rsidR="003202CB" w:rsidRPr="00490BC7" w:rsidRDefault="003202CB" w:rsidP="003202CB">
      <w:pPr>
        <w:pStyle w:val="NoSpacing"/>
      </w:pPr>
    </w:p>
    <w:p w14:paraId="59FAF9D0" w14:textId="77777777" w:rsidR="003202CB" w:rsidRPr="00490BC7" w:rsidRDefault="003202CB" w:rsidP="003202CB">
      <w:pPr>
        <w:pStyle w:val="NoSpacing"/>
      </w:pPr>
    </w:p>
    <w:p w14:paraId="0C4E850B" w14:textId="77777777" w:rsidR="003202CB" w:rsidRPr="00490BC7" w:rsidRDefault="003202CB" w:rsidP="003202CB">
      <w:pPr>
        <w:pStyle w:val="NoSpacing"/>
      </w:pPr>
      <w:r w:rsidRPr="00490BC7">
        <w:t># Display the combined plot</w:t>
      </w:r>
    </w:p>
    <w:p w14:paraId="3B52C0BA" w14:textId="77777777" w:rsidR="003202CB" w:rsidRPr="00490BC7" w:rsidRDefault="003202CB" w:rsidP="003202CB">
      <w:pPr>
        <w:pStyle w:val="NoSpacing"/>
      </w:pPr>
      <w:r w:rsidRPr="00490BC7">
        <w:t>print(combined_plot)</w:t>
      </w:r>
    </w:p>
    <w:p w14:paraId="70B86F37" w14:textId="77777777" w:rsidR="003202CB" w:rsidRPr="00490BC7" w:rsidRDefault="003202CB" w:rsidP="003202CB">
      <w:pPr>
        <w:pStyle w:val="NoSpacing"/>
      </w:pPr>
    </w:p>
    <w:p w14:paraId="6E8F9467" w14:textId="77777777" w:rsidR="003202CB" w:rsidRPr="00490BC7" w:rsidRDefault="003202CB" w:rsidP="003202CB">
      <w:pPr>
        <w:pStyle w:val="NoSpacing"/>
      </w:pPr>
    </w:p>
    <w:p w14:paraId="153D2456" w14:textId="77777777" w:rsidR="003202CB" w:rsidRPr="00490BC7" w:rsidRDefault="003202CB" w:rsidP="003202CB">
      <w:pPr>
        <w:pStyle w:val="NoSpacing"/>
      </w:pPr>
      <w:r w:rsidRPr="00490BC7">
        <w:t>ggsave(</w:t>
      </w:r>
    </w:p>
    <w:p w14:paraId="65A7C6E4" w14:textId="77777777" w:rsidR="003202CB" w:rsidRPr="00490BC7" w:rsidRDefault="003202CB" w:rsidP="003202CB">
      <w:pPr>
        <w:pStyle w:val="NoSpacing"/>
      </w:pPr>
      <w:r w:rsidRPr="00490BC7">
        <w:t xml:space="preserve">  filename = "combined_plot.tiff",</w:t>
      </w:r>
    </w:p>
    <w:p w14:paraId="7085F5E3" w14:textId="77777777" w:rsidR="003202CB" w:rsidRPr="00490BC7" w:rsidRDefault="003202CB" w:rsidP="003202CB">
      <w:pPr>
        <w:pStyle w:val="NoSpacing"/>
      </w:pPr>
      <w:r w:rsidRPr="00490BC7">
        <w:t xml:space="preserve">  plot = combined_plot,</w:t>
      </w:r>
    </w:p>
    <w:p w14:paraId="5E36F63B" w14:textId="77777777" w:rsidR="003202CB" w:rsidRPr="00490BC7" w:rsidRDefault="003202CB" w:rsidP="003202CB">
      <w:pPr>
        <w:pStyle w:val="NoSpacing"/>
      </w:pPr>
      <w:r w:rsidRPr="00490BC7">
        <w:t xml:space="preserve">  width = 6.6,</w:t>
      </w:r>
    </w:p>
    <w:p w14:paraId="7D911D81" w14:textId="77777777" w:rsidR="003202CB" w:rsidRPr="00490BC7" w:rsidRDefault="003202CB" w:rsidP="003202CB">
      <w:pPr>
        <w:pStyle w:val="NoSpacing"/>
      </w:pPr>
      <w:r w:rsidRPr="00490BC7">
        <w:t xml:space="preserve">  height = 8.2,</w:t>
      </w:r>
    </w:p>
    <w:p w14:paraId="4325E988" w14:textId="77777777" w:rsidR="003202CB" w:rsidRPr="00490BC7" w:rsidRDefault="003202CB" w:rsidP="003202CB">
      <w:pPr>
        <w:pStyle w:val="NoSpacing"/>
      </w:pPr>
      <w:r w:rsidRPr="00490BC7">
        <w:t xml:space="preserve">  dpi = 600,</w:t>
      </w:r>
    </w:p>
    <w:p w14:paraId="207CD010" w14:textId="77777777" w:rsidR="003202CB" w:rsidRPr="00490BC7" w:rsidRDefault="003202CB" w:rsidP="003202CB">
      <w:pPr>
        <w:pStyle w:val="NoSpacing"/>
      </w:pPr>
      <w:r w:rsidRPr="00490BC7">
        <w:t xml:space="preserve">  bg = "white"</w:t>
      </w:r>
    </w:p>
    <w:p w14:paraId="7E656C56" w14:textId="23B8B9E4" w:rsidR="005F378C" w:rsidRPr="00490BC7" w:rsidRDefault="003202CB" w:rsidP="003202CB">
      <w:pPr>
        <w:pStyle w:val="NoSpacing"/>
      </w:pPr>
      <w:r w:rsidRPr="00490BC7">
        <w:t>)</w:t>
      </w:r>
      <w:r w:rsidR="005F378C" w:rsidRPr="00490BC7">
        <w:br/>
      </w:r>
    </w:p>
    <w:p w14:paraId="00C01F26" w14:textId="77777777" w:rsidR="005F378C" w:rsidRPr="00490BC7" w:rsidRDefault="005F378C">
      <w:pPr>
        <w:rPr>
          <w:lang w:val="en-GB"/>
        </w:rPr>
      </w:pPr>
      <w:r w:rsidRPr="00490BC7">
        <w:br w:type="page"/>
      </w:r>
    </w:p>
    <w:p w14:paraId="65779493" w14:textId="036617A1" w:rsidR="005F378C" w:rsidRPr="00490BC7" w:rsidRDefault="005F378C" w:rsidP="001A6FF2">
      <w:pPr>
        <w:pStyle w:val="Heading1"/>
        <w:rPr>
          <w:b/>
          <w:bCs/>
          <w:color w:val="auto"/>
          <w:sz w:val="28"/>
          <w:szCs w:val="28"/>
        </w:rPr>
      </w:pPr>
      <w:bookmarkStart w:id="4" w:name="_Toc195297291"/>
      <w:r w:rsidRPr="00490BC7">
        <w:rPr>
          <w:b/>
          <w:bCs/>
          <w:color w:val="auto"/>
          <w:sz w:val="28"/>
          <w:szCs w:val="28"/>
        </w:rPr>
        <w:lastRenderedPageBreak/>
        <w:t>R script Figure 2</w:t>
      </w:r>
      <w:bookmarkEnd w:id="4"/>
    </w:p>
    <w:p w14:paraId="0720D5A9" w14:textId="77777777" w:rsidR="001A6FF2" w:rsidRPr="00490BC7" w:rsidRDefault="001A6FF2" w:rsidP="005F378C">
      <w:pPr>
        <w:pStyle w:val="NoSpacing"/>
      </w:pPr>
    </w:p>
    <w:p w14:paraId="27EBF258" w14:textId="1237F0E2" w:rsidR="005F378C" w:rsidRPr="00490BC7" w:rsidRDefault="005F378C" w:rsidP="005F378C">
      <w:pPr>
        <w:pStyle w:val="NoSpacing"/>
      </w:pPr>
      <w:r w:rsidRPr="00490BC7">
        <w:t>library(tidyverse)</w:t>
      </w:r>
    </w:p>
    <w:p w14:paraId="21BCD431" w14:textId="77777777" w:rsidR="005F378C" w:rsidRPr="00490BC7" w:rsidRDefault="005F378C" w:rsidP="005F378C">
      <w:pPr>
        <w:pStyle w:val="NoSpacing"/>
      </w:pPr>
      <w:r w:rsidRPr="00490BC7">
        <w:t>library(ggridges)</w:t>
      </w:r>
    </w:p>
    <w:p w14:paraId="64251472" w14:textId="77777777" w:rsidR="005F378C" w:rsidRPr="00490BC7" w:rsidRDefault="005F378C" w:rsidP="005F378C">
      <w:pPr>
        <w:pStyle w:val="NoSpacing"/>
      </w:pPr>
      <w:r w:rsidRPr="00490BC7">
        <w:t>library(patchwork)</w:t>
      </w:r>
    </w:p>
    <w:p w14:paraId="7D8E3F8A" w14:textId="77777777" w:rsidR="005F378C" w:rsidRPr="00490BC7" w:rsidRDefault="005F378C" w:rsidP="005F378C">
      <w:pPr>
        <w:pStyle w:val="NoSpacing"/>
      </w:pPr>
    </w:p>
    <w:p w14:paraId="55288113" w14:textId="77777777" w:rsidR="005F378C" w:rsidRPr="00490BC7" w:rsidRDefault="005F378C" w:rsidP="005F378C">
      <w:pPr>
        <w:pStyle w:val="NoSpacing"/>
      </w:pPr>
      <w:r w:rsidRPr="00490BC7">
        <w:t># PART A: Summary Plot (Line Plot with Error Bars)</w:t>
      </w:r>
    </w:p>
    <w:p w14:paraId="0DEC9E22" w14:textId="77777777" w:rsidR="005F378C" w:rsidRPr="00490BC7" w:rsidRDefault="005F378C" w:rsidP="005F378C">
      <w:pPr>
        <w:pStyle w:val="NoSpacing"/>
      </w:pPr>
    </w:p>
    <w:p w14:paraId="497B24DD" w14:textId="77777777" w:rsidR="005F378C" w:rsidRPr="00490BC7" w:rsidRDefault="005F378C" w:rsidP="005F378C">
      <w:pPr>
        <w:pStyle w:val="NoSpacing"/>
      </w:pPr>
      <w:r w:rsidRPr="00490BC7">
        <w:t># Define the acronyms for the peptides</w:t>
      </w:r>
    </w:p>
    <w:p w14:paraId="14421A10" w14:textId="77777777" w:rsidR="005F378C" w:rsidRPr="00490BC7" w:rsidRDefault="005F378C" w:rsidP="005F378C">
      <w:pPr>
        <w:pStyle w:val="NoSpacing"/>
      </w:pPr>
      <w:r w:rsidRPr="00490BC7">
        <w:t>peptide_acronyms &lt;- c(</w:t>
      </w:r>
    </w:p>
    <w:p w14:paraId="46EEA13E" w14:textId="77777777" w:rsidR="005F378C" w:rsidRPr="00490BC7" w:rsidRDefault="005F378C" w:rsidP="005F378C">
      <w:pPr>
        <w:pStyle w:val="NoSpacing"/>
      </w:pPr>
      <w:r w:rsidRPr="00490BC7">
        <w:t xml:space="preserve">  "EGVVAAAEK" = "α-Syn 13-21",</w:t>
      </w:r>
    </w:p>
    <w:p w14:paraId="4BACA1A9" w14:textId="77777777" w:rsidR="005F378C" w:rsidRPr="00490BC7" w:rsidRDefault="005F378C" w:rsidP="005F378C">
      <w:pPr>
        <w:pStyle w:val="NoSpacing"/>
      </w:pPr>
      <w:r w:rsidRPr="00490BC7">
        <w:t xml:space="preserve">  "QGVAEAAGK" = "α-Syn 24-32",</w:t>
      </w:r>
    </w:p>
    <w:p w14:paraId="38C2BDF1" w14:textId="77777777" w:rsidR="005F378C" w:rsidRPr="00490BC7" w:rsidRDefault="005F378C" w:rsidP="005F378C">
      <w:pPr>
        <w:pStyle w:val="NoSpacing"/>
      </w:pPr>
      <w:r w:rsidRPr="00490BC7">
        <w:t xml:space="preserve">  "EGVLYVGSK" = "α-Syn 35-43",</w:t>
      </w:r>
    </w:p>
    <w:p w14:paraId="21FD8F75" w14:textId="77777777" w:rsidR="005F378C" w:rsidRPr="00490BC7" w:rsidRDefault="005F378C" w:rsidP="005F378C">
      <w:pPr>
        <w:pStyle w:val="NoSpacing"/>
      </w:pPr>
      <w:r w:rsidRPr="00490BC7">
        <w:t xml:space="preserve">  "EQVTNVGGAVVTGVTAVAQK" = "α-Syn 61-80",</w:t>
      </w:r>
    </w:p>
    <w:p w14:paraId="17754B3B" w14:textId="77777777" w:rsidR="005F378C" w:rsidRPr="00490BC7" w:rsidRDefault="005F378C" w:rsidP="005F378C">
      <w:pPr>
        <w:pStyle w:val="NoSpacing"/>
      </w:pPr>
      <w:r w:rsidRPr="00490BC7">
        <w:t xml:space="preserve">  "TVEGAGSIAAATGFVK" = "α-Syn 81-96"</w:t>
      </w:r>
    </w:p>
    <w:p w14:paraId="09D3D41A" w14:textId="77777777" w:rsidR="005F378C" w:rsidRPr="00490BC7" w:rsidRDefault="005F378C" w:rsidP="005F378C">
      <w:pPr>
        <w:pStyle w:val="NoSpacing"/>
      </w:pPr>
      <w:r w:rsidRPr="00490BC7">
        <w:t>)</w:t>
      </w:r>
    </w:p>
    <w:p w14:paraId="1E7CAFBB" w14:textId="77777777" w:rsidR="005F378C" w:rsidRPr="00490BC7" w:rsidRDefault="005F378C" w:rsidP="005F378C">
      <w:pPr>
        <w:pStyle w:val="NoSpacing"/>
      </w:pPr>
    </w:p>
    <w:p w14:paraId="306E5AF2" w14:textId="77777777" w:rsidR="005F378C" w:rsidRPr="00490BC7" w:rsidRDefault="005F378C" w:rsidP="005F378C">
      <w:pPr>
        <w:pStyle w:val="NoSpacing"/>
      </w:pPr>
      <w:r w:rsidRPr="00490BC7">
        <w:t># Filter the dataset for the desired disease groups</w:t>
      </w:r>
    </w:p>
    <w:p w14:paraId="14A3D0BB" w14:textId="77777777" w:rsidR="005F378C" w:rsidRPr="00490BC7" w:rsidRDefault="005F378C" w:rsidP="005F378C">
      <w:pPr>
        <w:pStyle w:val="NoSpacing"/>
      </w:pPr>
      <w:r w:rsidRPr="00490BC7">
        <w:t>disease_data &lt;- Alpha_syn_data %&gt;%</w:t>
      </w:r>
    </w:p>
    <w:p w14:paraId="6B8B4F1A" w14:textId="77777777" w:rsidR="005F378C" w:rsidRPr="00490BC7" w:rsidRDefault="005F378C" w:rsidP="005F378C">
      <w:pPr>
        <w:pStyle w:val="NoSpacing"/>
      </w:pPr>
      <w:r w:rsidRPr="00490BC7">
        <w:t xml:space="preserve">  filter(DG %in% c("PD", "CTRL", "DLB", "MSA"))</w:t>
      </w:r>
    </w:p>
    <w:p w14:paraId="5A6688FD" w14:textId="77777777" w:rsidR="005F378C" w:rsidRPr="00490BC7" w:rsidRDefault="005F378C" w:rsidP="005F378C">
      <w:pPr>
        <w:pStyle w:val="NoSpacing"/>
      </w:pPr>
    </w:p>
    <w:p w14:paraId="2AA22528" w14:textId="77777777" w:rsidR="005F378C" w:rsidRPr="00490BC7" w:rsidRDefault="005F378C" w:rsidP="005F378C">
      <w:pPr>
        <w:pStyle w:val="NoSpacing"/>
      </w:pPr>
      <w:r w:rsidRPr="00490BC7">
        <w:t># Transform the data into a long format</w:t>
      </w:r>
    </w:p>
    <w:p w14:paraId="297841CE" w14:textId="77777777" w:rsidR="005F378C" w:rsidRPr="00490BC7" w:rsidRDefault="005F378C" w:rsidP="005F378C">
      <w:pPr>
        <w:pStyle w:val="NoSpacing"/>
      </w:pPr>
      <w:r w:rsidRPr="00490BC7">
        <w:t>long_data &lt;- disease_data %&gt;%</w:t>
      </w:r>
    </w:p>
    <w:p w14:paraId="05814040" w14:textId="77777777" w:rsidR="005F378C" w:rsidRPr="00490BC7" w:rsidRDefault="005F378C" w:rsidP="005F378C">
      <w:pPr>
        <w:pStyle w:val="NoSpacing"/>
      </w:pPr>
      <w:r w:rsidRPr="00490BC7">
        <w:t xml:space="preserve">  pivot_longer(cols = names(peptide_acronyms),</w:t>
      </w:r>
    </w:p>
    <w:p w14:paraId="4A8A8482" w14:textId="77777777" w:rsidR="005F378C" w:rsidRPr="00490BC7" w:rsidRDefault="005F378C" w:rsidP="005F378C">
      <w:pPr>
        <w:pStyle w:val="NoSpacing"/>
      </w:pPr>
      <w:r w:rsidRPr="00490BC7">
        <w:t xml:space="preserve">               names_to = "Peptide", values_to = "Abundance")</w:t>
      </w:r>
    </w:p>
    <w:p w14:paraId="3F0A3DFA" w14:textId="77777777" w:rsidR="005F378C" w:rsidRPr="00490BC7" w:rsidRDefault="005F378C" w:rsidP="005F378C">
      <w:pPr>
        <w:pStyle w:val="NoSpacing"/>
      </w:pPr>
    </w:p>
    <w:p w14:paraId="06F875FE" w14:textId="77777777" w:rsidR="005F378C" w:rsidRPr="00490BC7" w:rsidRDefault="005F378C" w:rsidP="005F378C">
      <w:pPr>
        <w:pStyle w:val="NoSpacing"/>
      </w:pPr>
      <w:r w:rsidRPr="00490BC7">
        <w:t># Replace peptide sequences with acronyms</w:t>
      </w:r>
    </w:p>
    <w:p w14:paraId="04D34068" w14:textId="77777777" w:rsidR="005F378C" w:rsidRPr="00490BC7" w:rsidRDefault="005F378C" w:rsidP="005F378C">
      <w:pPr>
        <w:pStyle w:val="NoSpacing"/>
      </w:pPr>
      <w:r w:rsidRPr="00490BC7">
        <w:t>long_data &lt;- long_data %&gt;%</w:t>
      </w:r>
    </w:p>
    <w:p w14:paraId="375A92EC" w14:textId="77777777" w:rsidR="005F378C" w:rsidRPr="00490BC7" w:rsidRDefault="005F378C" w:rsidP="005F378C">
      <w:pPr>
        <w:pStyle w:val="NoSpacing"/>
      </w:pPr>
      <w:r w:rsidRPr="00490BC7">
        <w:t xml:space="preserve">  mutate(Peptide = factor(Peptide, levels = names(peptide_acronyms), labels = peptide_acronyms))</w:t>
      </w:r>
    </w:p>
    <w:p w14:paraId="28C349F8" w14:textId="77777777" w:rsidR="005F378C" w:rsidRPr="00490BC7" w:rsidRDefault="005F378C" w:rsidP="005F378C">
      <w:pPr>
        <w:pStyle w:val="NoSpacing"/>
      </w:pPr>
    </w:p>
    <w:p w14:paraId="66F96796" w14:textId="77777777" w:rsidR="005F378C" w:rsidRPr="00490BC7" w:rsidRDefault="005F378C" w:rsidP="005F378C">
      <w:pPr>
        <w:pStyle w:val="NoSpacing"/>
      </w:pPr>
      <w:r w:rsidRPr="00490BC7">
        <w:t># Calculate the median, lower quartile, and upper quartile abundance for each peptide and disease group</w:t>
      </w:r>
    </w:p>
    <w:p w14:paraId="0907E40D" w14:textId="77777777" w:rsidR="005F378C" w:rsidRPr="00490BC7" w:rsidRDefault="005F378C" w:rsidP="005F378C">
      <w:pPr>
        <w:pStyle w:val="NoSpacing"/>
      </w:pPr>
      <w:r w:rsidRPr="00490BC7">
        <w:t>summary_data &lt;- long_data %&gt;%</w:t>
      </w:r>
    </w:p>
    <w:p w14:paraId="0EC4722F" w14:textId="77777777" w:rsidR="005F378C" w:rsidRPr="00490BC7" w:rsidRDefault="005F378C" w:rsidP="005F378C">
      <w:pPr>
        <w:pStyle w:val="NoSpacing"/>
      </w:pPr>
      <w:r w:rsidRPr="00490BC7">
        <w:t xml:space="preserve">  group_by(Peptide, DG) %&gt;%</w:t>
      </w:r>
    </w:p>
    <w:p w14:paraId="215D360A" w14:textId="77777777" w:rsidR="005F378C" w:rsidRPr="00490BC7" w:rsidRDefault="005F378C" w:rsidP="005F378C">
      <w:pPr>
        <w:pStyle w:val="NoSpacing"/>
      </w:pPr>
      <w:r w:rsidRPr="00490BC7">
        <w:t xml:space="preserve">  summarize(</w:t>
      </w:r>
    </w:p>
    <w:p w14:paraId="0FEEE39E" w14:textId="77777777" w:rsidR="005F378C" w:rsidRPr="00490BC7" w:rsidRDefault="005F378C" w:rsidP="005F378C">
      <w:pPr>
        <w:pStyle w:val="NoSpacing"/>
      </w:pPr>
      <w:r w:rsidRPr="00490BC7">
        <w:t xml:space="preserve">    Median_Abundance = median(Abundance, na.rm = TRUE),</w:t>
      </w:r>
    </w:p>
    <w:p w14:paraId="5A9EF0E6" w14:textId="77777777" w:rsidR="005F378C" w:rsidRPr="00490BC7" w:rsidRDefault="005F378C" w:rsidP="005F378C">
      <w:pPr>
        <w:pStyle w:val="NoSpacing"/>
      </w:pPr>
      <w:r w:rsidRPr="00490BC7">
        <w:t xml:space="preserve">    Lower_Quartile = quantile(Abundance, 0.25, na.rm = TRUE),</w:t>
      </w:r>
    </w:p>
    <w:p w14:paraId="1E8C92DB" w14:textId="77777777" w:rsidR="005F378C" w:rsidRPr="00490BC7" w:rsidRDefault="005F378C" w:rsidP="005F378C">
      <w:pPr>
        <w:pStyle w:val="NoSpacing"/>
      </w:pPr>
      <w:r w:rsidRPr="00490BC7">
        <w:t xml:space="preserve">    Upper_Quartile = quantile(Abundance, 0.75, na.rm = TRUE)</w:t>
      </w:r>
    </w:p>
    <w:p w14:paraId="11EA933C" w14:textId="77777777" w:rsidR="005F378C" w:rsidRPr="00490BC7" w:rsidRDefault="005F378C" w:rsidP="005F378C">
      <w:pPr>
        <w:pStyle w:val="NoSpacing"/>
      </w:pPr>
      <w:r w:rsidRPr="00490BC7">
        <w:t xml:space="preserve">  )</w:t>
      </w:r>
    </w:p>
    <w:p w14:paraId="6F1F16B2" w14:textId="77777777" w:rsidR="005F378C" w:rsidRPr="00490BC7" w:rsidRDefault="005F378C" w:rsidP="005F378C">
      <w:pPr>
        <w:pStyle w:val="NoSpacing"/>
      </w:pPr>
    </w:p>
    <w:p w14:paraId="16B6A9D2" w14:textId="77777777" w:rsidR="005F378C" w:rsidRPr="00490BC7" w:rsidRDefault="005F378C" w:rsidP="005F378C">
      <w:pPr>
        <w:pStyle w:val="NoSpacing"/>
      </w:pPr>
      <w:r w:rsidRPr="00490BC7">
        <w:t># Create the plot for Part A</w:t>
      </w:r>
    </w:p>
    <w:p w14:paraId="789D9A34" w14:textId="77777777" w:rsidR="005F378C" w:rsidRPr="00490BC7" w:rsidRDefault="005F378C" w:rsidP="005F378C">
      <w:pPr>
        <w:pStyle w:val="NoSpacing"/>
      </w:pPr>
      <w:r w:rsidRPr="00490BC7">
        <w:t>plot_a &lt;- ggplot(summary_data, aes(x = Peptide, y = Median_Abundance, color = DG, group = DG)) +</w:t>
      </w:r>
    </w:p>
    <w:p w14:paraId="5131B094" w14:textId="77777777" w:rsidR="005F378C" w:rsidRPr="00490BC7" w:rsidRDefault="005F378C" w:rsidP="005F378C">
      <w:pPr>
        <w:pStyle w:val="NoSpacing"/>
      </w:pPr>
      <w:r w:rsidRPr="00490BC7">
        <w:t xml:space="preserve">  geom_point(size = 3) +</w:t>
      </w:r>
    </w:p>
    <w:p w14:paraId="7A5008FC" w14:textId="77777777" w:rsidR="005F378C" w:rsidRPr="00490BC7" w:rsidRDefault="005F378C" w:rsidP="005F378C">
      <w:pPr>
        <w:pStyle w:val="NoSpacing"/>
      </w:pPr>
      <w:r w:rsidRPr="00490BC7">
        <w:t xml:space="preserve">  geom_line(size = 1.1) +</w:t>
      </w:r>
    </w:p>
    <w:p w14:paraId="6B75A8F9" w14:textId="77777777" w:rsidR="005F378C" w:rsidRPr="00490BC7" w:rsidRDefault="005F378C" w:rsidP="005F378C">
      <w:pPr>
        <w:pStyle w:val="NoSpacing"/>
      </w:pPr>
      <w:r w:rsidRPr="00490BC7">
        <w:t xml:space="preserve">  geom_errorbar(aes(ymin = Lower_Quartile, ymax = Upper_Quartile), width = 0.2, size = 0.7) +</w:t>
      </w:r>
    </w:p>
    <w:p w14:paraId="1BE05B5C" w14:textId="77777777" w:rsidR="005F378C" w:rsidRPr="00490BC7" w:rsidRDefault="005F378C" w:rsidP="005F378C">
      <w:pPr>
        <w:pStyle w:val="NoSpacing"/>
      </w:pPr>
      <w:r w:rsidRPr="00490BC7">
        <w:t xml:space="preserve">  scale_color_manual(values = c("CTRL" = "#004b55", "DLB" = "#8e3b46", "MSA" = "#4b0082", "PD" = "#dba800")) +</w:t>
      </w:r>
    </w:p>
    <w:p w14:paraId="091D987D" w14:textId="77777777" w:rsidR="005F378C" w:rsidRPr="00490BC7" w:rsidRDefault="005F378C" w:rsidP="005F378C">
      <w:pPr>
        <w:pStyle w:val="NoSpacing"/>
      </w:pPr>
      <w:r w:rsidRPr="00490BC7">
        <w:lastRenderedPageBreak/>
        <w:t xml:space="preserve">  theme_minimal() +</w:t>
      </w:r>
    </w:p>
    <w:p w14:paraId="4F6FB280" w14:textId="77777777" w:rsidR="005F378C" w:rsidRPr="00490BC7" w:rsidRDefault="005F378C" w:rsidP="005F378C">
      <w:pPr>
        <w:pStyle w:val="NoSpacing"/>
      </w:pPr>
      <w:r w:rsidRPr="00490BC7">
        <w:t xml:space="preserve">  labs(</w:t>
      </w:r>
    </w:p>
    <w:p w14:paraId="0B1FB018" w14:textId="77777777" w:rsidR="005F378C" w:rsidRPr="00490BC7" w:rsidRDefault="005F378C" w:rsidP="005F378C">
      <w:pPr>
        <w:pStyle w:val="NoSpacing"/>
      </w:pPr>
      <w:r w:rsidRPr="00490BC7">
        <w:t xml:space="preserve">    x = "",</w:t>
      </w:r>
    </w:p>
    <w:p w14:paraId="59B34928" w14:textId="77777777" w:rsidR="005F378C" w:rsidRPr="00490BC7" w:rsidRDefault="005F378C" w:rsidP="005F378C">
      <w:pPr>
        <w:pStyle w:val="NoSpacing"/>
      </w:pPr>
      <w:r w:rsidRPr="00490BC7">
        <w:t xml:space="preserve">    y = "Median Abundance",</w:t>
      </w:r>
    </w:p>
    <w:p w14:paraId="4E0A6576" w14:textId="77777777" w:rsidR="005F378C" w:rsidRPr="00490BC7" w:rsidRDefault="005F378C" w:rsidP="005F378C">
      <w:pPr>
        <w:pStyle w:val="NoSpacing"/>
      </w:pPr>
      <w:r w:rsidRPr="00490BC7">
        <w:t xml:space="preserve">    color = ""</w:t>
      </w:r>
    </w:p>
    <w:p w14:paraId="7FE34936" w14:textId="77777777" w:rsidR="005F378C" w:rsidRPr="00490BC7" w:rsidRDefault="005F378C" w:rsidP="005F378C">
      <w:pPr>
        <w:pStyle w:val="NoSpacing"/>
      </w:pPr>
      <w:r w:rsidRPr="00490BC7">
        <w:t xml:space="preserve">  ) +</w:t>
      </w:r>
    </w:p>
    <w:p w14:paraId="4D7CABA8" w14:textId="77777777" w:rsidR="005F378C" w:rsidRPr="00490BC7" w:rsidRDefault="005F378C" w:rsidP="005F378C">
      <w:pPr>
        <w:pStyle w:val="NoSpacing"/>
      </w:pPr>
      <w:r w:rsidRPr="00490BC7">
        <w:t xml:space="preserve">  theme(</w:t>
      </w:r>
    </w:p>
    <w:p w14:paraId="42D21C6E" w14:textId="77777777" w:rsidR="005F378C" w:rsidRPr="00490BC7" w:rsidRDefault="005F378C" w:rsidP="005F378C">
      <w:pPr>
        <w:pStyle w:val="NoSpacing"/>
      </w:pPr>
      <w:r w:rsidRPr="00490BC7">
        <w:t xml:space="preserve">    axis.text.x = element_text(angle = 45, hjust = 1),</w:t>
      </w:r>
    </w:p>
    <w:p w14:paraId="11997DFB" w14:textId="77777777" w:rsidR="005F378C" w:rsidRPr="00490BC7" w:rsidRDefault="005F378C" w:rsidP="005F378C">
      <w:pPr>
        <w:pStyle w:val="NoSpacing"/>
      </w:pPr>
      <w:r w:rsidRPr="00490BC7">
        <w:t xml:space="preserve">    legend.position = "top"  # Place legend above the plot</w:t>
      </w:r>
    </w:p>
    <w:p w14:paraId="4882CDBD" w14:textId="77777777" w:rsidR="005F378C" w:rsidRPr="00490BC7" w:rsidRDefault="005F378C" w:rsidP="005F378C">
      <w:pPr>
        <w:pStyle w:val="NoSpacing"/>
      </w:pPr>
      <w:r w:rsidRPr="00490BC7">
        <w:t xml:space="preserve">  )</w:t>
      </w:r>
    </w:p>
    <w:p w14:paraId="5D1BB768" w14:textId="77777777" w:rsidR="005F378C" w:rsidRPr="00490BC7" w:rsidRDefault="005F378C" w:rsidP="005F378C">
      <w:pPr>
        <w:pStyle w:val="NoSpacing"/>
      </w:pPr>
    </w:p>
    <w:p w14:paraId="0B57F244" w14:textId="77777777" w:rsidR="005F378C" w:rsidRPr="00490BC7" w:rsidRDefault="005F378C" w:rsidP="005F378C">
      <w:pPr>
        <w:pStyle w:val="NoSpacing"/>
      </w:pPr>
      <w:r w:rsidRPr="00490BC7">
        <w:t># PART B: Ridgeline Plots with Legends Above Each Plot</w:t>
      </w:r>
    </w:p>
    <w:p w14:paraId="47F5DA3E" w14:textId="77777777" w:rsidR="005F378C" w:rsidRPr="00490BC7" w:rsidRDefault="005F378C" w:rsidP="005F378C">
      <w:pPr>
        <w:pStyle w:val="NoSpacing"/>
      </w:pPr>
    </w:p>
    <w:p w14:paraId="3DC25790" w14:textId="77777777" w:rsidR="005F378C" w:rsidRPr="00490BC7" w:rsidRDefault="005F378C" w:rsidP="005F378C">
      <w:pPr>
        <w:pStyle w:val="NoSpacing"/>
      </w:pPr>
      <w:r w:rsidRPr="00490BC7">
        <w:t># Define custom gradient start colors for each disease group</w:t>
      </w:r>
    </w:p>
    <w:p w14:paraId="63A5FD63" w14:textId="77777777" w:rsidR="005F378C" w:rsidRPr="00490BC7" w:rsidRDefault="005F378C" w:rsidP="005F378C">
      <w:pPr>
        <w:pStyle w:val="NoSpacing"/>
      </w:pPr>
      <w:r w:rsidRPr="00490BC7">
        <w:t>group_gradients &lt;- list(</w:t>
      </w:r>
    </w:p>
    <w:p w14:paraId="71F6A324" w14:textId="77777777" w:rsidR="005F378C" w:rsidRPr="00490BC7" w:rsidRDefault="005F378C" w:rsidP="005F378C">
      <w:pPr>
        <w:pStyle w:val="NoSpacing"/>
      </w:pPr>
      <w:r w:rsidRPr="00490BC7">
        <w:t xml:space="preserve">  "CTRL" = c("#004b55", "#66B2A8", "#B3E6E1"),</w:t>
      </w:r>
    </w:p>
    <w:p w14:paraId="1DDD96AA" w14:textId="77777777" w:rsidR="005F378C" w:rsidRPr="00490BC7" w:rsidRDefault="005F378C" w:rsidP="005F378C">
      <w:pPr>
        <w:pStyle w:val="NoSpacing"/>
      </w:pPr>
      <w:r w:rsidRPr="00490BC7">
        <w:t xml:space="preserve">  "DLB"  = c("#8e3b46", "#D7888E", "#F5B6BA"),</w:t>
      </w:r>
    </w:p>
    <w:p w14:paraId="58E9B187" w14:textId="77777777" w:rsidR="005F378C" w:rsidRPr="00490BC7" w:rsidRDefault="005F378C" w:rsidP="005F378C">
      <w:pPr>
        <w:pStyle w:val="NoSpacing"/>
      </w:pPr>
      <w:r w:rsidRPr="00490BC7">
        <w:t xml:space="preserve">  "MSA"  = c("#4b0082", "#8151A3", "#C3A6E2"),</w:t>
      </w:r>
    </w:p>
    <w:p w14:paraId="184C639C" w14:textId="77777777" w:rsidR="005F378C" w:rsidRPr="00490BC7" w:rsidRDefault="005F378C" w:rsidP="005F378C">
      <w:pPr>
        <w:pStyle w:val="NoSpacing"/>
      </w:pPr>
      <w:r w:rsidRPr="00490BC7">
        <w:t xml:space="preserve">  "PD"   = c("#dba800", "#FFD65C", "#FFF3CD")</w:t>
      </w:r>
    </w:p>
    <w:p w14:paraId="459609CD" w14:textId="77777777" w:rsidR="005F378C" w:rsidRPr="00490BC7" w:rsidRDefault="005F378C" w:rsidP="005F378C">
      <w:pPr>
        <w:pStyle w:val="NoSpacing"/>
      </w:pPr>
      <w:r w:rsidRPr="00490BC7">
        <w:t>)</w:t>
      </w:r>
    </w:p>
    <w:p w14:paraId="2802C4CE" w14:textId="77777777" w:rsidR="005F378C" w:rsidRPr="00490BC7" w:rsidRDefault="005F378C" w:rsidP="005F378C">
      <w:pPr>
        <w:pStyle w:val="NoSpacing"/>
      </w:pPr>
    </w:p>
    <w:p w14:paraId="0D44E9AE" w14:textId="77777777" w:rsidR="005F378C" w:rsidRPr="00490BC7" w:rsidRDefault="005F378C" w:rsidP="005F378C">
      <w:pPr>
        <w:pStyle w:val="NoSpacing"/>
      </w:pPr>
      <w:r w:rsidRPr="00490BC7">
        <w:t># Function to create a ridgeline plot for a single group</w:t>
      </w:r>
    </w:p>
    <w:p w14:paraId="27C57FB2" w14:textId="77777777" w:rsidR="005F378C" w:rsidRPr="00490BC7" w:rsidRDefault="005F378C" w:rsidP="005F378C">
      <w:pPr>
        <w:pStyle w:val="NoSpacing"/>
      </w:pPr>
      <w:r w:rsidRPr="00490BC7">
        <w:t>create_group_plot &lt;- function(group_name) {</w:t>
      </w:r>
    </w:p>
    <w:p w14:paraId="5EC08E14" w14:textId="77777777" w:rsidR="005F378C" w:rsidRPr="00490BC7" w:rsidRDefault="005F378C" w:rsidP="005F378C">
      <w:pPr>
        <w:pStyle w:val="NoSpacing"/>
      </w:pPr>
      <w:r w:rsidRPr="00490BC7">
        <w:t xml:space="preserve">  ggplot(long_data %&gt;% filter(DG == group_name), </w:t>
      </w:r>
    </w:p>
    <w:p w14:paraId="1C177ADF" w14:textId="77777777" w:rsidR="005F378C" w:rsidRPr="00490BC7" w:rsidRDefault="005F378C" w:rsidP="005F378C">
      <w:pPr>
        <w:pStyle w:val="NoSpacing"/>
      </w:pPr>
      <w:r w:rsidRPr="00490BC7">
        <w:t xml:space="preserve">         aes(x = Abundance, y = Peptide, fill = after_stat(x))) +</w:t>
      </w:r>
    </w:p>
    <w:p w14:paraId="4BD17C2D" w14:textId="77777777" w:rsidR="005F378C" w:rsidRPr="00490BC7" w:rsidRDefault="005F378C" w:rsidP="005F378C">
      <w:pPr>
        <w:pStyle w:val="NoSpacing"/>
      </w:pPr>
      <w:r w:rsidRPr="00490BC7">
        <w:t xml:space="preserve">    ggridges::geom_density_ridges_gradient(</w:t>
      </w:r>
    </w:p>
    <w:p w14:paraId="3E95A8E8" w14:textId="77777777" w:rsidR="005F378C" w:rsidRPr="00490BC7" w:rsidRDefault="005F378C" w:rsidP="005F378C">
      <w:pPr>
        <w:pStyle w:val="NoSpacing"/>
      </w:pPr>
      <w:r w:rsidRPr="00490BC7">
        <w:t xml:space="preserve">      rel_min_height = 0.01, scale = 3</w:t>
      </w:r>
    </w:p>
    <w:p w14:paraId="0E7DAEF7" w14:textId="77777777" w:rsidR="005F378C" w:rsidRPr="00490BC7" w:rsidRDefault="005F378C" w:rsidP="005F378C">
      <w:pPr>
        <w:pStyle w:val="NoSpacing"/>
      </w:pPr>
      <w:r w:rsidRPr="00490BC7">
        <w:t xml:space="preserve">    ) +</w:t>
      </w:r>
    </w:p>
    <w:p w14:paraId="06ADF5AD" w14:textId="77777777" w:rsidR="005F378C" w:rsidRPr="00490BC7" w:rsidRDefault="005F378C" w:rsidP="005F378C">
      <w:pPr>
        <w:pStyle w:val="NoSpacing"/>
      </w:pPr>
      <w:r w:rsidRPr="00490BC7">
        <w:t xml:space="preserve">    scale_fill_gradientn(</w:t>
      </w:r>
    </w:p>
    <w:p w14:paraId="5AB6AD50" w14:textId="77777777" w:rsidR="005F378C" w:rsidRPr="00490BC7" w:rsidRDefault="005F378C" w:rsidP="005F378C">
      <w:pPr>
        <w:pStyle w:val="NoSpacing"/>
      </w:pPr>
      <w:r w:rsidRPr="00490BC7">
        <w:t xml:space="preserve">      colors = group_gradients[[group_name]],</w:t>
      </w:r>
    </w:p>
    <w:p w14:paraId="2D23AA22" w14:textId="77777777" w:rsidR="005F378C" w:rsidRPr="00490BC7" w:rsidRDefault="005F378C" w:rsidP="005F378C">
      <w:pPr>
        <w:pStyle w:val="NoSpacing"/>
      </w:pPr>
      <w:r w:rsidRPr="00490BC7">
        <w:t xml:space="preserve">      name = "Abundance"</w:t>
      </w:r>
    </w:p>
    <w:p w14:paraId="4C42AC8C" w14:textId="77777777" w:rsidR="005F378C" w:rsidRPr="00490BC7" w:rsidRDefault="005F378C" w:rsidP="005F378C">
      <w:pPr>
        <w:pStyle w:val="NoSpacing"/>
      </w:pPr>
      <w:r w:rsidRPr="00490BC7">
        <w:t xml:space="preserve">    ) +</w:t>
      </w:r>
    </w:p>
    <w:p w14:paraId="34E25AAA" w14:textId="77777777" w:rsidR="005F378C" w:rsidRPr="00490BC7" w:rsidRDefault="005F378C" w:rsidP="005F378C">
      <w:pPr>
        <w:pStyle w:val="NoSpacing"/>
      </w:pPr>
      <w:r w:rsidRPr="00490BC7">
        <w:t xml:space="preserve">    theme_minimal() +</w:t>
      </w:r>
    </w:p>
    <w:p w14:paraId="6ABD037F" w14:textId="77777777" w:rsidR="005F378C" w:rsidRPr="00490BC7" w:rsidRDefault="005F378C" w:rsidP="005F378C">
      <w:pPr>
        <w:pStyle w:val="NoSpacing"/>
      </w:pPr>
      <w:r w:rsidRPr="00490BC7">
        <w:t xml:space="preserve">    labs(</w:t>
      </w:r>
    </w:p>
    <w:p w14:paraId="703C13DF" w14:textId="77777777" w:rsidR="005F378C" w:rsidRPr="00490BC7" w:rsidRDefault="005F378C" w:rsidP="005F378C">
      <w:pPr>
        <w:pStyle w:val="NoSpacing"/>
      </w:pPr>
      <w:r w:rsidRPr="00490BC7">
        <w:t xml:space="preserve">      x = "Abundance"</w:t>
      </w:r>
    </w:p>
    <w:p w14:paraId="4BD35210" w14:textId="77777777" w:rsidR="005F378C" w:rsidRPr="00490BC7" w:rsidRDefault="005F378C" w:rsidP="005F378C">
      <w:pPr>
        <w:pStyle w:val="NoSpacing"/>
      </w:pPr>
      <w:r w:rsidRPr="00490BC7">
        <w:t xml:space="preserve">    ) +</w:t>
      </w:r>
    </w:p>
    <w:p w14:paraId="050019FD" w14:textId="77777777" w:rsidR="005F378C" w:rsidRPr="00490BC7" w:rsidRDefault="005F378C" w:rsidP="005F378C">
      <w:pPr>
        <w:pStyle w:val="NoSpacing"/>
      </w:pPr>
      <w:r w:rsidRPr="00490BC7">
        <w:t xml:space="preserve">    ggridges::theme_ridges(font_size = 13, grid = TRUE) +</w:t>
      </w:r>
    </w:p>
    <w:p w14:paraId="6FF1C125" w14:textId="77777777" w:rsidR="005F378C" w:rsidRPr="00490BC7" w:rsidRDefault="005F378C" w:rsidP="005F378C">
      <w:pPr>
        <w:pStyle w:val="NoSpacing"/>
      </w:pPr>
      <w:r w:rsidRPr="00490BC7">
        <w:t xml:space="preserve">    theme(</w:t>
      </w:r>
    </w:p>
    <w:p w14:paraId="288B9829" w14:textId="77777777" w:rsidR="005F378C" w:rsidRPr="00490BC7" w:rsidRDefault="005F378C" w:rsidP="005F378C">
      <w:pPr>
        <w:pStyle w:val="NoSpacing"/>
      </w:pPr>
      <w:r w:rsidRPr="00490BC7">
        <w:t xml:space="preserve">      axis.title.y = element_blank(),</w:t>
      </w:r>
    </w:p>
    <w:p w14:paraId="0E593025" w14:textId="77777777" w:rsidR="005F378C" w:rsidRPr="00490BC7" w:rsidRDefault="005F378C" w:rsidP="005F378C">
      <w:pPr>
        <w:pStyle w:val="NoSpacing"/>
      </w:pPr>
      <w:r w:rsidRPr="00490BC7">
        <w:t xml:space="preserve">      strip.text = element_text(size = 12, face = "bold"),</w:t>
      </w:r>
    </w:p>
    <w:p w14:paraId="0E98A75A" w14:textId="77777777" w:rsidR="005F378C" w:rsidRPr="00490BC7" w:rsidRDefault="005F378C" w:rsidP="005F378C">
      <w:pPr>
        <w:pStyle w:val="NoSpacing"/>
      </w:pPr>
      <w:r w:rsidRPr="00490BC7">
        <w:t xml:space="preserve">      strip.background = element_blank(),</w:t>
      </w:r>
    </w:p>
    <w:p w14:paraId="1158EC1C" w14:textId="77777777" w:rsidR="005F378C" w:rsidRPr="00490BC7" w:rsidRDefault="005F378C" w:rsidP="005F378C">
      <w:pPr>
        <w:pStyle w:val="NoSpacing"/>
      </w:pPr>
      <w:r w:rsidRPr="00490BC7">
        <w:t xml:space="preserve">      legend.position = "top"  # Position legend above each plot</w:t>
      </w:r>
    </w:p>
    <w:p w14:paraId="1B669B6E" w14:textId="77777777" w:rsidR="005F378C" w:rsidRPr="00490BC7" w:rsidRDefault="005F378C" w:rsidP="005F378C">
      <w:pPr>
        <w:pStyle w:val="NoSpacing"/>
      </w:pPr>
      <w:r w:rsidRPr="00490BC7">
        <w:t xml:space="preserve">    )</w:t>
      </w:r>
    </w:p>
    <w:p w14:paraId="4A6599B6" w14:textId="77777777" w:rsidR="005F378C" w:rsidRPr="00490BC7" w:rsidRDefault="005F378C" w:rsidP="005F378C">
      <w:pPr>
        <w:pStyle w:val="NoSpacing"/>
      </w:pPr>
      <w:r w:rsidRPr="00490BC7">
        <w:t>}</w:t>
      </w:r>
    </w:p>
    <w:p w14:paraId="36C6B149" w14:textId="77777777" w:rsidR="005F378C" w:rsidRPr="00490BC7" w:rsidRDefault="005F378C" w:rsidP="005F378C">
      <w:pPr>
        <w:pStyle w:val="NoSpacing"/>
      </w:pPr>
    </w:p>
    <w:p w14:paraId="7F8C1302" w14:textId="77777777" w:rsidR="005F378C" w:rsidRPr="00490BC7" w:rsidRDefault="005F378C" w:rsidP="005F378C">
      <w:pPr>
        <w:pStyle w:val="NoSpacing"/>
      </w:pPr>
      <w:r w:rsidRPr="00490BC7">
        <w:t># Create individual plots for each group</w:t>
      </w:r>
    </w:p>
    <w:p w14:paraId="3BC23D98" w14:textId="77777777" w:rsidR="005F378C" w:rsidRPr="00490BC7" w:rsidRDefault="005F378C" w:rsidP="005F378C">
      <w:pPr>
        <w:pStyle w:val="NoSpacing"/>
      </w:pPr>
      <w:r w:rsidRPr="00490BC7">
        <w:t>plot_ctrl &lt;- create_group_plot("CTRL")</w:t>
      </w:r>
    </w:p>
    <w:p w14:paraId="25C1D274" w14:textId="77777777" w:rsidR="005F378C" w:rsidRPr="00490BC7" w:rsidRDefault="005F378C" w:rsidP="005F378C">
      <w:pPr>
        <w:pStyle w:val="NoSpacing"/>
      </w:pPr>
      <w:r w:rsidRPr="00490BC7">
        <w:t>plot_dlb &lt;- create_group_plot("DLB")</w:t>
      </w:r>
    </w:p>
    <w:p w14:paraId="17B364A4" w14:textId="77777777" w:rsidR="005F378C" w:rsidRPr="00490BC7" w:rsidRDefault="005F378C" w:rsidP="005F378C">
      <w:pPr>
        <w:pStyle w:val="NoSpacing"/>
      </w:pPr>
      <w:r w:rsidRPr="00490BC7">
        <w:lastRenderedPageBreak/>
        <w:t>plot_msa &lt;- create_group_plot("MSA")</w:t>
      </w:r>
    </w:p>
    <w:p w14:paraId="58289967" w14:textId="77777777" w:rsidR="005F378C" w:rsidRPr="00490BC7" w:rsidRDefault="005F378C" w:rsidP="005F378C">
      <w:pPr>
        <w:pStyle w:val="NoSpacing"/>
      </w:pPr>
      <w:r w:rsidRPr="00490BC7">
        <w:t>plot_pd &lt;- create_group_plot("PD")</w:t>
      </w:r>
    </w:p>
    <w:p w14:paraId="2891FC9B" w14:textId="77777777" w:rsidR="005F378C" w:rsidRPr="00490BC7" w:rsidRDefault="005F378C" w:rsidP="005F378C">
      <w:pPr>
        <w:pStyle w:val="NoSpacing"/>
      </w:pPr>
    </w:p>
    <w:p w14:paraId="03948747" w14:textId="77777777" w:rsidR="005F378C" w:rsidRPr="00490BC7" w:rsidRDefault="005F378C" w:rsidP="005F378C">
      <w:pPr>
        <w:pStyle w:val="NoSpacing"/>
      </w:pPr>
      <w:r w:rsidRPr="00490BC7">
        <w:t># Combine the ridgeline plots into a grid for Part B</w:t>
      </w:r>
    </w:p>
    <w:p w14:paraId="74164E69" w14:textId="77777777" w:rsidR="005F378C" w:rsidRPr="00490BC7" w:rsidRDefault="005F378C" w:rsidP="005F378C">
      <w:pPr>
        <w:pStyle w:val="NoSpacing"/>
      </w:pPr>
      <w:r w:rsidRPr="00490BC7">
        <w:t>plot_b &lt;- plot_ctrl + plot_dlb + plot_msa + plot_pd + plot_layout(ncol = 2)</w:t>
      </w:r>
    </w:p>
    <w:p w14:paraId="16CB0503" w14:textId="77777777" w:rsidR="005F378C" w:rsidRPr="00490BC7" w:rsidRDefault="005F378C" w:rsidP="005F378C">
      <w:pPr>
        <w:pStyle w:val="NoSpacing"/>
      </w:pPr>
    </w:p>
    <w:p w14:paraId="058C091A" w14:textId="77777777" w:rsidR="005F378C" w:rsidRPr="00490BC7" w:rsidRDefault="005F378C" w:rsidP="005F378C">
      <w:pPr>
        <w:pStyle w:val="NoSpacing"/>
      </w:pPr>
      <w:r w:rsidRPr="00490BC7">
        <w:t># Wrap Part B into a single plot object to avoid automatic sub-tagging</w:t>
      </w:r>
    </w:p>
    <w:p w14:paraId="6845E915" w14:textId="77777777" w:rsidR="005F378C" w:rsidRPr="00490BC7" w:rsidRDefault="005F378C" w:rsidP="005F378C">
      <w:pPr>
        <w:pStyle w:val="NoSpacing"/>
      </w:pPr>
      <w:r w:rsidRPr="00490BC7">
        <w:t>plot_b_wrapped &lt;- wrap_elements(plot_b)</w:t>
      </w:r>
    </w:p>
    <w:p w14:paraId="5D0BC523" w14:textId="77777777" w:rsidR="005F378C" w:rsidRPr="00490BC7" w:rsidRDefault="005F378C" w:rsidP="005F378C">
      <w:pPr>
        <w:pStyle w:val="NoSpacing"/>
      </w:pPr>
    </w:p>
    <w:p w14:paraId="2796A8E2" w14:textId="77777777" w:rsidR="005F378C" w:rsidRPr="00490BC7" w:rsidRDefault="005F378C" w:rsidP="005F378C">
      <w:pPr>
        <w:pStyle w:val="NoSpacing"/>
      </w:pPr>
      <w:r w:rsidRPr="00490BC7">
        <w:t># Combine Part A and Part B into a single plot</w:t>
      </w:r>
    </w:p>
    <w:p w14:paraId="59D99F6C" w14:textId="77777777" w:rsidR="005F378C" w:rsidRPr="00490BC7" w:rsidRDefault="005F378C" w:rsidP="005F378C">
      <w:pPr>
        <w:pStyle w:val="NoSpacing"/>
      </w:pPr>
      <w:r w:rsidRPr="00490BC7">
        <w:t xml:space="preserve">final_plot &lt;- plot_a / plot_b_wrapped + </w:t>
      </w:r>
    </w:p>
    <w:p w14:paraId="0CC5CA5A" w14:textId="77777777" w:rsidR="005F378C" w:rsidRPr="00490BC7" w:rsidRDefault="005F378C" w:rsidP="005F378C">
      <w:pPr>
        <w:pStyle w:val="NoSpacing"/>
      </w:pPr>
      <w:r w:rsidRPr="00490BC7">
        <w:t xml:space="preserve">  plot_layout(heights = c(1, 3)) + </w:t>
      </w:r>
    </w:p>
    <w:p w14:paraId="1AF0A98D" w14:textId="77777777" w:rsidR="005F378C" w:rsidRPr="00490BC7" w:rsidRDefault="005F378C" w:rsidP="005F378C">
      <w:pPr>
        <w:pStyle w:val="NoSpacing"/>
      </w:pPr>
      <w:r w:rsidRPr="00490BC7">
        <w:t xml:space="preserve">  plot_annotation(tag_levels = "A", tag_prefix = "", tag_suffix = "", </w:t>
      </w:r>
    </w:p>
    <w:p w14:paraId="1DA54B4F" w14:textId="77777777" w:rsidR="005F378C" w:rsidRPr="00490BC7" w:rsidRDefault="005F378C" w:rsidP="005F378C">
      <w:pPr>
        <w:pStyle w:val="NoSpacing"/>
      </w:pPr>
      <w:r w:rsidRPr="00490BC7">
        <w:t xml:space="preserve">                  theme = theme(plot.tag.position = c(0, 1), # Position top-left</w:t>
      </w:r>
    </w:p>
    <w:p w14:paraId="6946DB4E" w14:textId="77777777" w:rsidR="005F378C" w:rsidRPr="00490BC7" w:rsidRDefault="005F378C" w:rsidP="005F378C">
      <w:pPr>
        <w:pStyle w:val="NoSpacing"/>
      </w:pPr>
      <w:r w:rsidRPr="00490BC7">
        <w:t xml:space="preserve">                                plot.tag = element_text(size = 16, face = "bold")))</w:t>
      </w:r>
    </w:p>
    <w:p w14:paraId="5E5835B9" w14:textId="77777777" w:rsidR="005F378C" w:rsidRPr="00490BC7" w:rsidRDefault="005F378C" w:rsidP="005F378C">
      <w:pPr>
        <w:pStyle w:val="NoSpacing"/>
      </w:pPr>
    </w:p>
    <w:p w14:paraId="7911D3BE" w14:textId="77777777" w:rsidR="005F378C" w:rsidRPr="00490BC7" w:rsidRDefault="005F378C" w:rsidP="005F378C">
      <w:pPr>
        <w:pStyle w:val="NoSpacing"/>
      </w:pPr>
      <w:r w:rsidRPr="00490BC7">
        <w:t># Print the final combined plot</w:t>
      </w:r>
    </w:p>
    <w:p w14:paraId="3BF5228D" w14:textId="77777777" w:rsidR="005F378C" w:rsidRPr="00490BC7" w:rsidRDefault="005F378C" w:rsidP="005F378C">
      <w:pPr>
        <w:pStyle w:val="NoSpacing"/>
      </w:pPr>
      <w:r w:rsidRPr="00490BC7">
        <w:t>print(final_plot)</w:t>
      </w:r>
    </w:p>
    <w:p w14:paraId="463B3EE2" w14:textId="77777777" w:rsidR="005F378C" w:rsidRPr="00490BC7" w:rsidRDefault="005F378C" w:rsidP="005F378C">
      <w:pPr>
        <w:pStyle w:val="NoSpacing"/>
      </w:pPr>
    </w:p>
    <w:p w14:paraId="69E83EC3" w14:textId="77777777" w:rsidR="005F378C" w:rsidRPr="00490BC7" w:rsidRDefault="005F378C" w:rsidP="005F378C">
      <w:pPr>
        <w:pStyle w:val="NoSpacing"/>
      </w:pPr>
      <w:r w:rsidRPr="00490BC7">
        <w:t># Save the final plot as an image file</w:t>
      </w:r>
    </w:p>
    <w:p w14:paraId="0DBCB6CE" w14:textId="77777777" w:rsidR="005F378C" w:rsidRPr="00490BC7" w:rsidRDefault="005F378C" w:rsidP="005F378C">
      <w:pPr>
        <w:pStyle w:val="NoSpacing"/>
      </w:pPr>
      <w:r w:rsidRPr="00490BC7">
        <w:t>ggsave(</w:t>
      </w:r>
    </w:p>
    <w:p w14:paraId="1BBDA8E5" w14:textId="77777777" w:rsidR="005F378C" w:rsidRPr="00490BC7" w:rsidRDefault="005F378C" w:rsidP="005F378C">
      <w:pPr>
        <w:pStyle w:val="NoSpacing"/>
      </w:pPr>
      <w:r w:rsidRPr="00490BC7">
        <w:t xml:space="preserve">  filename = "combined_plot_with_labels.png",</w:t>
      </w:r>
    </w:p>
    <w:p w14:paraId="56052B89" w14:textId="77777777" w:rsidR="005F378C" w:rsidRPr="00490BC7" w:rsidRDefault="005F378C" w:rsidP="005F378C">
      <w:pPr>
        <w:pStyle w:val="NoSpacing"/>
      </w:pPr>
      <w:r w:rsidRPr="00490BC7">
        <w:t xml:space="preserve">  plot = final_plot,</w:t>
      </w:r>
    </w:p>
    <w:p w14:paraId="1F641883" w14:textId="77777777" w:rsidR="005F378C" w:rsidRPr="00490BC7" w:rsidRDefault="005F378C" w:rsidP="005F378C">
      <w:pPr>
        <w:pStyle w:val="NoSpacing"/>
      </w:pPr>
      <w:r w:rsidRPr="00490BC7">
        <w:t xml:space="preserve">  width = 7,</w:t>
      </w:r>
    </w:p>
    <w:p w14:paraId="5E0D2916" w14:textId="77777777" w:rsidR="005F378C" w:rsidRPr="00490BC7" w:rsidRDefault="005F378C" w:rsidP="005F378C">
      <w:pPr>
        <w:pStyle w:val="NoSpacing"/>
      </w:pPr>
      <w:r w:rsidRPr="00490BC7">
        <w:t xml:space="preserve">  height = 9,</w:t>
      </w:r>
    </w:p>
    <w:p w14:paraId="39EE267B" w14:textId="77777777" w:rsidR="005F378C" w:rsidRPr="00490BC7" w:rsidRDefault="005F378C" w:rsidP="005F378C">
      <w:pPr>
        <w:pStyle w:val="NoSpacing"/>
      </w:pPr>
      <w:r w:rsidRPr="00490BC7">
        <w:t xml:space="preserve">  dpi = 600</w:t>
      </w:r>
    </w:p>
    <w:p w14:paraId="2191B0B5" w14:textId="00470F55" w:rsidR="005F378C" w:rsidRPr="00490BC7" w:rsidRDefault="005F378C" w:rsidP="005F378C">
      <w:pPr>
        <w:pStyle w:val="NoSpacing"/>
      </w:pPr>
      <w:r w:rsidRPr="00490BC7">
        <w:t>)</w:t>
      </w:r>
    </w:p>
    <w:p w14:paraId="283210BC" w14:textId="14CE68B0" w:rsidR="008C083D" w:rsidRPr="00490BC7" w:rsidRDefault="008C083D">
      <w:pPr>
        <w:rPr>
          <w:lang w:val="en-GB"/>
        </w:rPr>
      </w:pPr>
      <w:r w:rsidRPr="00490BC7">
        <w:br w:type="page"/>
      </w:r>
    </w:p>
    <w:p w14:paraId="4D92DE2F" w14:textId="130036E5" w:rsidR="003202CB" w:rsidRPr="00490BC7" w:rsidRDefault="008C083D" w:rsidP="001A6FF2">
      <w:pPr>
        <w:pStyle w:val="Heading1"/>
        <w:rPr>
          <w:b/>
          <w:bCs/>
          <w:color w:val="auto"/>
          <w:sz w:val="28"/>
          <w:szCs w:val="28"/>
        </w:rPr>
      </w:pPr>
      <w:bookmarkStart w:id="5" w:name="_Toc195297292"/>
      <w:r w:rsidRPr="00490BC7">
        <w:rPr>
          <w:b/>
          <w:bCs/>
          <w:color w:val="auto"/>
          <w:sz w:val="28"/>
          <w:szCs w:val="28"/>
        </w:rPr>
        <w:lastRenderedPageBreak/>
        <w:t>R script Figure 3</w:t>
      </w:r>
      <w:bookmarkEnd w:id="5"/>
    </w:p>
    <w:p w14:paraId="4A1D71EB" w14:textId="77777777" w:rsidR="001A6FF2" w:rsidRPr="00490BC7" w:rsidRDefault="001A6FF2" w:rsidP="00262AF9">
      <w:pPr>
        <w:pStyle w:val="NoSpacing"/>
      </w:pPr>
    </w:p>
    <w:p w14:paraId="46081E3F" w14:textId="784354E9" w:rsidR="00262AF9" w:rsidRPr="00490BC7" w:rsidRDefault="00262AF9" w:rsidP="00262AF9">
      <w:pPr>
        <w:pStyle w:val="NoSpacing"/>
      </w:pPr>
      <w:r w:rsidRPr="00490BC7">
        <w:t># Load necessary libraries</w:t>
      </w:r>
    </w:p>
    <w:p w14:paraId="407D3945" w14:textId="77777777" w:rsidR="00262AF9" w:rsidRPr="00490BC7" w:rsidRDefault="00262AF9" w:rsidP="00262AF9">
      <w:pPr>
        <w:pStyle w:val="NoSpacing"/>
      </w:pPr>
      <w:r w:rsidRPr="00490BC7">
        <w:t>library(corrplot)</w:t>
      </w:r>
    </w:p>
    <w:p w14:paraId="1F0AD280" w14:textId="77777777" w:rsidR="00262AF9" w:rsidRPr="00490BC7" w:rsidRDefault="00262AF9" w:rsidP="00262AF9">
      <w:pPr>
        <w:pStyle w:val="NoSpacing"/>
      </w:pPr>
      <w:r w:rsidRPr="00490BC7">
        <w:t>library(tidyverse)</w:t>
      </w:r>
    </w:p>
    <w:p w14:paraId="7D3A4872" w14:textId="77777777" w:rsidR="00262AF9" w:rsidRPr="00490BC7" w:rsidRDefault="00262AF9" w:rsidP="00262AF9">
      <w:pPr>
        <w:pStyle w:val="NoSpacing"/>
      </w:pPr>
    </w:p>
    <w:p w14:paraId="3FFA3659" w14:textId="77777777" w:rsidR="00262AF9" w:rsidRPr="00490BC7" w:rsidRDefault="00262AF9" w:rsidP="00262AF9">
      <w:pPr>
        <w:pStyle w:val="NoSpacing"/>
      </w:pPr>
      <w:r w:rsidRPr="00490BC7">
        <w:t># Define the function to compute the p-value matrix</w:t>
      </w:r>
    </w:p>
    <w:p w14:paraId="7D03D4C3" w14:textId="77777777" w:rsidR="00262AF9" w:rsidRPr="00490BC7" w:rsidRDefault="00262AF9" w:rsidP="00262AF9">
      <w:pPr>
        <w:pStyle w:val="NoSpacing"/>
      </w:pPr>
      <w:r w:rsidRPr="00490BC7">
        <w:t>cor.mtest &lt;- function(mat, ...) {</w:t>
      </w:r>
    </w:p>
    <w:p w14:paraId="17063447" w14:textId="77777777" w:rsidR="00262AF9" w:rsidRPr="00490BC7" w:rsidRDefault="00262AF9" w:rsidP="00262AF9">
      <w:pPr>
        <w:pStyle w:val="NoSpacing"/>
      </w:pPr>
      <w:r w:rsidRPr="00490BC7">
        <w:t xml:space="preserve">  mat &lt;- as.matrix(mat)</w:t>
      </w:r>
    </w:p>
    <w:p w14:paraId="64104FF2" w14:textId="77777777" w:rsidR="00262AF9" w:rsidRPr="00490BC7" w:rsidRDefault="00262AF9" w:rsidP="00262AF9">
      <w:pPr>
        <w:pStyle w:val="NoSpacing"/>
      </w:pPr>
      <w:r w:rsidRPr="00490BC7">
        <w:t xml:space="preserve">  n &lt;- ncol(mat)</w:t>
      </w:r>
    </w:p>
    <w:p w14:paraId="60D7F40B" w14:textId="77777777" w:rsidR="00262AF9" w:rsidRPr="00490BC7" w:rsidRDefault="00262AF9" w:rsidP="00262AF9">
      <w:pPr>
        <w:pStyle w:val="NoSpacing"/>
      </w:pPr>
      <w:r w:rsidRPr="00490BC7">
        <w:t xml:space="preserve">  p.mat &lt;- matrix(NA, n, n)</w:t>
      </w:r>
    </w:p>
    <w:p w14:paraId="57BA30DF" w14:textId="77777777" w:rsidR="00262AF9" w:rsidRPr="00490BC7" w:rsidRDefault="00262AF9" w:rsidP="00262AF9">
      <w:pPr>
        <w:pStyle w:val="NoSpacing"/>
      </w:pPr>
      <w:r w:rsidRPr="00490BC7">
        <w:t xml:space="preserve">  diag(p.mat) &lt;- 0</w:t>
      </w:r>
    </w:p>
    <w:p w14:paraId="1CF1C3EA" w14:textId="77777777" w:rsidR="00262AF9" w:rsidRPr="00490BC7" w:rsidRDefault="00262AF9" w:rsidP="00262AF9">
      <w:pPr>
        <w:pStyle w:val="NoSpacing"/>
      </w:pPr>
      <w:r w:rsidRPr="00490BC7">
        <w:t xml:space="preserve">  for (i in 1:(n - 1)) {</w:t>
      </w:r>
    </w:p>
    <w:p w14:paraId="01F5A6E0" w14:textId="77777777" w:rsidR="00262AF9" w:rsidRPr="00490BC7" w:rsidRDefault="00262AF9" w:rsidP="00262AF9">
      <w:pPr>
        <w:pStyle w:val="NoSpacing"/>
      </w:pPr>
      <w:r w:rsidRPr="00490BC7">
        <w:t xml:space="preserve">    for (j in (i + 1):n) {</w:t>
      </w:r>
    </w:p>
    <w:p w14:paraId="480FA210" w14:textId="77777777" w:rsidR="00262AF9" w:rsidRPr="00490BC7" w:rsidRDefault="00262AF9" w:rsidP="00262AF9">
      <w:pPr>
        <w:pStyle w:val="NoSpacing"/>
      </w:pPr>
      <w:r w:rsidRPr="00490BC7">
        <w:t xml:space="preserve">      tmp &lt;- cor.test(mat[, i], mat[, j], ...)</w:t>
      </w:r>
    </w:p>
    <w:p w14:paraId="1AC90C9E" w14:textId="77777777" w:rsidR="00262AF9" w:rsidRPr="00490BC7" w:rsidRDefault="00262AF9" w:rsidP="00262AF9">
      <w:pPr>
        <w:pStyle w:val="NoSpacing"/>
      </w:pPr>
      <w:r w:rsidRPr="00490BC7">
        <w:t xml:space="preserve">      p.mat[i, j] &lt;- p.mat[j, i] &lt;- tmp$p.value</w:t>
      </w:r>
    </w:p>
    <w:p w14:paraId="2DF5DAD9" w14:textId="77777777" w:rsidR="00262AF9" w:rsidRPr="00490BC7" w:rsidRDefault="00262AF9" w:rsidP="00262AF9">
      <w:pPr>
        <w:pStyle w:val="NoSpacing"/>
      </w:pPr>
      <w:r w:rsidRPr="00490BC7">
        <w:t xml:space="preserve">    }</w:t>
      </w:r>
    </w:p>
    <w:p w14:paraId="4BD97B51" w14:textId="77777777" w:rsidR="00262AF9" w:rsidRPr="00490BC7" w:rsidRDefault="00262AF9" w:rsidP="00262AF9">
      <w:pPr>
        <w:pStyle w:val="NoSpacing"/>
      </w:pPr>
      <w:r w:rsidRPr="00490BC7">
        <w:t xml:space="preserve">  }</w:t>
      </w:r>
    </w:p>
    <w:p w14:paraId="715CAD03" w14:textId="77777777" w:rsidR="00262AF9" w:rsidRPr="00490BC7" w:rsidRDefault="00262AF9" w:rsidP="00262AF9">
      <w:pPr>
        <w:pStyle w:val="NoSpacing"/>
      </w:pPr>
      <w:r w:rsidRPr="00490BC7">
        <w:t xml:space="preserve">  colnames(p.mat) &lt;- rownames(p.mat) &lt;- colnames(mat)</w:t>
      </w:r>
    </w:p>
    <w:p w14:paraId="0B663D16" w14:textId="77777777" w:rsidR="00262AF9" w:rsidRPr="00490BC7" w:rsidRDefault="00262AF9" w:rsidP="00262AF9">
      <w:pPr>
        <w:pStyle w:val="NoSpacing"/>
      </w:pPr>
      <w:r w:rsidRPr="00490BC7">
        <w:t xml:space="preserve">  return(p.mat)</w:t>
      </w:r>
    </w:p>
    <w:p w14:paraId="6C42252B" w14:textId="77777777" w:rsidR="00262AF9" w:rsidRPr="00490BC7" w:rsidRDefault="00262AF9" w:rsidP="00262AF9">
      <w:pPr>
        <w:pStyle w:val="NoSpacing"/>
      </w:pPr>
      <w:r w:rsidRPr="00490BC7">
        <w:t>}</w:t>
      </w:r>
    </w:p>
    <w:p w14:paraId="4098DAF5" w14:textId="77777777" w:rsidR="00262AF9" w:rsidRPr="00490BC7" w:rsidRDefault="00262AF9" w:rsidP="00262AF9">
      <w:pPr>
        <w:pStyle w:val="NoSpacing"/>
      </w:pPr>
    </w:p>
    <w:p w14:paraId="4314B80E" w14:textId="77777777" w:rsidR="00262AF9" w:rsidRPr="00490BC7" w:rsidRDefault="00262AF9" w:rsidP="00262AF9">
      <w:pPr>
        <w:pStyle w:val="NoSpacing"/>
      </w:pPr>
      <w:r w:rsidRPr="00490BC7">
        <w:t># Define the function to determine significance labels</w:t>
      </w:r>
    </w:p>
    <w:p w14:paraId="0CE5BCC4" w14:textId="77777777" w:rsidR="00262AF9" w:rsidRPr="00490BC7" w:rsidRDefault="00262AF9" w:rsidP="00262AF9">
      <w:pPr>
        <w:pStyle w:val="NoSpacing"/>
      </w:pPr>
      <w:r w:rsidRPr="00490BC7">
        <w:t>get_sig_label &lt;- function(p.value) {</w:t>
      </w:r>
    </w:p>
    <w:p w14:paraId="64877036" w14:textId="77777777" w:rsidR="00262AF9" w:rsidRPr="00490BC7" w:rsidRDefault="00262AF9" w:rsidP="00262AF9">
      <w:pPr>
        <w:pStyle w:val="NoSpacing"/>
      </w:pPr>
      <w:r w:rsidRPr="00490BC7">
        <w:t xml:space="preserve">  if (p.value &lt; 0.001) {</w:t>
      </w:r>
    </w:p>
    <w:p w14:paraId="3AE8AC9F" w14:textId="77777777" w:rsidR="00262AF9" w:rsidRPr="00490BC7" w:rsidRDefault="00262AF9" w:rsidP="00262AF9">
      <w:pPr>
        <w:pStyle w:val="NoSpacing"/>
      </w:pPr>
      <w:r w:rsidRPr="00490BC7">
        <w:t xml:space="preserve">    return("***")</w:t>
      </w:r>
    </w:p>
    <w:p w14:paraId="0B3323E9" w14:textId="77777777" w:rsidR="00262AF9" w:rsidRPr="00490BC7" w:rsidRDefault="00262AF9" w:rsidP="00262AF9">
      <w:pPr>
        <w:pStyle w:val="NoSpacing"/>
      </w:pPr>
      <w:r w:rsidRPr="00490BC7">
        <w:t xml:space="preserve">  } else if (p.value &lt; 0.01) {</w:t>
      </w:r>
    </w:p>
    <w:p w14:paraId="43F55472" w14:textId="77777777" w:rsidR="00262AF9" w:rsidRPr="00490BC7" w:rsidRDefault="00262AF9" w:rsidP="00262AF9">
      <w:pPr>
        <w:pStyle w:val="NoSpacing"/>
      </w:pPr>
      <w:r w:rsidRPr="00490BC7">
        <w:t xml:space="preserve">    return("**")</w:t>
      </w:r>
    </w:p>
    <w:p w14:paraId="35B57919" w14:textId="77777777" w:rsidR="00262AF9" w:rsidRPr="00490BC7" w:rsidRDefault="00262AF9" w:rsidP="00262AF9">
      <w:pPr>
        <w:pStyle w:val="NoSpacing"/>
      </w:pPr>
      <w:r w:rsidRPr="00490BC7">
        <w:t xml:space="preserve">  } else if (p.value &lt; 0.05) {</w:t>
      </w:r>
    </w:p>
    <w:p w14:paraId="0DF38C33" w14:textId="77777777" w:rsidR="00262AF9" w:rsidRPr="00490BC7" w:rsidRDefault="00262AF9" w:rsidP="00262AF9">
      <w:pPr>
        <w:pStyle w:val="NoSpacing"/>
      </w:pPr>
      <w:r w:rsidRPr="00490BC7">
        <w:t xml:space="preserve">    return("*")</w:t>
      </w:r>
    </w:p>
    <w:p w14:paraId="53564B61" w14:textId="77777777" w:rsidR="00262AF9" w:rsidRPr="00490BC7" w:rsidRDefault="00262AF9" w:rsidP="00262AF9">
      <w:pPr>
        <w:pStyle w:val="NoSpacing"/>
      </w:pPr>
      <w:r w:rsidRPr="00490BC7">
        <w:t xml:space="preserve">  } else {</w:t>
      </w:r>
    </w:p>
    <w:p w14:paraId="3096B3B0" w14:textId="77777777" w:rsidR="00262AF9" w:rsidRPr="00490BC7" w:rsidRDefault="00262AF9" w:rsidP="00262AF9">
      <w:pPr>
        <w:pStyle w:val="NoSpacing"/>
      </w:pPr>
      <w:r w:rsidRPr="00490BC7">
        <w:t xml:space="preserve">    return("")</w:t>
      </w:r>
    </w:p>
    <w:p w14:paraId="20782C8C" w14:textId="77777777" w:rsidR="00262AF9" w:rsidRPr="00490BC7" w:rsidRDefault="00262AF9" w:rsidP="00262AF9">
      <w:pPr>
        <w:pStyle w:val="NoSpacing"/>
      </w:pPr>
      <w:r w:rsidRPr="00490BC7">
        <w:t xml:space="preserve">  }</w:t>
      </w:r>
    </w:p>
    <w:p w14:paraId="3D51C6E2" w14:textId="77777777" w:rsidR="00262AF9" w:rsidRPr="00490BC7" w:rsidRDefault="00262AF9" w:rsidP="00262AF9">
      <w:pPr>
        <w:pStyle w:val="NoSpacing"/>
      </w:pPr>
      <w:r w:rsidRPr="00490BC7">
        <w:t>}</w:t>
      </w:r>
    </w:p>
    <w:p w14:paraId="0547A5A5" w14:textId="77777777" w:rsidR="00262AF9" w:rsidRPr="00490BC7" w:rsidRDefault="00262AF9" w:rsidP="00262AF9">
      <w:pPr>
        <w:pStyle w:val="NoSpacing"/>
      </w:pPr>
    </w:p>
    <w:p w14:paraId="28AA60BE" w14:textId="77777777" w:rsidR="00262AF9" w:rsidRPr="00490BC7" w:rsidRDefault="00262AF9" w:rsidP="00262AF9">
      <w:pPr>
        <w:pStyle w:val="NoSpacing"/>
      </w:pPr>
      <w:r w:rsidRPr="00490BC7">
        <w:t># Specify variables to include in the plot</w:t>
      </w:r>
    </w:p>
    <w:p w14:paraId="2B4E1C89" w14:textId="77777777" w:rsidR="00262AF9" w:rsidRPr="00490BC7" w:rsidRDefault="00262AF9" w:rsidP="00262AF9">
      <w:pPr>
        <w:pStyle w:val="NoSpacing"/>
      </w:pPr>
      <w:r w:rsidRPr="00490BC7">
        <w:t>variables &lt;- c("EGVVAAAEK", "QGVAEAAGK", "EGVLYVGSK", "EQVTNVGGAVVTGVTAVAQK", "TVEGAGSIAAATGFVK", "MSD")</w:t>
      </w:r>
    </w:p>
    <w:p w14:paraId="6EA9807E" w14:textId="77777777" w:rsidR="00262AF9" w:rsidRPr="00490BC7" w:rsidRDefault="00262AF9" w:rsidP="00262AF9">
      <w:pPr>
        <w:pStyle w:val="NoSpacing"/>
      </w:pPr>
    </w:p>
    <w:p w14:paraId="77B361F9" w14:textId="77777777" w:rsidR="00262AF9" w:rsidRPr="00490BC7" w:rsidRDefault="00262AF9" w:rsidP="00262AF9">
      <w:pPr>
        <w:pStyle w:val="NoSpacing"/>
      </w:pPr>
      <w:r w:rsidRPr="00490BC7">
        <w:t># Define human-readable display names</w:t>
      </w:r>
    </w:p>
    <w:p w14:paraId="37C28591" w14:textId="77777777" w:rsidR="00262AF9" w:rsidRPr="00490BC7" w:rsidRDefault="00262AF9" w:rsidP="00262AF9">
      <w:pPr>
        <w:pStyle w:val="NoSpacing"/>
      </w:pPr>
      <w:r w:rsidRPr="00490BC7">
        <w:t>display_names &lt;- c(</w:t>
      </w:r>
    </w:p>
    <w:p w14:paraId="3C8AEC1C" w14:textId="77777777" w:rsidR="00262AF9" w:rsidRPr="00490BC7" w:rsidRDefault="00262AF9" w:rsidP="00262AF9">
      <w:pPr>
        <w:pStyle w:val="NoSpacing"/>
      </w:pPr>
      <w:r w:rsidRPr="00490BC7">
        <w:t xml:space="preserve">  EGVVAAAEK = "a-Syn 13-21",</w:t>
      </w:r>
    </w:p>
    <w:p w14:paraId="3890BF3F" w14:textId="77777777" w:rsidR="00262AF9" w:rsidRPr="00490BC7" w:rsidRDefault="00262AF9" w:rsidP="00262AF9">
      <w:pPr>
        <w:pStyle w:val="NoSpacing"/>
      </w:pPr>
      <w:r w:rsidRPr="00490BC7">
        <w:t xml:space="preserve">  QGVAEAAGK = "a-Syn 24-32",</w:t>
      </w:r>
    </w:p>
    <w:p w14:paraId="24059BE5" w14:textId="77777777" w:rsidR="00262AF9" w:rsidRPr="00490BC7" w:rsidRDefault="00262AF9" w:rsidP="00262AF9">
      <w:pPr>
        <w:pStyle w:val="NoSpacing"/>
      </w:pPr>
      <w:r w:rsidRPr="00490BC7">
        <w:t xml:space="preserve">  EGVLYVGSK = "a-Syn 35-43",</w:t>
      </w:r>
    </w:p>
    <w:p w14:paraId="063A6907" w14:textId="77777777" w:rsidR="00262AF9" w:rsidRPr="00490BC7" w:rsidRDefault="00262AF9" w:rsidP="00262AF9">
      <w:pPr>
        <w:pStyle w:val="NoSpacing"/>
      </w:pPr>
      <w:r w:rsidRPr="00490BC7">
        <w:t xml:space="preserve">  EQVTNVGGAVVTGVTAVAQK = "a-Syn 61-80",</w:t>
      </w:r>
    </w:p>
    <w:p w14:paraId="09DBD3F0" w14:textId="77777777" w:rsidR="00262AF9" w:rsidRPr="00490BC7" w:rsidRDefault="00262AF9" w:rsidP="00262AF9">
      <w:pPr>
        <w:pStyle w:val="NoSpacing"/>
      </w:pPr>
      <w:r w:rsidRPr="00490BC7">
        <w:t xml:space="preserve">  TVEGAGSIAAATGFVK = "a-Syn 81-96",</w:t>
      </w:r>
    </w:p>
    <w:p w14:paraId="515E5FF9" w14:textId="77777777" w:rsidR="00262AF9" w:rsidRPr="00490BC7" w:rsidRDefault="00262AF9" w:rsidP="00262AF9">
      <w:pPr>
        <w:pStyle w:val="NoSpacing"/>
      </w:pPr>
      <w:r w:rsidRPr="00490BC7">
        <w:t xml:space="preserve">  MSD = "a-Synuclein (ELISA)"</w:t>
      </w:r>
    </w:p>
    <w:p w14:paraId="2C94BFBB" w14:textId="77777777" w:rsidR="00262AF9" w:rsidRPr="00490BC7" w:rsidRDefault="00262AF9" w:rsidP="00262AF9">
      <w:pPr>
        <w:pStyle w:val="NoSpacing"/>
      </w:pPr>
      <w:r w:rsidRPr="00490BC7">
        <w:lastRenderedPageBreak/>
        <w:t>)</w:t>
      </w:r>
    </w:p>
    <w:p w14:paraId="618C2E77" w14:textId="77777777" w:rsidR="00262AF9" w:rsidRPr="00490BC7" w:rsidRDefault="00262AF9" w:rsidP="00262AF9">
      <w:pPr>
        <w:pStyle w:val="NoSpacing"/>
      </w:pPr>
    </w:p>
    <w:p w14:paraId="59DF7AA6" w14:textId="77777777" w:rsidR="00262AF9" w:rsidRPr="00490BC7" w:rsidRDefault="00262AF9" w:rsidP="00262AF9">
      <w:pPr>
        <w:pStyle w:val="NoSpacing"/>
      </w:pPr>
      <w:r w:rsidRPr="00490BC7">
        <w:t># Manually select a group (change this to "CTRL", "DLB", or "MSA" as needed)</w:t>
      </w:r>
    </w:p>
    <w:p w14:paraId="6D710FF6" w14:textId="77777777" w:rsidR="00262AF9" w:rsidRPr="00490BC7" w:rsidRDefault="00262AF9" w:rsidP="00262AF9">
      <w:pPr>
        <w:pStyle w:val="NoSpacing"/>
      </w:pPr>
      <w:r w:rsidRPr="00490BC7">
        <w:t>selected_group &lt;- "MSA"</w:t>
      </w:r>
    </w:p>
    <w:p w14:paraId="257E5285" w14:textId="77777777" w:rsidR="00262AF9" w:rsidRPr="00490BC7" w:rsidRDefault="00262AF9" w:rsidP="00262AF9">
      <w:pPr>
        <w:pStyle w:val="NoSpacing"/>
      </w:pPr>
    </w:p>
    <w:p w14:paraId="7A307F6C" w14:textId="77777777" w:rsidR="00262AF9" w:rsidRPr="00490BC7" w:rsidRDefault="00262AF9" w:rsidP="00262AF9">
      <w:pPr>
        <w:pStyle w:val="NoSpacing"/>
      </w:pPr>
      <w:r w:rsidRPr="00490BC7">
        <w:t># Filter the dataset for the selected group and variables</w:t>
      </w:r>
    </w:p>
    <w:p w14:paraId="31953A89" w14:textId="77777777" w:rsidR="00262AF9" w:rsidRPr="00490BC7" w:rsidRDefault="00262AF9" w:rsidP="00262AF9">
      <w:pPr>
        <w:pStyle w:val="NoSpacing"/>
      </w:pPr>
      <w:r w:rsidRPr="00490BC7">
        <w:t>filtered_data &lt;- Alpha_syn_data %&gt;%</w:t>
      </w:r>
    </w:p>
    <w:p w14:paraId="44F36D9D" w14:textId="77777777" w:rsidR="00262AF9" w:rsidRPr="00490BC7" w:rsidRDefault="00262AF9" w:rsidP="00262AF9">
      <w:pPr>
        <w:pStyle w:val="NoSpacing"/>
      </w:pPr>
      <w:r w:rsidRPr="00490BC7">
        <w:t xml:space="preserve">  filter(DG == selected_group) %&gt;%</w:t>
      </w:r>
    </w:p>
    <w:p w14:paraId="49C103B1" w14:textId="77777777" w:rsidR="00262AF9" w:rsidRPr="00490BC7" w:rsidRDefault="00262AF9" w:rsidP="00262AF9">
      <w:pPr>
        <w:pStyle w:val="NoSpacing"/>
      </w:pPr>
      <w:r w:rsidRPr="00490BC7">
        <w:t xml:space="preserve">  select(all_of(variables))</w:t>
      </w:r>
    </w:p>
    <w:p w14:paraId="0CB7671C" w14:textId="77777777" w:rsidR="00262AF9" w:rsidRPr="00490BC7" w:rsidRDefault="00262AF9" w:rsidP="00262AF9">
      <w:pPr>
        <w:pStyle w:val="NoSpacing"/>
      </w:pPr>
    </w:p>
    <w:p w14:paraId="72FB4D6C" w14:textId="77777777" w:rsidR="00262AF9" w:rsidRPr="00490BC7" w:rsidRDefault="00262AF9" w:rsidP="00262AF9">
      <w:pPr>
        <w:pStyle w:val="NoSpacing"/>
      </w:pPr>
      <w:r w:rsidRPr="00490BC7">
        <w:t># Compute the correlation matrix</w:t>
      </w:r>
    </w:p>
    <w:p w14:paraId="2DD6278A" w14:textId="77777777" w:rsidR="00262AF9" w:rsidRPr="00490BC7" w:rsidRDefault="00262AF9" w:rsidP="00262AF9">
      <w:pPr>
        <w:pStyle w:val="NoSpacing"/>
      </w:pPr>
      <w:r w:rsidRPr="00490BC7">
        <w:t>M &lt;- cor(filtered_data, use = "pairwise.complete.obs")</w:t>
      </w:r>
    </w:p>
    <w:p w14:paraId="0BB7A3FD" w14:textId="77777777" w:rsidR="00262AF9" w:rsidRPr="00490BC7" w:rsidRDefault="00262AF9" w:rsidP="00262AF9">
      <w:pPr>
        <w:pStyle w:val="NoSpacing"/>
      </w:pPr>
    </w:p>
    <w:p w14:paraId="1F1AE5FF" w14:textId="77777777" w:rsidR="00262AF9" w:rsidRPr="00490BC7" w:rsidRDefault="00262AF9" w:rsidP="00262AF9">
      <w:pPr>
        <w:pStyle w:val="NoSpacing"/>
      </w:pPr>
      <w:r w:rsidRPr="00490BC7">
        <w:t># Compute the p-value matrix</w:t>
      </w:r>
    </w:p>
    <w:p w14:paraId="65F62D3E" w14:textId="77777777" w:rsidR="00262AF9" w:rsidRPr="00490BC7" w:rsidRDefault="00262AF9" w:rsidP="00262AF9">
      <w:pPr>
        <w:pStyle w:val="NoSpacing"/>
      </w:pPr>
      <w:r w:rsidRPr="00490BC7">
        <w:t>p.mat &lt;- cor.mtest(filtered_data)</w:t>
      </w:r>
    </w:p>
    <w:p w14:paraId="303299E9" w14:textId="77777777" w:rsidR="00262AF9" w:rsidRPr="00490BC7" w:rsidRDefault="00262AF9" w:rsidP="00262AF9">
      <w:pPr>
        <w:pStyle w:val="NoSpacing"/>
      </w:pPr>
    </w:p>
    <w:p w14:paraId="20475930" w14:textId="77777777" w:rsidR="00262AF9" w:rsidRPr="00490BC7" w:rsidRDefault="00262AF9" w:rsidP="00262AF9">
      <w:pPr>
        <w:pStyle w:val="NoSpacing"/>
      </w:pPr>
      <w:r w:rsidRPr="00490BC7">
        <w:t># Rename variables for the plot using display names</w:t>
      </w:r>
    </w:p>
    <w:p w14:paraId="6C353C3C" w14:textId="77777777" w:rsidR="00262AF9" w:rsidRPr="00490BC7" w:rsidRDefault="00262AF9" w:rsidP="00262AF9">
      <w:pPr>
        <w:pStyle w:val="NoSpacing"/>
      </w:pPr>
      <w:r w:rsidRPr="00490BC7">
        <w:t>colnames(M) &lt;- rownames(M) &lt;- display_names[names(display_names) %in% colnames(M)]</w:t>
      </w:r>
    </w:p>
    <w:p w14:paraId="5154B3AB" w14:textId="77777777" w:rsidR="00262AF9" w:rsidRPr="00490BC7" w:rsidRDefault="00262AF9" w:rsidP="00262AF9">
      <w:pPr>
        <w:pStyle w:val="NoSpacing"/>
      </w:pPr>
      <w:r w:rsidRPr="00490BC7">
        <w:t>colnames(p.mat) &lt;- rownames(p.mat) &lt;- display_names[names(display_names) %in% colnames(p.mat)]</w:t>
      </w:r>
    </w:p>
    <w:p w14:paraId="397D9A49" w14:textId="77777777" w:rsidR="00262AF9" w:rsidRPr="00490BC7" w:rsidRDefault="00262AF9" w:rsidP="00262AF9">
      <w:pPr>
        <w:pStyle w:val="NoSpacing"/>
      </w:pPr>
    </w:p>
    <w:p w14:paraId="2294C354" w14:textId="77777777" w:rsidR="00262AF9" w:rsidRPr="00490BC7" w:rsidRDefault="00262AF9" w:rsidP="00262AF9">
      <w:pPr>
        <w:pStyle w:val="NoSpacing"/>
      </w:pPr>
      <w:r w:rsidRPr="00490BC7">
        <w:t># ---- SAVE PLOT AS TIFF (600 DPI) ----</w:t>
      </w:r>
    </w:p>
    <w:p w14:paraId="40163B11" w14:textId="77777777" w:rsidR="00262AF9" w:rsidRPr="00490BC7" w:rsidRDefault="00262AF9" w:rsidP="00262AF9">
      <w:pPr>
        <w:pStyle w:val="NoSpacing"/>
      </w:pPr>
      <w:r w:rsidRPr="00490BC7">
        <w:t>tiff("correlation_plot.tiff", width=6, height=6, units="in", res=600)  # Set TIFF properties</w:t>
      </w:r>
    </w:p>
    <w:p w14:paraId="2FE4D4F1" w14:textId="77777777" w:rsidR="00262AF9" w:rsidRPr="00490BC7" w:rsidRDefault="00262AF9" w:rsidP="00262AF9">
      <w:pPr>
        <w:pStyle w:val="NoSpacing"/>
      </w:pPr>
    </w:p>
    <w:p w14:paraId="78C9EC40" w14:textId="77777777" w:rsidR="00262AF9" w:rsidRPr="00490BC7" w:rsidRDefault="00262AF9" w:rsidP="00262AF9">
      <w:pPr>
        <w:pStyle w:val="NoSpacing"/>
      </w:pPr>
      <w:r w:rsidRPr="00490BC7">
        <w:t># Plot the correlation matrix with significance stars</w:t>
      </w:r>
    </w:p>
    <w:p w14:paraId="7579571F" w14:textId="77777777" w:rsidR="00262AF9" w:rsidRPr="00490BC7" w:rsidRDefault="00262AF9" w:rsidP="00262AF9">
      <w:pPr>
        <w:pStyle w:val="NoSpacing"/>
      </w:pPr>
      <w:r w:rsidRPr="00490BC7">
        <w:t xml:space="preserve">corrplot(M, method="circle", type="upper", </w:t>
      </w:r>
    </w:p>
    <w:p w14:paraId="4B10347A" w14:textId="77777777" w:rsidR="00262AF9" w:rsidRPr="00490BC7" w:rsidRDefault="00262AF9" w:rsidP="00262AF9">
      <w:pPr>
        <w:pStyle w:val="NoSpacing"/>
      </w:pPr>
      <w:r w:rsidRPr="00490BC7">
        <w:t xml:space="preserve">         tl.col="black", tl.srt=45, tl.cex=0.8,  # Adjust axis labels</w:t>
      </w:r>
    </w:p>
    <w:p w14:paraId="47B9FBAB" w14:textId="77777777" w:rsidR="00262AF9" w:rsidRPr="00490BC7" w:rsidRDefault="00262AF9" w:rsidP="00262AF9">
      <w:pPr>
        <w:pStyle w:val="NoSpacing"/>
      </w:pPr>
      <w:r w:rsidRPr="00490BC7">
        <w:t xml:space="preserve">         cl.cex=0.8, cl.align.text = "l",        # Adjust color legend</w:t>
      </w:r>
    </w:p>
    <w:p w14:paraId="44F8B6AC" w14:textId="77777777" w:rsidR="00262AF9" w:rsidRPr="00490BC7" w:rsidRDefault="00262AF9" w:rsidP="00262AF9">
      <w:pPr>
        <w:pStyle w:val="NoSpacing"/>
      </w:pPr>
      <w:r w:rsidRPr="00490BC7">
        <w:t xml:space="preserve">         mar=c(0, 0, 0, 0))                     # Remove margins</w:t>
      </w:r>
    </w:p>
    <w:p w14:paraId="1484BF60" w14:textId="77777777" w:rsidR="00262AF9" w:rsidRPr="00490BC7" w:rsidRDefault="00262AF9" w:rsidP="00262AF9">
      <w:pPr>
        <w:pStyle w:val="NoSpacing"/>
      </w:pPr>
    </w:p>
    <w:p w14:paraId="43AE8604" w14:textId="77777777" w:rsidR="00262AF9" w:rsidRPr="00490BC7" w:rsidRDefault="00262AF9" w:rsidP="00262AF9">
      <w:pPr>
        <w:pStyle w:val="NoSpacing"/>
      </w:pPr>
      <w:r w:rsidRPr="00490BC7">
        <w:t># Add significance stars manually</w:t>
      </w:r>
    </w:p>
    <w:p w14:paraId="19580D84" w14:textId="77777777" w:rsidR="00262AF9" w:rsidRPr="00490BC7" w:rsidRDefault="00262AF9" w:rsidP="00262AF9">
      <w:pPr>
        <w:pStyle w:val="NoSpacing"/>
      </w:pPr>
      <w:r w:rsidRPr="00490BC7">
        <w:t>n &lt;- ncol(p.mat)</w:t>
      </w:r>
    </w:p>
    <w:p w14:paraId="620B2E0F" w14:textId="77777777" w:rsidR="00262AF9" w:rsidRPr="00490BC7" w:rsidRDefault="00262AF9" w:rsidP="00262AF9">
      <w:pPr>
        <w:pStyle w:val="NoSpacing"/>
      </w:pPr>
      <w:r w:rsidRPr="00490BC7">
        <w:t>for (i in 1:(n-1)) {</w:t>
      </w:r>
    </w:p>
    <w:p w14:paraId="61F2DCA0" w14:textId="77777777" w:rsidR="00262AF9" w:rsidRPr="00490BC7" w:rsidRDefault="00262AF9" w:rsidP="00262AF9">
      <w:pPr>
        <w:pStyle w:val="NoSpacing"/>
      </w:pPr>
      <w:r w:rsidRPr="00490BC7">
        <w:t xml:space="preserve">  for (j in (i+1):n) {</w:t>
      </w:r>
    </w:p>
    <w:p w14:paraId="3D06C489" w14:textId="77777777" w:rsidR="00262AF9" w:rsidRPr="00490BC7" w:rsidRDefault="00262AF9" w:rsidP="00262AF9">
      <w:pPr>
        <w:pStyle w:val="NoSpacing"/>
      </w:pPr>
      <w:r w:rsidRPr="00490BC7">
        <w:t xml:space="preserve">    label &lt;- get_sig_label(p.mat[i, j])</w:t>
      </w:r>
    </w:p>
    <w:p w14:paraId="47AE9083" w14:textId="77777777" w:rsidR="00262AF9" w:rsidRPr="00490BC7" w:rsidRDefault="00262AF9" w:rsidP="00262AF9">
      <w:pPr>
        <w:pStyle w:val="NoSpacing"/>
      </w:pPr>
      <w:r w:rsidRPr="00490BC7">
        <w:t xml:space="preserve">    if (label != "") {</w:t>
      </w:r>
    </w:p>
    <w:p w14:paraId="0EEADC24" w14:textId="77777777" w:rsidR="00262AF9" w:rsidRPr="00490BC7" w:rsidRDefault="00262AF9" w:rsidP="00262AF9">
      <w:pPr>
        <w:pStyle w:val="NoSpacing"/>
      </w:pPr>
      <w:r w:rsidRPr="00490BC7">
        <w:t xml:space="preserve">      text(j, n-i+1, label, cex=1.3, col="white") # Add stars</w:t>
      </w:r>
    </w:p>
    <w:p w14:paraId="630C0FCB" w14:textId="77777777" w:rsidR="00262AF9" w:rsidRPr="00490BC7" w:rsidRDefault="00262AF9" w:rsidP="00262AF9">
      <w:pPr>
        <w:pStyle w:val="NoSpacing"/>
      </w:pPr>
      <w:r w:rsidRPr="00490BC7">
        <w:t xml:space="preserve">    }</w:t>
      </w:r>
    </w:p>
    <w:p w14:paraId="60C6B9DB" w14:textId="77777777" w:rsidR="00262AF9" w:rsidRPr="00490BC7" w:rsidRDefault="00262AF9" w:rsidP="00262AF9">
      <w:pPr>
        <w:pStyle w:val="NoSpacing"/>
      </w:pPr>
      <w:r w:rsidRPr="00490BC7">
        <w:t xml:space="preserve">  }</w:t>
      </w:r>
    </w:p>
    <w:p w14:paraId="42D501F7" w14:textId="77777777" w:rsidR="00262AF9" w:rsidRPr="00490BC7" w:rsidRDefault="00262AF9" w:rsidP="00262AF9">
      <w:pPr>
        <w:pStyle w:val="NoSpacing"/>
      </w:pPr>
      <w:r w:rsidRPr="00490BC7">
        <w:t>}</w:t>
      </w:r>
    </w:p>
    <w:p w14:paraId="00B940CB" w14:textId="77777777" w:rsidR="00262AF9" w:rsidRPr="00490BC7" w:rsidRDefault="00262AF9" w:rsidP="00262AF9">
      <w:pPr>
        <w:pStyle w:val="NoSpacing"/>
      </w:pPr>
    </w:p>
    <w:p w14:paraId="5DF759FA" w14:textId="77777777" w:rsidR="00262AF9" w:rsidRPr="00490BC7" w:rsidRDefault="00262AF9" w:rsidP="00262AF9">
      <w:pPr>
        <w:pStyle w:val="NoSpacing"/>
      </w:pPr>
      <w:r w:rsidRPr="00490BC7">
        <w:t>dev.off()  # Close the TIFF device</w:t>
      </w:r>
    </w:p>
    <w:p w14:paraId="51825B50" w14:textId="0E05B4BC" w:rsidR="00262AF9" w:rsidRPr="00490BC7" w:rsidRDefault="00262AF9" w:rsidP="00262AF9">
      <w:pPr>
        <w:pStyle w:val="NoSpacing"/>
      </w:pPr>
      <w:r w:rsidRPr="00490BC7">
        <w:t># --------------------------------------</w:t>
      </w:r>
    </w:p>
    <w:p w14:paraId="0BF34679" w14:textId="77777777" w:rsidR="00262AF9" w:rsidRPr="00490BC7" w:rsidRDefault="00262AF9">
      <w:pPr>
        <w:rPr>
          <w:lang w:val="en-GB"/>
        </w:rPr>
      </w:pPr>
      <w:r w:rsidRPr="00490BC7">
        <w:br w:type="page"/>
      </w:r>
    </w:p>
    <w:p w14:paraId="4797C362" w14:textId="47F2A7F7" w:rsidR="00262AF9" w:rsidRPr="00490BC7" w:rsidRDefault="00262AF9" w:rsidP="001A6FF2">
      <w:pPr>
        <w:pStyle w:val="Heading1"/>
        <w:rPr>
          <w:b/>
          <w:bCs/>
          <w:color w:val="auto"/>
          <w:sz w:val="28"/>
          <w:szCs w:val="28"/>
        </w:rPr>
      </w:pPr>
      <w:bookmarkStart w:id="6" w:name="_Toc195297293"/>
      <w:r w:rsidRPr="00490BC7">
        <w:rPr>
          <w:b/>
          <w:bCs/>
          <w:color w:val="auto"/>
          <w:sz w:val="28"/>
          <w:szCs w:val="28"/>
        </w:rPr>
        <w:lastRenderedPageBreak/>
        <w:t>R script Figure 4</w:t>
      </w:r>
      <w:bookmarkEnd w:id="6"/>
    </w:p>
    <w:p w14:paraId="078EBAEE" w14:textId="77777777" w:rsidR="001A6FF2" w:rsidRPr="00490BC7" w:rsidRDefault="001A6FF2" w:rsidP="002C4509">
      <w:pPr>
        <w:pStyle w:val="NoSpacing"/>
      </w:pPr>
    </w:p>
    <w:p w14:paraId="5F1C03E6" w14:textId="76431BCF" w:rsidR="002C4509" w:rsidRPr="00490BC7" w:rsidRDefault="002C4509" w:rsidP="002C4509">
      <w:pPr>
        <w:pStyle w:val="NoSpacing"/>
      </w:pPr>
      <w:r w:rsidRPr="00490BC7">
        <w:t>library(pROC)</w:t>
      </w:r>
    </w:p>
    <w:p w14:paraId="50CE6CF7" w14:textId="77777777" w:rsidR="002C4509" w:rsidRPr="00490BC7" w:rsidRDefault="002C4509" w:rsidP="002C4509">
      <w:pPr>
        <w:pStyle w:val="NoSpacing"/>
      </w:pPr>
      <w:r w:rsidRPr="00490BC7">
        <w:t>library(ggplot2)</w:t>
      </w:r>
    </w:p>
    <w:p w14:paraId="1A37147A" w14:textId="77777777" w:rsidR="002C4509" w:rsidRPr="00490BC7" w:rsidRDefault="002C4509" w:rsidP="002C4509">
      <w:pPr>
        <w:pStyle w:val="NoSpacing"/>
      </w:pPr>
      <w:r w:rsidRPr="00490BC7">
        <w:t>library(tidyquant)</w:t>
      </w:r>
    </w:p>
    <w:p w14:paraId="4E195081" w14:textId="77777777" w:rsidR="002C4509" w:rsidRPr="00490BC7" w:rsidRDefault="002C4509" w:rsidP="002C4509">
      <w:pPr>
        <w:pStyle w:val="NoSpacing"/>
      </w:pPr>
    </w:p>
    <w:p w14:paraId="3C3249F1" w14:textId="77777777" w:rsidR="002C4509" w:rsidRPr="00490BC7" w:rsidRDefault="002C4509" w:rsidP="002C4509">
      <w:pPr>
        <w:pStyle w:val="NoSpacing"/>
      </w:pPr>
      <w:r w:rsidRPr="00490BC7">
        <w:t># Assuming your data frame is named "Alpha_syn_data"</w:t>
      </w:r>
    </w:p>
    <w:p w14:paraId="704B7DA9" w14:textId="77777777" w:rsidR="002C4509" w:rsidRPr="00490BC7" w:rsidRDefault="002C4509" w:rsidP="002C4509">
      <w:pPr>
        <w:pStyle w:val="NoSpacing"/>
      </w:pPr>
      <w:r w:rsidRPr="00490BC7">
        <w:t>data &lt;- Alpha_syn_data</w:t>
      </w:r>
    </w:p>
    <w:p w14:paraId="1B20B7CE" w14:textId="77777777" w:rsidR="002C4509" w:rsidRPr="00490BC7" w:rsidRDefault="002C4509" w:rsidP="002C4509">
      <w:pPr>
        <w:pStyle w:val="NoSpacing"/>
      </w:pPr>
    </w:p>
    <w:p w14:paraId="5138139B" w14:textId="77777777" w:rsidR="002C4509" w:rsidRPr="00490BC7" w:rsidRDefault="002C4509" w:rsidP="002C4509">
      <w:pPr>
        <w:pStyle w:val="NoSpacing"/>
      </w:pPr>
      <w:r w:rsidRPr="00490BC7">
        <w:t># Filter out non-PD samples that are not MSA</w:t>
      </w:r>
    </w:p>
    <w:p w14:paraId="6F54FCDE" w14:textId="77777777" w:rsidR="002C4509" w:rsidRPr="00490BC7" w:rsidRDefault="002C4509" w:rsidP="002C4509">
      <w:pPr>
        <w:pStyle w:val="NoSpacing"/>
      </w:pPr>
      <w:r w:rsidRPr="00490BC7">
        <w:t>data_filtered &lt;- subset(data, PD == 1 | (PD == 0 &amp; MSA == 1))</w:t>
      </w:r>
    </w:p>
    <w:p w14:paraId="2A75CF81" w14:textId="77777777" w:rsidR="002C4509" w:rsidRPr="00490BC7" w:rsidRDefault="002C4509" w:rsidP="002C4509">
      <w:pPr>
        <w:pStyle w:val="NoSpacing"/>
      </w:pPr>
    </w:p>
    <w:p w14:paraId="04A64F46" w14:textId="77777777" w:rsidR="002C4509" w:rsidRPr="00490BC7" w:rsidRDefault="002C4509" w:rsidP="002C4509">
      <w:pPr>
        <w:pStyle w:val="NoSpacing"/>
      </w:pPr>
      <w:r w:rsidRPr="00490BC7">
        <w:t># Specify the names of your variables</w:t>
      </w:r>
    </w:p>
    <w:p w14:paraId="7B3BE7E0" w14:textId="77777777" w:rsidR="002C4509" w:rsidRPr="00490BC7" w:rsidRDefault="002C4509" w:rsidP="002C4509">
      <w:pPr>
        <w:pStyle w:val="NoSpacing"/>
      </w:pPr>
      <w:r w:rsidRPr="00490BC7">
        <w:t>variable_names &lt;- c("EGVVAAAEK", "QGVAEAAGK", "EGVLYVGSK", "TVEGAGSIAAATGFVK", "EQVTNVGGAVVTGVTAVAQK")</w:t>
      </w:r>
    </w:p>
    <w:p w14:paraId="443B6619" w14:textId="77777777" w:rsidR="002C4509" w:rsidRPr="00490BC7" w:rsidRDefault="002C4509" w:rsidP="002C4509">
      <w:pPr>
        <w:pStyle w:val="NoSpacing"/>
      </w:pPr>
    </w:p>
    <w:p w14:paraId="35C8B250" w14:textId="77777777" w:rsidR="002C4509" w:rsidRPr="00490BC7" w:rsidRDefault="002C4509" w:rsidP="002C4509">
      <w:pPr>
        <w:pStyle w:val="NoSpacing"/>
      </w:pPr>
      <w:r w:rsidRPr="00490BC7">
        <w:t># Outcome variable</w:t>
      </w:r>
    </w:p>
    <w:p w14:paraId="6F6D69BF" w14:textId="77777777" w:rsidR="002C4509" w:rsidRPr="00490BC7" w:rsidRDefault="002C4509" w:rsidP="002C4509">
      <w:pPr>
        <w:pStyle w:val="NoSpacing"/>
      </w:pPr>
      <w:r w:rsidRPr="00490BC7">
        <w:t>outcome_variable &lt;- "PD"</w:t>
      </w:r>
    </w:p>
    <w:p w14:paraId="537EB78D" w14:textId="77777777" w:rsidR="002C4509" w:rsidRPr="00490BC7" w:rsidRDefault="002C4509" w:rsidP="002C4509">
      <w:pPr>
        <w:pStyle w:val="NoSpacing"/>
      </w:pPr>
    </w:p>
    <w:p w14:paraId="3F547D1B" w14:textId="77777777" w:rsidR="002C4509" w:rsidRPr="00490BC7" w:rsidRDefault="002C4509" w:rsidP="002C4509">
      <w:pPr>
        <w:pStyle w:val="NoSpacing"/>
      </w:pPr>
      <w:r w:rsidRPr="00490BC7">
        <w:t># Initialize storage</w:t>
      </w:r>
    </w:p>
    <w:p w14:paraId="27504954" w14:textId="77777777" w:rsidR="002C4509" w:rsidRPr="00490BC7" w:rsidRDefault="002C4509" w:rsidP="002C4509">
      <w:pPr>
        <w:pStyle w:val="NoSpacing"/>
      </w:pPr>
      <w:r w:rsidRPr="00490BC7">
        <w:t>auc_list &lt;- list()</w:t>
      </w:r>
    </w:p>
    <w:p w14:paraId="4E19F128" w14:textId="77777777" w:rsidR="002C4509" w:rsidRPr="00490BC7" w:rsidRDefault="002C4509" w:rsidP="002C4509">
      <w:pPr>
        <w:pStyle w:val="NoSpacing"/>
      </w:pPr>
      <w:r w:rsidRPr="00490BC7">
        <w:t>model_list &lt;- list()</w:t>
      </w:r>
    </w:p>
    <w:p w14:paraId="54457CF9" w14:textId="77777777" w:rsidR="002C4509" w:rsidRPr="00490BC7" w:rsidRDefault="002C4509" w:rsidP="002C4509">
      <w:pPr>
        <w:pStyle w:val="NoSpacing"/>
      </w:pPr>
      <w:r w:rsidRPr="00490BC7">
        <w:t>var_list &lt;- list()</w:t>
      </w:r>
    </w:p>
    <w:p w14:paraId="08D83673" w14:textId="77777777" w:rsidR="002C4509" w:rsidRPr="00490BC7" w:rsidRDefault="002C4509" w:rsidP="002C4509">
      <w:pPr>
        <w:pStyle w:val="NoSpacing"/>
      </w:pPr>
      <w:r w:rsidRPr="00490BC7">
        <w:t>auc_ci_list &lt;- list()</w:t>
      </w:r>
    </w:p>
    <w:p w14:paraId="69AD9305" w14:textId="77777777" w:rsidR="002C4509" w:rsidRPr="00490BC7" w:rsidRDefault="002C4509" w:rsidP="002C4509">
      <w:pPr>
        <w:pStyle w:val="NoSpacing"/>
      </w:pPr>
    </w:p>
    <w:p w14:paraId="42EE1E54" w14:textId="77777777" w:rsidR="002C4509" w:rsidRPr="00490BC7" w:rsidRDefault="002C4509" w:rsidP="002C4509">
      <w:pPr>
        <w:pStyle w:val="NoSpacing"/>
      </w:pPr>
      <w:r w:rsidRPr="00490BC7">
        <w:t># Mapping variable names to display names</w:t>
      </w:r>
    </w:p>
    <w:p w14:paraId="440E4B7D" w14:textId="77777777" w:rsidR="002C4509" w:rsidRPr="00490BC7" w:rsidRDefault="002C4509" w:rsidP="002C4509">
      <w:pPr>
        <w:pStyle w:val="NoSpacing"/>
      </w:pPr>
      <w:r w:rsidRPr="00490BC7">
        <w:t>display_names &lt;- c(</w:t>
      </w:r>
    </w:p>
    <w:p w14:paraId="7372E57B" w14:textId="77777777" w:rsidR="002C4509" w:rsidRPr="00490BC7" w:rsidRDefault="002C4509" w:rsidP="002C4509">
      <w:pPr>
        <w:pStyle w:val="NoSpacing"/>
      </w:pPr>
      <w:r w:rsidRPr="00490BC7">
        <w:t xml:space="preserve">  EGVVAAAEK = "aSyn 13-21",</w:t>
      </w:r>
    </w:p>
    <w:p w14:paraId="19DA8F2E" w14:textId="77777777" w:rsidR="002C4509" w:rsidRPr="00490BC7" w:rsidRDefault="002C4509" w:rsidP="002C4509">
      <w:pPr>
        <w:pStyle w:val="NoSpacing"/>
      </w:pPr>
      <w:r w:rsidRPr="00490BC7">
        <w:t xml:space="preserve">  QGVAEAAGK = "aSyn 24-32",</w:t>
      </w:r>
    </w:p>
    <w:p w14:paraId="70B395F9" w14:textId="77777777" w:rsidR="002C4509" w:rsidRPr="00490BC7" w:rsidRDefault="002C4509" w:rsidP="002C4509">
      <w:pPr>
        <w:pStyle w:val="NoSpacing"/>
      </w:pPr>
      <w:r w:rsidRPr="00490BC7">
        <w:t xml:space="preserve">  EGVLYVGSK = "aSyn 35-43",</w:t>
      </w:r>
    </w:p>
    <w:p w14:paraId="348D6F7D" w14:textId="77777777" w:rsidR="002C4509" w:rsidRPr="00490BC7" w:rsidRDefault="002C4509" w:rsidP="002C4509">
      <w:pPr>
        <w:pStyle w:val="NoSpacing"/>
      </w:pPr>
      <w:r w:rsidRPr="00490BC7">
        <w:t xml:space="preserve">  TVEGAGSIAAATGFVK = "aSyn 81-96",</w:t>
      </w:r>
    </w:p>
    <w:p w14:paraId="30FAD5F8" w14:textId="77777777" w:rsidR="002C4509" w:rsidRPr="00490BC7" w:rsidRDefault="002C4509" w:rsidP="002C4509">
      <w:pPr>
        <w:pStyle w:val="NoSpacing"/>
      </w:pPr>
      <w:r w:rsidRPr="00490BC7">
        <w:t xml:space="preserve">  EQVTNVGGAVVTGVTAVAQK = "aSyn 61-80"</w:t>
      </w:r>
    </w:p>
    <w:p w14:paraId="21EF507B" w14:textId="77777777" w:rsidR="002C4509" w:rsidRPr="00490BC7" w:rsidRDefault="002C4509" w:rsidP="002C4509">
      <w:pPr>
        <w:pStyle w:val="NoSpacing"/>
      </w:pPr>
      <w:r w:rsidRPr="00490BC7">
        <w:t>)</w:t>
      </w:r>
    </w:p>
    <w:p w14:paraId="74EF39CD" w14:textId="77777777" w:rsidR="002C4509" w:rsidRPr="00490BC7" w:rsidRDefault="002C4509" w:rsidP="002C4509">
      <w:pPr>
        <w:pStyle w:val="NoSpacing"/>
      </w:pPr>
    </w:p>
    <w:p w14:paraId="18895361" w14:textId="77777777" w:rsidR="002C4509" w:rsidRPr="00490BC7" w:rsidRDefault="002C4509" w:rsidP="002C4509">
      <w:pPr>
        <w:pStyle w:val="NoSpacing"/>
      </w:pPr>
      <w:r w:rsidRPr="00490BC7">
        <w:t># Loop through variable combinations (up to 2 at a time)</w:t>
      </w:r>
    </w:p>
    <w:p w14:paraId="675064E9" w14:textId="77777777" w:rsidR="002C4509" w:rsidRPr="00490BC7" w:rsidRDefault="002C4509" w:rsidP="002C4509">
      <w:pPr>
        <w:pStyle w:val="NoSpacing"/>
      </w:pPr>
      <w:r w:rsidRPr="00490BC7">
        <w:t>for (k in 1:2) {</w:t>
      </w:r>
    </w:p>
    <w:p w14:paraId="123C3316" w14:textId="77777777" w:rsidR="002C4509" w:rsidRPr="00490BC7" w:rsidRDefault="002C4509" w:rsidP="002C4509">
      <w:pPr>
        <w:pStyle w:val="NoSpacing"/>
      </w:pPr>
      <w:r w:rsidRPr="00490BC7">
        <w:t xml:space="preserve">  combinations &lt;- combn(variable_names, k, simplify = FALSE)</w:t>
      </w:r>
    </w:p>
    <w:p w14:paraId="2A8090CF" w14:textId="77777777" w:rsidR="002C4509" w:rsidRPr="00490BC7" w:rsidRDefault="002C4509" w:rsidP="002C4509">
      <w:pPr>
        <w:pStyle w:val="NoSpacing"/>
      </w:pPr>
      <w:r w:rsidRPr="00490BC7">
        <w:t xml:space="preserve">  </w:t>
      </w:r>
    </w:p>
    <w:p w14:paraId="2140296C" w14:textId="77777777" w:rsidR="002C4509" w:rsidRPr="00490BC7" w:rsidRDefault="002C4509" w:rsidP="002C4509">
      <w:pPr>
        <w:pStyle w:val="NoSpacing"/>
      </w:pPr>
      <w:r w:rsidRPr="00490BC7">
        <w:t xml:space="preserve">  for (combination in combinations) {</w:t>
      </w:r>
    </w:p>
    <w:p w14:paraId="3581CE01" w14:textId="77777777" w:rsidR="002C4509" w:rsidRPr="00490BC7" w:rsidRDefault="002C4509" w:rsidP="002C4509">
      <w:pPr>
        <w:pStyle w:val="NoSpacing"/>
      </w:pPr>
      <w:r w:rsidRPr="00490BC7">
        <w:t xml:space="preserve">    current_vars &lt;- combination</w:t>
      </w:r>
    </w:p>
    <w:p w14:paraId="4FC8D7ED" w14:textId="77777777" w:rsidR="002C4509" w:rsidRPr="00490BC7" w:rsidRDefault="002C4509" w:rsidP="002C4509">
      <w:pPr>
        <w:pStyle w:val="NoSpacing"/>
      </w:pPr>
      <w:r w:rsidRPr="00490BC7">
        <w:t xml:space="preserve">    data_subset &lt;- data_filtered[complete.cases(data_filtered[, c(current_vars, outcome_variable)]), ]</w:t>
      </w:r>
    </w:p>
    <w:p w14:paraId="67107796" w14:textId="77777777" w:rsidR="002C4509" w:rsidRPr="00490BC7" w:rsidRDefault="002C4509" w:rsidP="002C4509">
      <w:pPr>
        <w:pStyle w:val="NoSpacing"/>
      </w:pPr>
      <w:r w:rsidRPr="00490BC7">
        <w:t xml:space="preserve">    </w:t>
      </w:r>
    </w:p>
    <w:p w14:paraId="7DC8A32F" w14:textId="77777777" w:rsidR="002C4509" w:rsidRPr="00490BC7" w:rsidRDefault="002C4509" w:rsidP="002C4509">
      <w:pPr>
        <w:pStyle w:val="NoSpacing"/>
      </w:pPr>
      <w:r w:rsidRPr="00490BC7">
        <w:t xml:space="preserve">    if (nrow(data_subset) &gt; 0) {</w:t>
      </w:r>
    </w:p>
    <w:p w14:paraId="15293F48" w14:textId="77777777" w:rsidR="002C4509" w:rsidRPr="00490BC7" w:rsidRDefault="002C4509" w:rsidP="002C4509">
      <w:pPr>
        <w:pStyle w:val="NoSpacing"/>
      </w:pPr>
      <w:r w:rsidRPr="00490BC7">
        <w:t xml:space="preserve">      formula &lt;- as.formula(paste(outcome_variable, "~", paste(current_vars, collapse = "+")))</w:t>
      </w:r>
    </w:p>
    <w:p w14:paraId="6A6D74B6" w14:textId="77777777" w:rsidR="002C4509" w:rsidRPr="00490BC7" w:rsidRDefault="002C4509" w:rsidP="002C4509">
      <w:pPr>
        <w:pStyle w:val="NoSpacing"/>
      </w:pPr>
      <w:r w:rsidRPr="00490BC7">
        <w:t xml:space="preserve">      </w:t>
      </w:r>
    </w:p>
    <w:p w14:paraId="042355DE" w14:textId="77777777" w:rsidR="002C4509" w:rsidRPr="00490BC7" w:rsidRDefault="002C4509" w:rsidP="002C4509">
      <w:pPr>
        <w:pStyle w:val="NoSpacing"/>
      </w:pPr>
      <w:r w:rsidRPr="00490BC7">
        <w:t xml:space="preserve">      tryCatch({</w:t>
      </w:r>
    </w:p>
    <w:p w14:paraId="5AA1E0C4" w14:textId="77777777" w:rsidR="002C4509" w:rsidRPr="00490BC7" w:rsidRDefault="002C4509" w:rsidP="002C4509">
      <w:pPr>
        <w:pStyle w:val="NoSpacing"/>
      </w:pPr>
      <w:r w:rsidRPr="00490BC7">
        <w:t xml:space="preserve">        model &lt;- glm(formula, data = data_subset, family = binomial(link = "logit"))</w:t>
      </w:r>
    </w:p>
    <w:p w14:paraId="0F38A51C" w14:textId="77777777" w:rsidR="002C4509" w:rsidRPr="00490BC7" w:rsidRDefault="002C4509" w:rsidP="002C4509">
      <w:pPr>
        <w:pStyle w:val="NoSpacing"/>
      </w:pPr>
      <w:r w:rsidRPr="00490BC7">
        <w:lastRenderedPageBreak/>
        <w:t xml:space="preserve">        predicted_probabilities &lt;- predict(model, newdata = data_subset, type = "response")</w:t>
      </w:r>
    </w:p>
    <w:p w14:paraId="0B22D7DA" w14:textId="77777777" w:rsidR="002C4509" w:rsidRPr="00490BC7" w:rsidRDefault="002C4509" w:rsidP="002C4509">
      <w:pPr>
        <w:pStyle w:val="NoSpacing"/>
      </w:pPr>
      <w:r w:rsidRPr="00490BC7">
        <w:t xml:space="preserve">        roc_obj &lt;- roc(response = data_subset[[outcome_variable]], predictor = predicted_probabilities)</w:t>
      </w:r>
    </w:p>
    <w:p w14:paraId="52BF6DE8" w14:textId="77777777" w:rsidR="002C4509" w:rsidRPr="00490BC7" w:rsidRDefault="002C4509" w:rsidP="002C4509">
      <w:pPr>
        <w:pStyle w:val="NoSpacing"/>
      </w:pPr>
      <w:r w:rsidRPr="00490BC7">
        <w:t xml:space="preserve">        </w:t>
      </w:r>
    </w:p>
    <w:p w14:paraId="14E84177" w14:textId="77777777" w:rsidR="002C4509" w:rsidRPr="00490BC7" w:rsidRDefault="002C4509" w:rsidP="002C4509">
      <w:pPr>
        <w:pStyle w:val="NoSpacing"/>
      </w:pPr>
      <w:r w:rsidRPr="00490BC7">
        <w:t xml:space="preserve">        # Store AUC, model, vars</w:t>
      </w:r>
    </w:p>
    <w:p w14:paraId="2D242017" w14:textId="77777777" w:rsidR="002C4509" w:rsidRPr="00490BC7" w:rsidRDefault="002C4509" w:rsidP="002C4509">
      <w:pPr>
        <w:pStyle w:val="NoSpacing"/>
      </w:pPr>
      <w:r w:rsidRPr="00490BC7">
        <w:t xml:space="preserve">        auc &lt;- auc(roc_obj)</w:t>
      </w:r>
    </w:p>
    <w:p w14:paraId="5DEFCC20" w14:textId="77777777" w:rsidR="002C4509" w:rsidRPr="00490BC7" w:rsidRDefault="002C4509" w:rsidP="002C4509">
      <w:pPr>
        <w:pStyle w:val="NoSpacing"/>
      </w:pPr>
      <w:r w:rsidRPr="00490BC7">
        <w:t xml:space="preserve">        auc_list[[length(auc_list) + 1]] &lt;- auc</w:t>
      </w:r>
    </w:p>
    <w:p w14:paraId="5376C330" w14:textId="77777777" w:rsidR="002C4509" w:rsidRPr="00490BC7" w:rsidRDefault="002C4509" w:rsidP="002C4509">
      <w:pPr>
        <w:pStyle w:val="NoSpacing"/>
      </w:pPr>
      <w:r w:rsidRPr="00490BC7">
        <w:t xml:space="preserve">        model_list[[length(model_list) + 1]] &lt;- model</w:t>
      </w:r>
    </w:p>
    <w:p w14:paraId="0E2AE0EE" w14:textId="77777777" w:rsidR="002C4509" w:rsidRPr="00490BC7" w:rsidRDefault="002C4509" w:rsidP="002C4509">
      <w:pPr>
        <w:pStyle w:val="NoSpacing"/>
      </w:pPr>
      <w:r w:rsidRPr="00490BC7">
        <w:t xml:space="preserve">        var_list[[length(var_list) + 1]] &lt;- current_vars</w:t>
      </w:r>
    </w:p>
    <w:p w14:paraId="1E03D1CC" w14:textId="77777777" w:rsidR="002C4509" w:rsidRPr="00490BC7" w:rsidRDefault="002C4509" w:rsidP="002C4509">
      <w:pPr>
        <w:pStyle w:val="NoSpacing"/>
      </w:pPr>
      <w:r w:rsidRPr="00490BC7">
        <w:t xml:space="preserve">        </w:t>
      </w:r>
    </w:p>
    <w:p w14:paraId="13942F97" w14:textId="77777777" w:rsidR="002C4509" w:rsidRPr="00490BC7" w:rsidRDefault="002C4509" w:rsidP="002C4509">
      <w:pPr>
        <w:pStyle w:val="NoSpacing"/>
      </w:pPr>
      <w:r w:rsidRPr="00490BC7">
        <w:t xml:space="preserve">        # 95% CI</w:t>
      </w:r>
    </w:p>
    <w:p w14:paraId="36F27B57" w14:textId="77777777" w:rsidR="002C4509" w:rsidRPr="00490BC7" w:rsidRDefault="002C4509" w:rsidP="002C4509">
      <w:pPr>
        <w:pStyle w:val="NoSpacing"/>
      </w:pPr>
      <w:r w:rsidRPr="00490BC7">
        <w:t xml:space="preserve">        auc_ci &lt;- ci(roc_obj, of = "auc", conf.level = 0.95)</w:t>
      </w:r>
    </w:p>
    <w:p w14:paraId="0F727706" w14:textId="77777777" w:rsidR="002C4509" w:rsidRPr="00490BC7" w:rsidRDefault="002C4509" w:rsidP="002C4509">
      <w:pPr>
        <w:pStyle w:val="NoSpacing"/>
      </w:pPr>
      <w:r w:rsidRPr="00490BC7">
        <w:t xml:space="preserve">        auc_ci_list[[length(auc_ci_list) + 1]] &lt;- auc_ci</w:t>
      </w:r>
    </w:p>
    <w:p w14:paraId="354CE06C" w14:textId="77777777" w:rsidR="002C4509" w:rsidRPr="00490BC7" w:rsidRDefault="002C4509" w:rsidP="002C4509">
      <w:pPr>
        <w:pStyle w:val="NoSpacing"/>
      </w:pPr>
      <w:r w:rsidRPr="00490BC7">
        <w:t xml:space="preserve">        </w:t>
      </w:r>
    </w:p>
    <w:p w14:paraId="614A4E66" w14:textId="77777777" w:rsidR="002C4509" w:rsidRPr="00490BC7" w:rsidRDefault="002C4509" w:rsidP="002C4509">
      <w:pPr>
        <w:pStyle w:val="NoSpacing"/>
      </w:pPr>
      <w:r w:rsidRPr="00490BC7">
        <w:t xml:space="preserve">        cat("Successfully processed combination: ", paste(current_vars, collapse = ", "), "\n")</w:t>
      </w:r>
    </w:p>
    <w:p w14:paraId="7AAE7D9C" w14:textId="77777777" w:rsidR="002C4509" w:rsidRPr="00490BC7" w:rsidRDefault="002C4509" w:rsidP="002C4509">
      <w:pPr>
        <w:pStyle w:val="NoSpacing"/>
      </w:pPr>
      <w:r w:rsidRPr="00490BC7">
        <w:t xml:space="preserve">      }, error = function(e) {</w:t>
      </w:r>
    </w:p>
    <w:p w14:paraId="1315D2B8" w14:textId="77777777" w:rsidR="002C4509" w:rsidRPr="00490BC7" w:rsidRDefault="002C4509" w:rsidP="002C4509">
      <w:pPr>
        <w:pStyle w:val="NoSpacing"/>
      </w:pPr>
      <w:r w:rsidRPr="00490BC7">
        <w:t xml:space="preserve">        cat("Error with combination: ", paste(current_vars, collapse = ", "), ". Error message: ", e$message, "\n")</w:t>
      </w:r>
    </w:p>
    <w:p w14:paraId="474198DC" w14:textId="77777777" w:rsidR="002C4509" w:rsidRPr="00490BC7" w:rsidRDefault="002C4509" w:rsidP="002C4509">
      <w:pPr>
        <w:pStyle w:val="NoSpacing"/>
      </w:pPr>
      <w:r w:rsidRPr="00490BC7">
        <w:t xml:space="preserve">      })</w:t>
      </w:r>
    </w:p>
    <w:p w14:paraId="3A921CB8" w14:textId="77777777" w:rsidR="002C4509" w:rsidRPr="00490BC7" w:rsidRDefault="002C4509" w:rsidP="002C4509">
      <w:pPr>
        <w:pStyle w:val="NoSpacing"/>
      </w:pPr>
      <w:r w:rsidRPr="00490BC7">
        <w:t xml:space="preserve">    } else {</w:t>
      </w:r>
    </w:p>
    <w:p w14:paraId="12648ECC" w14:textId="77777777" w:rsidR="002C4509" w:rsidRPr="00490BC7" w:rsidRDefault="002C4509" w:rsidP="002C4509">
      <w:pPr>
        <w:pStyle w:val="NoSpacing"/>
      </w:pPr>
      <w:r w:rsidRPr="00490BC7">
        <w:t xml:space="preserve">      cat("Combination skipped due to insufficient data: ", paste(current_vars, collapse = ", "), "\n")</w:t>
      </w:r>
    </w:p>
    <w:p w14:paraId="36C6D451" w14:textId="77777777" w:rsidR="002C4509" w:rsidRPr="00490BC7" w:rsidRDefault="002C4509" w:rsidP="002C4509">
      <w:pPr>
        <w:pStyle w:val="NoSpacing"/>
      </w:pPr>
      <w:r w:rsidRPr="00490BC7">
        <w:t xml:space="preserve">    }</w:t>
      </w:r>
    </w:p>
    <w:p w14:paraId="04CC07B6" w14:textId="77777777" w:rsidR="002C4509" w:rsidRPr="00490BC7" w:rsidRDefault="002C4509" w:rsidP="002C4509">
      <w:pPr>
        <w:pStyle w:val="NoSpacing"/>
      </w:pPr>
      <w:r w:rsidRPr="00490BC7">
        <w:t xml:space="preserve">  }</w:t>
      </w:r>
    </w:p>
    <w:p w14:paraId="22509441" w14:textId="77777777" w:rsidR="002C4509" w:rsidRPr="00490BC7" w:rsidRDefault="002C4509" w:rsidP="002C4509">
      <w:pPr>
        <w:pStyle w:val="NoSpacing"/>
      </w:pPr>
      <w:r w:rsidRPr="00490BC7">
        <w:t>}</w:t>
      </w:r>
    </w:p>
    <w:p w14:paraId="085451DD" w14:textId="77777777" w:rsidR="002C4509" w:rsidRPr="00490BC7" w:rsidRDefault="002C4509" w:rsidP="002C4509">
      <w:pPr>
        <w:pStyle w:val="NoSpacing"/>
      </w:pPr>
    </w:p>
    <w:p w14:paraId="25D5535E" w14:textId="77777777" w:rsidR="002C4509" w:rsidRPr="00490BC7" w:rsidRDefault="002C4509" w:rsidP="002C4509">
      <w:pPr>
        <w:pStyle w:val="NoSpacing"/>
      </w:pPr>
      <w:r w:rsidRPr="00490BC7">
        <w:t># Identify top 5 AUCs</w:t>
      </w:r>
    </w:p>
    <w:p w14:paraId="03EC0CF3" w14:textId="77777777" w:rsidR="002C4509" w:rsidRPr="00490BC7" w:rsidRDefault="002C4509" w:rsidP="002C4509">
      <w:pPr>
        <w:pStyle w:val="NoSpacing"/>
      </w:pPr>
      <w:r w:rsidRPr="00490BC7">
        <w:t>top_auc_indices &lt;- order(unlist(auc_list), decreasing = TRUE)[1:5]</w:t>
      </w:r>
    </w:p>
    <w:p w14:paraId="11B98AEA" w14:textId="77777777" w:rsidR="002C4509" w:rsidRPr="00490BC7" w:rsidRDefault="002C4509" w:rsidP="002C4509">
      <w:pPr>
        <w:pStyle w:val="NoSpacing"/>
      </w:pPr>
    </w:p>
    <w:p w14:paraId="1612F52C" w14:textId="77777777" w:rsidR="002C4509" w:rsidRPr="00490BC7" w:rsidRDefault="002C4509" w:rsidP="002C4509">
      <w:pPr>
        <w:pStyle w:val="NoSpacing"/>
      </w:pPr>
      <w:r w:rsidRPr="00490BC7">
        <w:t># Apply display names to variables</w:t>
      </w:r>
    </w:p>
    <w:p w14:paraId="70545B5E" w14:textId="77777777" w:rsidR="002C4509" w:rsidRPr="00490BC7" w:rsidRDefault="002C4509" w:rsidP="002C4509">
      <w:pPr>
        <w:pStyle w:val="NoSpacing"/>
      </w:pPr>
      <w:r w:rsidRPr="00490BC7">
        <w:t>var_list_display_names &lt;- lapply(var_list, function(vars) sapply(vars, function(var) display_names[var]))</w:t>
      </w:r>
    </w:p>
    <w:p w14:paraId="6F4222CD" w14:textId="77777777" w:rsidR="002C4509" w:rsidRPr="00490BC7" w:rsidRDefault="002C4509" w:rsidP="002C4509">
      <w:pPr>
        <w:pStyle w:val="NoSpacing"/>
      </w:pPr>
    </w:p>
    <w:p w14:paraId="573E03D7" w14:textId="77777777" w:rsidR="002C4509" w:rsidRPr="00490BC7" w:rsidRDefault="002C4509" w:rsidP="002C4509">
      <w:pPr>
        <w:pStyle w:val="NoSpacing"/>
      </w:pPr>
      <w:r w:rsidRPr="00490BC7">
        <w:t># Generate legend labels</w:t>
      </w:r>
    </w:p>
    <w:p w14:paraId="01262235" w14:textId="77777777" w:rsidR="002C4509" w:rsidRPr="00490BC7" w:rsidRDefault="002C4509" w:rsidP="002C4509">
      <w:pPr>
        <w:pStyle w:val="NoSpacing"/>
      </w:pPr>
      <w:r w:rsidRPr="00490BC7">
        <w:t>legend_labels &lt;- mapply(function(vars, auc, ci) {</w:t>
      </w:r>
    </w:p>
    <w:p w14:paraId="2EFAE93A" w14:textId="77777777" w:rsidR="002C4509" w:rsidRPr="00490BC7" w:rsidRDefault="002C4509" w:rsidP="002C4509">
      <w:pPr>
        <w:pStyle w:val="NoSpacing"/>
      </w:pPr>
      <w:r w:rsidRPr="00490BC7">
        <w:t xml:space="preserve">  paste(paste(vars, collapse = " + "),</w:t>
      </w:r>
    </w:p>
    <w:p w14:paraId="6AD222B9" w14:textId="77777777" w:rsidR="002C4509" w:rsidRPr="00490BC7" w:rsidRDefault="002C4509" w:rsidP="002C4509">
      <w:pPr>
        <w:pStyle w:val="NoSpacing"/>
      </w:pPr>
      <w:r w:rsidRPr="00490BC7">
        <w:t xml:space="preserve">        sprintf("; AUC= %.2f", auc),</w:t>
      </w:r>
    </w:p>
    <w:p w14:paraId="1A8AF195" w14:textId="77777777" w:rsidR="002C4509" w:rsidRPr="00490BC7" w:rsidRDefault="002C4509" w:rsidP="002C4509">
      <w:pPr>
        <w:pStyle w:val="NoSpacing"/>
      </w:pPr>
      <w:r w:rsidRPr="00490BC7">
        <w:t xml:space="preserve">        sprintf("95%%CI= [%.2f-%.2f]", ci[1], ci[3]))</w:t>
      </w:r>
    </w:p>
    <w:p w14:paraId="5F629F3E" w14:textId="77777777" w:rsidR="002C4509" w:rsidRPr="00490BC7" w:rsidRDefault="002C4509" w:rsidP="002C4509">
      <w:pPr>
        <w:pStyle w:val="NoSpacing"/>
      </w:pPr>
      <w:r w:rsidRPr="00490BC7">
        <w:t>}, var_list_display_names[top_auc_indices], auc_list[top_auc_indices], auc_ci_list[top_auc_indices], SIMPLIFY = FALSE)</w:t>
      </w:r>
    </w:p>
    <w:p w14:paraId="6583FD9D" w14:textId="77777777" w:rsidR="002C4509" w:rsidRPr="00490BC7" w:rsidRDefault="002C4509" w:rsidP="002C4509">
      <w:pPr>
        <w:pStyle w:val="NoSpacing"/>
      </w:pPr>
    </w:p>
    <w:p w14:paraId="13A5660D" w14:textId="77777777" w:rsidR="002C4509" w:rsidRPr="00490BC7" w:rsidRDefault="002C4509" w:rsidP="002C4509">
      <w:pPr>
        <w:pStyle w:val="NoSpacing"/>
      </w:pPr>
      <w:r w:rsidRPr="00490BC7">
        <w:t># Custom color palette</w:t>
      </w:r>
    </w:p>
    <w:p w14:paraId="4B48B76C" w14:textId="77777777" w:rsidR="002C4509" w:rsidRPr="00490BC7" w:rsidRDefault="002C4509" w:rsidP="002C4509">
      <w:pPr>
        <w:pStyle w:val="NoSpacing"/>
      </w:pPr>
      <w:r w:rsidRPr="00490BC7">
        <w:t>custom_palette &lt;- c("#364B9A", "#E67E22", "#009E73", "#F0E442", "#8E44AD")</w:t>
      </w:r>
    </w:p>
    <w:p w14:paraId="3FB174A3" w14:textId="77777777" w:rsidR="002C4509" w:rsidRPr="00490BC7" w:rsidRDefault="002C4509" w:rsidP="002C4509">
      <w:pPr>
        <w:pStyle w:val="NoSpacing"/>
      </w:pPr>
    </w:p>
    <w:p w14:paraId="15D47938" w14:textId="77777777" w:rsidR="002C4509" w:rsidRPr="00490BC7" w:rsidRDefault="002C4509" w:rsidP="002C4509">
      <w:pPr>
        <w:pStyle w:val="NoSpacing"/>
      </w:pPr>
      <w:r w:rsidRPr="00490BC7">
        <w:t># Build plot data</w:t>
      </w:r>
    </w:p>
    <w:p w14:paraId="133B1151" w14:textId="77777777" w:rsidR="002C4509" w:rsidRPr="00490BC7" w:rsidRDefault="002C4509" w:rsidP="002C4509">
      <w:pPr>
        <w:pStyle w:val="NoSpacing"/>
      </w:pPr>
      <w:r w:rsidRPr="00490BC7">
        <w:t>plot_data &lt;- data.frame()</w:t>
      </w:r>
    </w:p>
    <w:p w14:paraId="5C141E33" w14:textId="77777777" w:rsidR="002C4509" w:rsidRPr="00490BC7" w:rsidRDefault="002C4509" w:rsidP="002C4509">
      <w:pPr>
        <w:pStyle w:val="NoSpacing"/>
      </w:pPr>
      <w:r w:rsidRPr="00490BC7">
        <w:t>for (i in top_auc_indices) {</w:t>
      </w:r>
    </w:p>
    <w:p w14:paraId="0AD77933" w14:textId="77777777" w:rsidR="002C4509" w:rsidRPr="00490BC7" w:rsidRDefault="002C4509" w:rsidP="002C4509">
      <w:pPr>
        <w:pStyle w:val="NoSpacing"/>
      </w:pPr>
      <w:r w:rsidRPr="00490BC7">
        <w:t xml:space="preserve">  specific_vars &lt;- var_list[[i]]</w:t>
      </w:r>
    </w:p>
    <w:p w14:paraId="075157DF" w14:textId="77777777" w:rsidR="002C4509" w:rsidRPr="00490BC7" w:rsidRDefault="002C4509" w:rsidP="002C4509">
      <w:pPr>
        <w:pStyle w:val="NoSpacing"/>
      </w:pPr>
      <w:r w:rsidRPr="00490BC7">
        <w:t xml:space="preserve">  data_subset &lt;- data_filtered[complete.cases(data_filtered[, c(specific_vars, outcome_variable)]), ]</w:t>
      </w:r>
    </w:p>
    <w:p w14:paraId="56A4BE48" w14:textId="77777777" w:rsidR="002C4509" w:rsidRPr="00490BC7" w:rsidRDefault="002C4509" w:rsidP="002C4509">
      <w:pPr>
        <w:pStyle w:val="NoSpacing"/>
      </w:pPr>
      <w:r w:rsidRPr="00490BC7">
        <w:t xml:space="preserve">  predicted_probabilities &lt;- predict(model_list[[i]], newdata = data_subset, type = "response")</w:t>
      </w:r>
    </w:p>
    <w:p w14:paraId="0924B9CF" w14:textId="77777777" w:rsidR="002C4509" w:rsidRPr="00490BC7" w:rsidRDefault="002C4509" w:rsidP="002C4509">
      <w:pPr>
        <w:pStyle w:val="NoSpacing"/>
      </w:pPr>
      <w:r w:rsidRPr="00490BC7">
        <w:t xml:space="preserve">  roc_obj &lt;- roc(response = data_subset[[outcome_variable]], predictor = predicted_probabilities)</w:t>
      </w:r>
    </w:p>
    <w:p w14:paraId="60F8F205" w14:textId="77777777" w:rsidR="002C4509" w:rsidRPr="00490BC7" w:rsidRDefault="002C4509" w:rsidP="002C4509">
      <w:pPr>
        <w:pStyle w:val="NoSpacing"/>
      </w:pPr>
      <w:r w:rsidRPr="00490BC7">
        <w:lastRenderedPageBreak/>
        <w:t xml:space="preserve">  </w:t>
      </w:r>
    </w:p>
    <w:p w14:paraId="49699005" w14:textId="77777777" w:rsidR="002C4509" w:rsidRPr="00490BC7" w:rsidRDefault="002C4509" w:rsidP="002C4509">
      <w:pPr>
        <w:pStyle w:val="NoSpacing"/>
      </w:pPr>
      <w:r w:rsidRPr="00490BC7">
        <w:t xml:space="preserve">  df &lt;- coords(roc_obj, "all", transpose = FALSE)</w:t>
      </w:r>
    </w:p>
    <w:p w14:paraId="71C6E05D" w14:textId="77777777" w:rsidR="002C4509" w:rsidRPr="00490BC7" w:rsidRDefault="002C4509" w:rsidP="002C4509">
      <w:pPr>
        <w:pStyle w:val="NoSpacing"/>
      </w:pPr>
      <w:r w:rsidRPr="00490BC7">
        <w:t xml:space="preserve">  df$Group &lt;- paste0("ROC ", i)</w:t>
      </w:r>
    </w:p>
    <w:p w14:paraId="759A33BD" w14:textId="77777777" w:rsidR="002C4509" w:rsidRPr="00490BC7" w:rsidRDefault="002C4509" w:rsidP="002C4509">
      <w:pPr>
        <w:pStyle w:val="NoSpacing"/>
      </w:pPr>
      <w:r w:rsidRPr="00490BC7">
        <w:t xml:space="preserve">  plot_data &lt;- rbind(plot_data, df)</w:t>
      </w:r>
    </w:p>
    <w:p w14:paraId="37BFBF7D" w14:textId="77777777" w:rsidR="002C4509" w:rsidRPr="00490BC7" w:rsidRDefault="002C4509" w:rsidP="002C4509">
      <w:pPr>
        <w:pStyle w:val="NoSpacing"/>
      </w:pPr>
      <w:r w:rsidRPr="00490BC7">
        <w:t>}</w:t>
      </w:r>
    </w:p>
    <w:p w14:paraId="5221F28E" w14:textId="77777777" w:rsidR="002C4509" w:rsidRPr="00490BC7" w:rsidRDefault="002C4509" w:rsidP="002C4509">
      <w:pPr>
        <w:pStyle w:val="NoSpacing"/>
      </w:pPr>
    </w:p>
    <w:p w14:paraId="7B630ABF" w14:textId="77777777" w:rsidR="002C4509" w:rsidRPr="00490BC7" w:rsidRDefault="002C4509" w:rsidP="002C4509">
      <w:pPr>
        <w:pStyle w:val="NoSpacing"/>
      </w:pPr>
      <w:r w:rsidRPr="00490BC7">
        <w:t># Assign correct group order</w:t>
      </w:r>
    </w:p>
    <w:p w14:paraId="21A04770" w14:textId="77777777" w:rsidR="002C4509" w:rsidRPr="00490BC7" w:rsidRDefault="002C4509" w:rsidP="002C4509">
      <w:pPr>
        <w:pStyle w:val="NoSpacing"/>
      </w:pPr>
      <w:r w:rsidRPr="00490BC7">
        <w:t>plot_data$Group &lt;- factor(plot_data$Group, levels = paste0("ROC ", top_auc_indices))</w:t>
      </w:r>
    </w:p>
    <w:p w14:paraId="1CE14584" w14:textId="77777777" w:rsidR="002C4509" w:rsidRPr="00490BC7" w:rsidRDefault="002C4509" w:rsidP="002C4509">
      <w:pPr>
        <w:pStyle w:val="NoSpacing"/>
      </w:pPr>
    </w:p>
    <w:p w14:paraId="0934AAC7" w14:textId="77777777" w:rsidR="002C4509" w:rsidRPr="00490BC7" w:rsidRDefault="002C4509" w:rsidP="002C4509">
      <w:pPr>
        <w:pStyle w:val="NoSpacing"/>
      </w:pPr>
      <w:r w:rsidRPr="00490BC7">
        <w:t># Line styles</w:t>
      </w:r>
    </w:p>
    <w:p w14:paraId="44885541" w14:textId="77777777" w:rsidR="002C4509" w:rsidRPr="00490BC7" w:rsidRDefault="002C4509" w:rsidP="002C4509">
      <w:pPr>
        <w:pStyle w:val="NoSpacing"/>
      </w:pPr>
      <w:r w:rsidRPr="00490BC7">
        <w:t>line_styles &lt;- c("solid", "dashed", "dotted", "dotdash", "twodash")</w:t>
      </w:r>
    </w:p>
    <w:p w14:paraId="3D3B8AF6" w14:textId="77777777" w:rsidR="002C4509" w:rsidRPr="00490BC7" w:rsidRDefault="002C4509" w:rsidP="002C4509">
      <w:pPr>
        <w:pStyle w:val="NoSpacing"/>
      </w:pPr>
    </w:p>
    <w:p w14:paraId="304ECBDF" w14:textId="77777777" w:rsidR="002C4509" w:rsidRPr="00490BC7" w:rsidRDefault="002C4509" w:rsidP="002C4509">
      <w:pPr>
        <w:pStyle w:val="NoSpacing"/>
      </w:pPr>
      <w:r w:rsidRPr="00490BC7">
        <w:t># Plotting</w:t>
      </w:r>
    </w:p>
    <w:p w14:paraId="59EFEEF2" w14:textId="77777777" w:rsidR="002C4509" w:rsidRPr="00490BC7" w:rsidRDefault="002C4509" w:rsidP="002C4509">
      <w:pPr>
        <w:pStyle w:val="NoSpacing"/>
      </w:pPr>
      <w:r w:rsidRPr="00490BC7">
        <w:t>plot &lt;- ggplot(plot_data, aes(x = 1 - specificity, y = sensitivity, color = Group, linetype = Group)) +</w:t>
      </w:r>
    </w:p>
    <w:p w14:paraId="64AE97F2" w14:textId="77777777" w:rsidR="002C4509" w:rsidRPr="00490BC7" w:rsidRDefault="002C4509" w:rsidP="002C4509">
      <w:pPr>
        <w:pStyle w:val="NoSpacing"/>
      </w:pPr>
      <w:r w:rsidRPr="00490BC7">
        <w:t xml:space="preserve">  geom_abline(intercept = 0, slope = 1, linetype = "dashed", color = "gray40") +  # Diagonal line</w:t>
      </w:r>
    </w:p>
    <w:p w14:paraId="19081D8C" w14:textId="77777777" w:rsidR="002C4509" w:rsidRPr="00490BC7" w:rsidRDefault="002C4509" w:rsidP="002C4509">
      <w:pPr>
        <w:pStyle w:val="NoSpacing"/>
      </w:pPr>
      <w:r w:rsidRPr="00490BC7">
        <w:t xml:space="preserve">  geom_path(size = 1.2) +</w:t>
      </w:r>
    </w:p>
    <w:p w14:paraId="67623649" w14:textId="77777777" w:rsidR="002C4509" w:rsidRPr="00490BC7" w:rsidRDefault="002C4509" w:rsidP="002C4509">
      <w:pPr>
        <w:pStyle w:val="NoSpacing"/>
      </w:pPr>
      <w:r w:rsidRPr="00490BC7">
        <w:t xml:space="preserve">  scale_color_manual(labels = legend_labels, values = custom_palette) +</w:t>
      </w:r>
    </w:p>
    <w:p w14:paraId="3DC971BA" w14:textId="77777777" w:rsidR="002C4509" w:rsidRPr="00490BC7" w:rsidRDefault="002C4509" w:rsidP="002C4509">
      <w:pPr>
        <w:pStyle w:val="NoSpacing"/>
      </w:pPr>
      <w:r w:rsidRPr="00490BC7">
        <w:t xml:space="preserve">  scale_linetype_manual(values = line_styles) +</w:t>
      </w:r>
    </w:p>
    <w:p w14:paraId="741CB2ED" w14:textId="77777777" w:rsidR="002C4509" w:rsidRPr="00490BC7" w:rsidRDefault="002C4509" w:rsidP="002C4509">
      <w:pPr>
        <w:pStyle w:val="NoSpacing"/>
      </w:pPr>
      <w:r w:rsidRPr="00490BC7">
        <w:t xml:space="preserve">  theme_tq() +</w:t>
      </w:r>
    </w:p>
    <w:p w14:paraId="0C091D72" w14:textId="77777777" w:rsidR="002C4509" w:rsidRPr="00490BC7" w:rsidRDefault="002C4509" w:rsidP="002C4509">
      <w:pPr>
        <w:pStyle w:val="NoSpacing"/>
      </w:pPr>
      <w:r w:rsidRPr="00490BC7">
        <w:t xml:space="preserve">  labs(</w:t>
      </w:r>
    </w:p>
    <w:p w14:paraId="54BB4EE4" w14:textId="77777777" w:rsidR="002C4509" w:rsidRPr="00490BC7" w:rsidRDefault="002C4509" w:rsidP="002C4509">
      <w:pPr>
        <w:pStyle w:val="NoSpacing"/>
      </w:pPr>
      <w:r w:rsidRPr="00490BC7">
        <w:t xml:space="preserve">    x = "1 - Specificity",</w:t>
      </w:r>
    </w:p>
    <w:p w14:paraId="30CE6EAD" w14:textId="77777777" w:rsidR="002C4509" w:rsidRPr="00490BC7" w:rsidRDefault="002C4509" w:rsidP="002C4509">
      <w:pPr>
        <w:pStyle w:val="NoSpacing"/>
      </w:pPr>
      <w:r w:rsidRPr="00490BC7">
        <w:t xml:space="preserve">    y = "Sensitivity"</w:t>
      </w:r>
    </w:p>
    <w:p w14:paraId="7A78A142" w14:textId="77777777" w:rsidR="002C4509" w:rsidRPr="00490BC7" w:rsidRDefault="002C4509" w:rsidP="002C4509">
      <w:pPr>
        <w:pStyle w:val="NoSpacing"/>
      </w:pPr>
      <w:r w:rsidRPr="00490BC7">
        <w:t xml:space="preserve">  ) +</w:t>
      </w:r>
    </w:p>
    <w:p w14:paraId="00CF6CF2" w14:textId="77777777" w:rsidR="002C4509" w:rsidRPr="00490BC7" w:rsidRDefault="002C4509" w:rsidP="002C4509">
      <w:pPr>
        <w:pStyle w:val="NoSpacing"/>
      </w:pPr>
      <w:r w:rsidRPr="00490BC7">
        <w:t xml:space="preserve">  guides(</w:t>
      </w:r>
    </w:p>
    <w:p w14:paraId="30933F14" w14:textId="77777777" w:rsidR="002C4509" w:rsidRPr="00490BC7" w:rsidRDefault="002C4509" w:rsidP="002C4509">
      <w:pPr>
        <w:pStyle w:val="NoSpacing"/>
      </w:pPr>
      <w:r w:rsidRPr="00490BC7">
        <w:t xml:space="preserve">    color = guide_legend(title = "PD vs MSA", override.aes = list(</w:t>
      </w:r>
    </w:p>
    <w:p w14:paraId="1BE7C0D4" w14:textId="77777777" w:rsidR="002C4509" w:rsidRPr="00490BC7" w:rsidRDefault="002C4509" w:rsidP="002C4509">
      <w:pPr>
        <w:pStyle w:val="NoSpacing"/>
      </w:pPr>
      <w:r w:rsidRPr="00490BC7">
        <w:t xml:space="preserve">      linetype = line_styles</w:t>
      </w:r>
    </w:p>
    <w:p w14:paraId="24DD4CD6" w14:textId="77777777" w:rsidR="002C4509" w:rsidRPr="00490BC7" w:rsidRDefault="002C4509" w:rsidP="002C4509">
      <w:pPr>
        <w:pStyle w:val="NoSpacing"/>
      </w:pPr>
      <w:r w:rsidRPr="00490BC7">
        <w:t xml:space="preserve">    )),</w:t>
      </w:r>
    </w:p>
    <w:p w14:paraId="58D97855" w14:textId="77777777" w:rsidR="002C4509" w:rsidRPr="00490BC7" w:rsidRDefault="002C4509" w:rsidP="002C4509">
      <w:pPr>
        <w:pStyle w:val="NoSpacing"/>
      </w:pPr>
      <w:r w:rsidRPr="00490BC7">
        <w:t xml:space="preserve">    linetype = "none"</w:t>
      </w:r>
    </w:p>
    <w:p w14:paraId="29EA3B1F" w14:textId="77777777" w:rsidR="002C4509" w:rsidRPr="00490BC7" w:rsidRDefault="002C4509" w:rsidP="002C4509">
      <w:pPr>
        <w:pStyle w:val="NoSpacing"/>
      </w:pPr>
      <w:r w:rsidRPr="00490BC7">
        <w:t xml:space="preserve">  ) +</w:t>
      </w:r>
    </w:p>
    <w:p w14:paraId="19EAD527" w14:textId="77777777" w:rsidR="002C4509" w:rsidRPr="00490BC7" w:rsidRDefault="002C4509" w:rsidP="002C4509">
      <w:pPr>
        <w:pStyle w:val="NoSpacing"/>
      </w:pPr>
      <w:r w:rsidRPr="00490BC7">
        <w:t xml:space="preserve">  theme(</w:t>
      </w:r>
    </w:p>
    <w:p w14:paraId="60FFF82E" w14:textId="77777777" w:rsidR="002C4509" w:rsidRPr="00490BC7" w:rsidRDefault="002C4509" w:rsidP="002C4509">
      <w:pPr>
        <w:pStyle w:val="NoSpacing"/>
      </w:pPr>
      <w:r w:rsidRPr="00490BC7">
        <w:t xml:space="preserve">    legend.text = element_text(size = 8),</w:t>
      </w:r>
    </w:p>
    <w:p w14:paraId="56E0F3B2" w14:textId="77777777" w:rsidR="002C4509" w:rsidRPr="00490BC7" w:rsidRDefault="002C4509" w:rsidP="002C4509">
      <w:pPr>
        <w:pStyle w:val="NoSpacing"/>
      </w:pPr>
      <w:r w:rsidRPr="00490BC7">
        <w:t xml:space="preserve">    legend.position = c(1, 0),</w:t>
      </w:r>
    </w:p>
    <w:p w14:paraId="0EF1DE97" w14:textId="77777777" w:rsidR="002C4509" w:rsidRPr="00490BC7" w:rsidRDefault="002C4509" w:rsidP="002C4509">
      <w:pPr>
        <w:pStyle w:val="NoSpacing"/>
      </w:pPr>
      <w:r w:rsidRPr="00490BC7">
        <w:t xml:space="preserve">    legend.justification = c(1, 0),</w:t>
      </w:r>
    </w:p>
    <w:p w14:paraId="6FF5020C" w14:textId="77777777" w:rsidR="002C4509" w:rsidRPr="00490BC7" w:rsidRDefault="002C4509" w:rsidP="002C4509">
      <w:pPr>
        <w:pStyle w:val="NoSpacing"/>
      </w:pPr>
      <w:r w:rsidRPr="00490BC7">
        <w:t xml:space="preserve">    legend.title = element_text(size = 11, face = "bold"),</w:t>
      </w:r>
    </w:p>
    <w:p w14:paraId="255C733B" w14:textId="77777777" w:rsidR="002C4509" w:rsidRPr="00490BC7" w:rsidRDefault="002C4509" w:rsidP="002C4509">
      <w:pPr>
        <w:pStyle w:val="NoSpacing"/>
      </w:pPr>
      <w:r w:rsidRPr="00490BC7">
        <w:t xml:space="preserve">    legend.background = element_rect(fill = "white"),</w:t>
      </w:r>
    </w:p>
    <w:p w14:paraId="66BD756C" w14:textId="77777777" w:rsidR="002C4509" w:rsidRPr="00490BC7" w:rsidRDefault="002C4509" w:rsidP="002C4509">
      <w:pPr>
        <w:pStyle w:val="NoSpacing"/>
      </w:pPr>
      <w:r w:rsidRPr="00490BC7">
        <w:t xml:space="preserve">    legend.box.margin = margin(5, 5, 5, 5),</w:t>
      </w:r>
    </w:p>
    <w:p w14:paraId="0D4EAC05" w14:textId="77777777" w:rsidR="002C4509" w:rsidRPr="00490BC7" w:rsidRDefault="002C4509" w:rsidP="002C4509">
      <w:pPr>
        <w:pStyle w:val="NoSpacing"/>
      </w:pPr>
      <w:r w:rsidRPr="00490BC7">
        <w:t xml:space="preserve">    legend.margin = margin(5, 5, 5, 5),</w:t>
      </w:r>
    </w:p>
    <w:p w14:paraId="1E29F1FE" w14:textId="77777777" w:rsidR="002C4509" w:rsidRPr="00490BC7" w:rsidRDefault="002C4509" w:rsidP="002C4509">
      <w:pPr>
        <w:pStyle w:val="NoSpacing"/>
      </w:pPr>
      <w:r w:rsidRPr="00490BC7">
        <w:t xml:space="preserve">    legend.key.size = unit(1, "lines"),</w:t>
      </w:r>
    </w:p>
    <w:p w14:paraId="4A355D43" w14:textId="77777777" w:rsidR="002C4509" w:rsidRPr="00490BC7" w:rsidRDefault="002C4509" w:rsidP="002C4509">
      <w:pPr>
        <w:pStyle w:val="NoSpacing"/>
      </w:pPr>
      <w:r w:rsidRPr="00490BC7">
        <w:t xml:space="preserve">    plot.title = element_text(size = 16, face = "bold", hjust = 0.5),</w:t>
      </w:r>
    </w:p>
    <w:p w14:paraId="7C47B1D2" w14:textId="77777777" w:rsidR="002C4509" w:rsidRPr="00490BC7" w:rsidRDefault="002C4509" w:rsidP="002C4509">
      <w:pPr>
        <w:pStyle w:val="NoSpacing"/>
      </w:pPr>
      <w:r w:rsidRPr="00490BC7">
        <w:t xml:space="preserve">    axis.title = element_text(size = 12),</w:t>
      </w:r>
    </w:p>
    <w:p w14:paraId="657DC75D" w14:textId="77777777" w:rsidR="002C4509" w:rsidRPr="00490BC7" w:rsidRDefault="002C4509" w:rsidP="002C4509">
      <w:pPr>
        <w:pStyle w:val="NoSpacing"/>
      </w:pPr>
      <w:r w:rsidRPr="00490BC7">
        <w:t xml:space="preserve">    axis.text = element_text(size = 10),</w:t>
      </w:r>
    </w:p>
    <w:p w14:paraId="25562137" w14:textId="77777777" w:rsidR="002C4509" w:rsidRPr="00490BC7" w:rsidRDefault="002C4509" w:rsidP="002C4509">
      <w:pPr>
        <w:pStyle w:val="NoSpacing"/>
      </w:pPr>
      <w:r w:rsidRPr="00490BC7">
        <w:t xml:space="preserve">    panel.grid.minor = element_blank(),</w:t>
      </w:r>
    </w:p>
    <w:p w14:paraId="7444FA11" w14:textId="77777777" w:rsidR="002C4509" w:rsidRPr="00490BC7" w:rsidRDefault="002C4509" w:rsidP="002C4509">
      <w:pPr>
        <w:pStyle w:val="NoSpacing"/>
      </w:pPr>
      <w:r w:rsidRPr="00490BC7">
        <w:t xml:space="preserve">    panel.grid.major.x = element_blank(),</w:t>
      </w:r>
    </w:p>
    <w:p w14:paraId="153A5C22" w14:textId="77777777" w:rsidR="002C4509" w:rsidRPr="00490BC7" w:rsidRDefault="002C4509" w:rsidP="002C4509">
      <w:pPr>
        <w:pStyle w:val="NoSpacing"/>
      </w:pPr>
      <w:r w:rsidRPr="00490BC7">
        <w:t xml:space="preserve">    panel.grid.major.y = element_blank(),</w:t>
      </w:r>
    </w:p>
    <w:p w14:paraId="7AED44DD" w14:textId="77777777" w:rsidR="002C4509" w:rsidRPr="00490BC7" w:rsidRDefault="002C4509" w:rsidP="002C4509">
      <w:pPr>
        <w:pStyle w:val="NoSpacing"/>
      </w:pPr>
      <w:r w:rsidRPr="00490BC7">
        <w:t xml:space="preserve">    plot.margin = margin(10, 10, 10, 10)</w:t>
      </w:r>
    </w:p>
    <w:p w14:paraId="7B77BB2E" w14:textId="77777777" w:rsidR="002C4509" w:rsidRPr="00490BC7" w:rsidRDefault="002C4509" w:rsidP="002C4509">
      <w:pPr>
        <w:pStyle w:val="NoSpacing"/>
      </w:pPr>
      <w:r w:rsidRPr="00490BC7">
        <w:t xml:space="preserve">  ) +</w:t>
      </w:r>
    </w:p>
    <w:p w14:paraId="3B54DF4E" w14:textId="77777777" w:rsidR="002C4509" w:rsidRPr="00490BC7" w:rsidRDefault="002C4509" w:rsidP="002C4509">
      <w:pPr>
        <w:pStyle w:val="NoSpacing"/>
      </w:pPr>
      <w:r w:rsidRPr="00490BC7">
        <w:t xml:space="preserve">  coord_fixed(ratio = 1)</w:t>
      </w:r>
    </w:p>
    <w:p w14:paraId="42077619" w14:textId="77777777" w:rsidR="002C4509" w:rsidRPr="00490BC7" w:rsidRDefault="002C4509" w:rsidP="002C4509">
      <w:pPr>
        <w:pStyle w:val="NoSpacing"/>
      </w:pPr>
    </w:p>
    <w:p w14:paraId="334A70DA" w14:textId="77777777" w:rsidR="002C4509" w:rsidRPr="00490BC7" w:rsidRDefault="002C4509" w:rsidP="002C4509">
      <w:pPr>
        <w:pStyle w:val="NoSpacing"/>
      </w:pPr>
    </w:p>
    <w:p w14:paraId="49D837E2" w14:textId="77777777" w:rsidR="002C4509" w:rsidRPr="00490BC7" w:rsidRDefault="002C4509" w:rsidP="002C4509">
      <w:pPr>
        <w:pStyle w:val="NoSpacing"/>
      </w:pPr>
    </w:p>
    <w:p w14:paraId="06E4A708" w14:textId="77777777" w:rsidR="002C4509" w:rsidRPr="00490BC7" w:rsidRDefault="002C4509" w:rsidP="002C4509">
      <w:pPr>
        <w:pStyle w:val="NoSpacing"/>
      </w:pPr>
      <w:r w:rsidRPr="00490BC7">
        <w:t># Print and save</w:t>
      </w:r>
    </w:p>
    <w:p w14:paraId="0CE88DCA" w14:textId="77777777" w:rsidR="002C4509" w:rsidRPr="00490BC7" w:rsidRDefault="002C4509" w:rsidP="002C4509">
      <w:pPr>
        <w:pStyle w:val="NoSpacing"/>
      </w:pPr>
      <w:r w:rsidRPr="00490BC7">
        <w:t>print(plot)</w:t>
      </w:r>
    </w:p>
    <w:p w14:paraId="5094347B" w14:textId="77777777" w:rsidR="002C4509" w:rsidRPr="00490BC7" w:rsidRDefault="002C4509" w:rsidP="002C4509">
      <w:pPr>
        <w:pStyle w:val="NoSpacing"/>
      </w:pPr>
    </w:p>
    <w:p w14:paraId="60AE3211" w14:textId="77777777" w:rsidR="002C4509" w:rsidRPr="00490BC7" w:rsidRDefault="002C4509" w:rsidP="002C4509">
      <w:pPr>
        <w:pStyle w:val="NoSpacing"/>
      </w:pPr>
      <w:r w:rsidRPr="00490BC7">
        <w:t>ggsave(</w:t>
      </w:r>
    </w:p>
    <w:p w14:paraId="15C398C9" w14:textId="77777777" w:rsidR="002C4509" w:rsidRPr="00490BC7" w:rsidRDefault="002C4509" w:rsidP="002C4509">
      <w:pPr>
        <w:pStyle w:val="NoSpacing"/>
      </w:pPr>
      <w:r w:rsidRPr="00490BC7">
        <w:t xml:space="preserve">  filename = "combined_plot.tiff",</w:t>
      </w:r>
    </w:p>
    <w:p w14:paraId="0BC90BFF" w14:textId="77777777" w:rsidR="002C4509" w:rsidRPr="00490BC7" w:rsidRDefault="002C4509" w:rsidP="002C4509">
      <w:pPr>
        <w:pStyle w:val="NoSpacing"/>
      </w:pPr>
      <w:r w:rsidRPr="00490BC7">
        <w:t xml:space="preserve">  plot = plot,</w:t>
      </w:r>
    </w:p>
    <w:p w14:paraId="3ADDF939" w14:textId="77777777" w:rsidR="002C4509" w:rsidRPr="00490BC7" w:rsidRDefault="002C4509" w:rsidP="002C4509">
      <w:pPr>
        <w:pStyle w:val="NoSpacing"/>
      </w:pPr>
      <w:r w:rsidRPr="00490BC7">
        <w:t xml:space="preserve">  width = 5,</w:t>
      </w:r>
    </w:p>
    <w:p w14:paraId="70AED366" w14:textId="77777777" w:rsidR="002C4509" w:rsidRPr="00490BC7" w:rsidRDefault="002C4509" w:rsidP="002C4509">
      <w:pPr>
        <w:pStyle w:val="NoSpacing"/>
      </w:pPr>
      <w:r w:rsidRPr="00490BC7">
        <w:t xml:space="preserve">  height = 5,</w:t>
      </w:r>
    </w:p>
    <w:p w14:paraId="7DF0EC22" w14:textId="77777777" w:rsidR="002C4509" w:rsidRPr="00490BC7" w:rsidRDefault="002C4509" w:rsidP="002C4509">
      <w:pPr>
        <w:pStyle w:val="NoSpacing"/>
      </w:pPr>
      <w:r w:rsidRPr="00490BC7">
        <w:t xml:space="preserve">  dpi = 600</w:t>
      </w:r>
    </w:p>
    <w:p w14:paraId="731BD6A0" w14:textId="1E9FCCC4" w:rsidR="008C083D" w:rsidRPr="002C4509" w:rsidRDefault="002C4509" w:rsidP="002C4509">
      <w:pPr>
        <w:pStyle w:val="NoSpacing"/>
      </w:pPr>
      <w:r w:rsidRPr="00490BC7">
        <w:t>)</w:t>
      </w:r>
    </w:p>
    <w:sectPr w:rsidR="008C083D" w:rsidRPr="002C450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09B25" w14:textId="77777777" w:rsidR="00142313" w:rsidRDefault="00142313" w:rsidP="001A6FF2">
      <w:pPr>
        <w:spacing w:after="0" w:line="240" w:lineRule="auto"/>
      </w:pPr>
      <w:r>
        <w:separator/>
      </w:r>
    </w:p>
  </w:endnote>
  <w:endnote w:type="continuationSeparator" w:id="0">
    <w:p w14:paraId="104E91D3" w14:textId="77777777" w:rsidR="00142313" w:rsidRDefault="00142313" w:rsidP="001A6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4027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7783F" w14:textId="0B0F3E49" w:rsidR="001A6FF2" w:rsidRDefault="001A6F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83A692" w14:textId="77777777" w:rsidR="001A6FF2" w:rsidRDefault="001A6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D4B1E" w14:textId="77777777" w:rsidR="00142313" w:rsidRDefault="00142313" w:rsidP="001A6FF2">
      <w:pPr>
        <w:spacing w:after="0" w:line="240" w:lineRule="auto"/>
      </w:pPr>
      <w:r>
        <w:separator/>
      </w:r>
    </w:p>
  </w:footnote>
  <w:footnote w:type="continuationSeparator" w:id="0">
    <w:p w14:paraId="4776AA62" w14:textId="77777777" w:rsidR="00142313" w:rsidRDefault="00142313" w:rsidP="001A6F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35239"/>
    <w:multiLevelType w:val="hybridMultilevel"/>
    <w:tmpl w:val="3D64B6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B4FAD"/>
    <w:multiLevelType w:val="hybridMultilevel"/>
    <w:tmpl w:val="E8C0B2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510813"/>
    <w:multiLevelType w:val="hybridMultilevel"/>
    <w:tmpl w:val="38A692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12068F"/>
    <w:multiLevelType w:val="hybridMultilevel"/>
    <w:tmpl w:val="9398B5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694721">
    <w:abstractNumId w:val="1"/>
  </w:num>
  <w:num w:numId="2" w16cid:durableId="1382899699">
    <w:abstractNumId w:val="3"/>
  </w:num>
  <w:num w:numId="3" w16cid:durableId="434979444">
    <w:abstractNumId w:val="2"/>
  </w:num>
  <w:num w:numId="4" w16cid:durableId="1600143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9A"/>
    <w:rsid w:val="0003180A"/>
    <w:rsid w:val="000C519A"/>
    <w:rsid w:val="00110686"/>
    <w:rsid w:val="00117234"/>
    <w:rsid w:val="00142313"/>
    <w:rsid w:val="001A6FF2"/>
    <w:rsid w:val="001C3E87"/>
    <w:rsid w:val="001F5DB8"/>
    <w:rsid w:val="00262AF9"/>
    <w:rsid w:val="002C4509"/>
    <w:rsid w:val="003202CB"/>
    <w:rsid w:val="003C2CC1"/>
    <w:rsid w:val="003F57D0"/>
    <w:rsid w:val="00490BC7"/>
    <w:rsid w:val="004A68F3"/>
    <w:rsid w:val="005C42A6"/>
    <w:rsid w:val="005F378C"/>
    <w:rsid w:val="006A7B8D"/>
    <w:rsid w:val="00776ADC"/>
    <w:rsid w:val="008C083D"/>
    <w:rsid w:val="00AB1412"/>
    <w:rsid w:val="00B1708B"/>
    <w:rsid w:val="00DF2827"/>
    <w:rsid w:val="00EB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849AD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F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C519A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5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19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19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19A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C519A"/>
    <w:pPr>
      <w:ind w:left="720"/>
      <w:contextualSpacing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C519A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PlainTable5">
    <w:name w:val="Plain Table 5"/>
    <w:basedOn w:val="TableNormal"/>
    <w:uiPriority w:val="45"/>
    <w:rsid w:val="000C519A"/>
    <w:pPr>
      <w:spacing w:after="0" w:line="240" w:lineRule="auto"/>
    </w:pPr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C519A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C519A"/>
    <w:pPr>
      <w:spacing w:after="0" w:line="240" w:lineRule="auto"/>
    </w:pPr>
    <w:rPr>
      <w:lang w:val="en-GB"/>
    </w:rPr>
  </w:style>
  <w:style w:type="table" w:styleId="PlainTable4">
    <w:name w:val="Plain Table 4"/>
    <w:basedOn w:val="TableNormal"/>
    <w:uiPriority w:val="44"/>
    <w:rsid w:val="000C519A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0C519A"/>
    <w:pPr>
      <w:spacing w:after="0" w:line="240" w:lineRule="auto"/>
    </w:pPr>
    <w:rPr>
      <w:lang w:val="en-GB"/>
    </w:rPr>
  </w:style>
  <w:style w:type="paragraph" w:customStyle="1" w:styleId="Authornames">
    <w:name w:val="Author names"/>
    <w:basedOn w:val="Normal"/>
    <w:next w:val="Normal"/>
    <w:qFormat/>
    <w:rsid w:val="000C519A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  <w:style w:type="paragraph" w:customStyle="1" w:styleId="Affiliation">
    <w:name w:val="Affiliation"/>
    <w:basedOn w:val="Normal"/>
    <w:qFormat/>
    <w:rsid w:val="000C519A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0C51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51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51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519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6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FF2"/>
  </w:style>
  <w:style w:type="paragraph" w:styleId="Footer">
    <w:name w:val="footer"/>
    <w:basedOn w:val="Normal"/>
    <w:link w:val="FooterChar"/>
    <w:uiPriority w:val="99"/>
    <w:unhideWhenUsed/>
    <w:rsid w:val="001A6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FF2"/>
  </w:style>
  <w:style w:type="character" w:customStyle="1" w:styleId="Heading1Char">
    <w:name w:val="Heading 1 Char"/>
    <w:basedOn w:val="DefaultParagraphFont"/>
    <w:link w:val="Heading1"/>
    <w:uiPriority w:val="9"/>
    <w:rsid w:val="001A6F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A6FF2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A6FF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72D95-EED7-4AEF-B057-ACB1D1587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68</Words>
  <Characters>18098</Characters>
  <Application>Microsoft Office Word</Application>
  <DocSecurity>0</DocSecurity>
  <Lines>1312</Lines>
  <Paragraphs>1140</Paragraphs>
  <ScaleCrop>false</ScaleCrop>
  <Company/>
  <LinksUpToDate>false</LinksUpToDate>
  <CharactersWithSpaces>2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3T06:37:00Z</dcterms:created>
  <dcterms:modified xsi:type="dcterms:W3CDTF">2025-05-03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5aa368-fa4e-43df-a03c-f6a1022f9c55</vt:lpwstr>
  </property>
</Properties>
</file>